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228E0" w14:textId="082F0858" w:rsidR="00A87E5E" w:rsidRPr="00904F05" w:rsidRDefault="00A87E5E" w:rsidP="00A87E5E">
      <w:pPr>
        <w:spacing w:line="480" w:lineRule="auto"/>
        <w:rPr>
          <w:rFonts w:ascii="Times New Roman" w:eastAsia="Malgun Gothic" w:hAnsi="Times New Roman" w:cs="Times New Roman"/>
          <w:b/>
          <w:bCs/>
          <w:sz w:val="24"/>
          <w:szCs w:val="28"/>
        </w:rPr>
      </w:pPr>
      <w:r w:rsidRPr="00904F05">
        <w:rPr>
          <w:rFonts w:ascii="Times New Roman" w:eastAsia="Malgun Gothic" w:hAnsi="Times New Roman" w:cs="Times New Roman"/>
          <w:b/>
          <w:bCs/>
          <w:sz w:val="24"/>
          <w:szCs w:val="28"/>
        </w:rPr>
        <w:t xml:space="preserve">Supplementary </w:t>
      </w:r>
      <w:r w:rsidR="00CB76F5">
        <w:rPr>
          <w:rFonts w:ascii="Times New Roman" w:eastAsia="Malgun Gothic" w:hAnsi="Times New Roman" w:cs="Times New Roman"/>
          <w:b/>
          <w:bCs/>
          <w:sz w:val="24"/>
          <w:szCs w:val="28"/>
        </w:rPr>
        <w:t>Data</w:t>
      </w:r>
    </w:p>
    <w:p w14:paraId="3807B9C6" w14:textId="5F244985" w:rsidR="00A87E5E" w:rsidRPr="00904F05" w:rsidRDefault="007E2B36" w:rsidP="00A87E5E">
      <w:pPr>
        <w:spacing w:line="480" w:lineRule="auto"/>
        <w:rPr>
          <w:rFonts w:ascii="Times New Roman" w:eastAsia="Malgun Gothic" w:hAnsi="Times New Roman" w:cs="Times New Roman"/>
          <w:b/>
          <w:bCs/>
          <w:sz w:val="24"/>
          <w:szCs w:val="28"/>
        </w:rPr>
      </w:pPr>
      <w:r w:rsidRPr="00904F05">
        <w:rPr>
          <w:rFonts w:ascii="Times New Roman" w:eastAsia="Malgun Gothic" w:hAnsi="Times New Roman" w:cs="Times New Roman"/>
          <w:b/>
          <w:bCs/>
          <w:sz w:val="24"/>
          <w:szCs w:val="28"/>
        </w:rPr>
        <w:t xml:space="preserve">Association of Maternal Atherosclerotic Cardiovascular Disease </w:t>
      </w:r>
      <w:r w:rsidR="00553D8C" w:rsidRPr="00904F05">
        <w:rPr>
          <w:rFonts w:ascii="Times New Roman" w:eastAsia="Malgun Gothic" w:hAnsi="Times New Roman" w:cs="Times New Roman"/>
          <w:b/>
          <w:bCs/>
          <w:sz w:val="24"/>
          <w:szCs w:val="28"/>
        </w:rPr>
        <w:t>with</w:t>
      </w:r>
      <w:r w:rsidRPr="00904F05">
        <w:rPr>
          <w:rFonts w:ascii="Times New Roman" w:eastAsia="Malgun Gothic" w:hAnsi="Times New Roman" w:cs="Times New Roman"/>
          <w:b/>
          <w:bCs/>
          <w:sz w:val="24"/>
          <w:szCs w:val="28"/>
        </w:rPr>
        <w:t xml:space="preserve"> Neonatal and Long-Term Offspring Outcomes: A Nationwide Mother-Child Paired Cohort</w:t>
      </w:r>
    </w:p>
    <w:p w14:paraId="2629CEAD" w14:textId="0C563C3F" w:rsidR="009B0A21" w:rsidRPr="00CB76F5" w:rsidRDefault="00CB76F5" w:rsidP="00CB76F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B76F5">
        <w:rPr>
          <w:rFonts w:ascii="Times New Roman" w:hAnsi="Times New Roman" w:cs="Times New Roman"/>
          <w:sz w:val="24"/>
          <w:szCs w:val="24"/>
        </w:rPr>
        <w:t>Danbee K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B76F5">
        <w:rPr>
          <w:rFonts w:ascii="Times New Roman" w:hAnsi="Times New Roman" w:cs="Times New Roman"/>
          <w:sz w:val="24"/>
          <w:szCs w:val="24"/>
        </w:rPr>
        <w:t xml:space="preserve"> Jihye Heo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B76F5">
        <w:rPr>
          <w:rFonts w:ascii="Times New Roman" w:hAnsi="Times New Roman" w:cs="Times New Roman"/>
          <w:sz w:val="24"/>
          <w:szCs w:val="24"/>
        </w:rPr>
        <w:t xml:space="preserve"> Ki Hong Cho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B76F5">
        <w:rPr>
          <w:rFonts w:ascii="Times New Roman" w:hAnsi="Times New Roman" w:cs="Times New Roman"/>
          <w:sz w:val="24"/>
          <w:szCs w:val="24"/>
        </w:rPr>
        <w:t xml:space="preserve"> Taegyun Par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B76F5">
        <w:rPr>
          <w:rFonts w:ascii="Times New Roman" w:hAnsi="Times New Roman" w:cs="Times New Roman"/>
          <w:sz w:val="24"/>
          <w:szCs w:val="24"/>
        </w:rPr>
        <w:t xml:space="preserve"> Ji-Hee Su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B76F5">
        <w:rPr>
          <w:rFonts w:ascii="Times New Roman" w:hAnsi="Times New Roman" w:cs="Times New Roman"/>
          <w:sz w:val="24"/>
          <w:szCs w:val="24"/>
        </w:rPr>
        <w:t xml:space="preserve"> Taek Kyu Par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B76F5">
        <w:rPr>
          <w:rFonts w:ascii="Times New Roman" w:hAnsi="Times New Roman" w:cs="Times New Roman"/>
          <w:sz w:val="24"/>
          <w:szCs w:val="24"/>
        </w:rPr>
        <w:t>Joo Myung Le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B76F5">
        <w:rPr>
          <w:rFonts w:ascii="Times New Roman" w:hAnsi="Times New Roman" w:cs="Times New Roman"/>
          <w:sz w:val="24"/>
          <w:szCs w:val="24"/>
        </w:rPr>
        <w:t>Juhee Ch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B76F5">
        <w:rPr>
          <w:rFonts w:ascii="Times New Roman" w:hAnsi="Times New Roman" w:cs="Times New Roman"/>
          <w:sz w:val="24"/>
          <w:szCs w:val="24"/>
        </w:rPr>
        <w:t>Jeong Hoon Y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B76F5">
        <w:rPr>
          <w:rFonts w:ascii="Times New Roman" w:hAnsi="Times New Roman" w:cs="Times New Roman"/>
          <w:sz w:val="24"/>
          <w:szCs w:val="24"/>
        </w:rPr>
        <w:t>Young Bin So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B76F5">
        <w:rPr>
          <w:rFonts w:ascii="Times New Roman" w:hAnsi="Times New Roman" w:cs="Times New Roman"/>
          <w:sz w:val="24"/>
          <w:szCs w:val="24"/>
        </w:rPr>
        <w:t>Joo-Yong Hah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B76F5">
        <w:rPr>
          <w:rFonts w:ascii="Times New Roman" w:hAnsi="Times New Roman" w:cs="Times New Roman"/>
          <w:sz w:val="24"/>
          <w:szCs w:val="24"/>
        </w:rPr>
        <w:t>Seung-Hyuk Cho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B76F5">
        <w:rPr>
          <w:rFonts w:ascii="Times New Roman" w:hAnsi="Times New Roman" w:cs="Times New Roman"/>
          <w:sz w:val="24"/>
          <w:szCs w:val="24"/>
        </w:rPr>
        <w:t>Hyeon-Cheol Gw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B76F5">
        <w:rPr>
          <w:rFonts w:ascii="Times New Roman" w:hAnsi="Times New Roman" w:cs="Times New Roman"/>
          <w:sz w:val="24"/>
          <w:szCs w:val="24"/>
        </w:rPr>
        <w:t>Soo-Young Oh</w:t>
      </w:r>
      <w:r w:rsidRPr="00CB76F5">
        <w:rPr>
          <w:rFonts w:ascii="Times New Roman" w:hAnsi="Times New Roman" w:cs="Times New Roman"/>
          <w:sz w:val="24"/>
          <w:szCs w:val="24"/>
        </w:rPr>
        <w:cr/>
      </w:r>
    </w:p>
    <w:p w14:paraId="0AA28B41" w14:textId="77777777" w:rsidR="00A87E5E" w:rsidRPr="00904F05" w:rsidRDefault="00A87E5E" w:rsidP="00061D85">
      <w:pPr>
        <w:spacing w:line="360" w:lineRule="auto"/>
        <w:rPr>
          <w:rFonts w:ascii="Times New Roman" w:eastAsia="Malgun Gothic" w:hAnsi="Times New Roman" w:cs="Times New Roman"/>
          <w:b/>
          <w:bCs/>
          <w:sz w:val="24"/>
          <w:szCs w:val="28"/>
        </w:rPr>
      </w:pPr>
      <w:r w:rsidRPr="00904F05">
        <w:rPr>
          <w:rFonts w:ascii="Times New Roman" w:eastAsia="Malgun Gothic" w:hAnsi="Times New Roman" w:cs="Times New Roman"/>
          <w:b/>
          <w:bCs/>
          <w:sz w:val="24"/>
          <w:szCs w:val="28"/>
        </w:rPr>
        <w:t>Table of Contents</w:t>
      </w:r>
    </w:p>
    <w:p w14:paraId="2C0B5D96" w14:textId="77777777" w:rsidR="00597C94" w:rsidRPr="00061D85" w:rsidRDefault="00597C94" w:rsidP="00061D85">
      <w:pPr>
        <w:spacing w:line="360" w:lineRule="auto"/>
        <w:rPr>
          <w:rFonts w:ascii="Times New Roman" w:eastAsia="Malgun Gothic" w:hAnsi="Times New Roman" w:cs="Times New Roman"/>
          <w:sz w:val="24"/>
          <w:szCs w:val="24"/>
        </w:rPr>
      </w:pPr>
      <w:r w:rsidRPr="00061D85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Supplementary Table </w:t>
      </w:r>
      <w:r w:rsidRPr="00061D85"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t>S</w:t>
      </w:r>
      <w:r w:rsidRPr="00061D85">
        <w:rPr>
          <w:rFonts w:ascii="Times New Roman" w:eastAsia="Malgun Gothic" w:hAnsi="Times New Roman" w:cs="Times New Roman"/>
          <w:b/>
          <w:bCs/>
          <w:sz w:val="24"/>
          <w:szCs w:val="24"/>
        </w:rPr>
        <w:t>1.</w:t>
      </w:r>
      <w:r w:rsidRPr="00061D85">
        <w:rPr>
          <w:rFonts w:ascii="Times New Roman" w:eastAsia="Malgun Gothic" w:hAnsi="Times New Roman" w:cs="Times New Roman"/>
          <w:sz w:val="24"/>
          <w:szCs w:val="24"/>
        </w:rPr>
        <w:t xml:space="preserve"> Definitions of study outcomes</w:t>
      </w:r>
    </w:p>
    <w:p w14:paraId="77BC8BA3" w14:textId="341F82B0" w:rsidR="00597C94" w:rsidRPr="00061D85" w:rsidRDefault="00597C94" w:rsidP="00061D85">
      <w:pPr>
        <w:spacing w:after="0" w:line="36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061D85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Supplementary </w:t>
      </w:r>
      <w:r w:rsidRPr="00061D8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Table </w:t>
      </w:r>
      <w:r w:rsidRPr="00061D8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S</w:t>
      </w:r>
      <w:r w:rsidRPr="00061D8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2.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Baseline characteristics of study participants before </w:t>
      </w:r>
      <w:r w:rsidRPr="00061D8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propensity-score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matching </w:t>
      </w:r>
    </w:p>
    <w:p w14:paraId="583C91A5" w14:textId="77777777" w:rsidR="00597C94" w:rsidRPr="00061D85" w:rsidRDefault="00597C94" w:rsidP="00061D85">
      <w:pPr>
        <w:spacing w:after="0" w:line="36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061D85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Supplementary </w:t>
      </w:r>
      <w:r w:rsidRPr="00061D8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Table </w:t>
      </w:r>
      <w:r w:rsidRPr="00061D8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S3</w:t>
      </w:r>
      <w:r w:rsidRPr="00061D8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.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Adverse pregnancy outcomes according to the presence or absence of maternal pre-existing ASCVD</w:t>
      </w:r>
    </w:p>
    <w:p w14:paraId="08F8AEBE" w14:textId="77777777" w:rsidR="00597C94" w:rsidRPr="00061D85" w:rsidRDefault="00597C94" w:rsidP="00061D85">
      <w:pPr>
        <w:spacing w:line="36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061D85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Supplementary </w:t>
      </w:r>
      <w:r w:rsidRPr="00061D8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Table </w:t>
      </w:r>
      <w:r w:rsidRPr="00061D8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S4</w:t>
      </w:r>
      <w:r w:rsidRPr="00061D8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.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Pr="00061D8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N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>eonatal adverse events of offspring according to the presence or absence of maternal pre-existing ASCVD</w:t>
      </w:r>
      <w:r w:rsidRPr="00061D8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in full cohort (N= 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>5461222</w:t>
      </w:r>
      <w:r w:rsidRPr="00061D8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)</w:t>
      </w:r>
    </w:p>
    <w:p w14:paraId="69FBEB61" w14:textId="77777777" w:rsidR="00597C94" w:rsidRPr="00061D85" w:rsidRDefault="00597C94" w:rsidP="00061D85">
      <w:pPr>
        <w:spacing w:line="36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061D85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Supplementary </w:t>
      </w:r>
      <w:r w:rsidRPr="00061D8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Table </w:t>
      </w:r>
      <w:r w:rsidRPr="00061D8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S5</w:t>
      </w:r>
      <w:r w:rsidRPr="00061D8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.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Pr="00061D8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Sensitivity 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>analysis</w:t>
      </w:r>
      <w:r w:rsidRPr="00061D8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for N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>eonatal adverse events of offspring according to the presence or absence of maternal pre-existing ASCVD</w:t>
      </w:r>
      <w:r w:rsidRPr="00061D8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among 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>only first-time mothers</w:t>
      </w:r>
      <w:r w:rsidRPr="00061D8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(N=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>411159)</w:t>
      </w:r>
    </w:p>
    <w:p w14:paraId="05DE335B" w14:textId="77777777" w:rsidR="00597C94" w:rsidRPr="00061D85" w:rsidRDefault="00597C94" w:rsidP="00061D85">
      <w:pPr>
        <w:spacing w:line="36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061D85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Supplementary </w:t>
      </w:r>
      <w:r w:rsidRPr="00061D8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Table </w:t>
      </w:r>
      <w:r w:rsidRPr="00061D8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S6</w:t>
      </w:r>
      <w:r w:rsidRPr="00061D8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.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Pr="00061D8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Sensitivity 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>analysis</w:t>
      </w:r>
      <w:r w:rsidRPr="00061D8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for N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>eonatal adverse events of offspring according to the presence or absence of maternal pre-existing ASCVD</w:t>
      </w:r>
      <w:r w:rsidRPr="00061D8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among 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only participated in health examination </w:t>
      </w:r>
      <w:r w:rsidRPr="00061D8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(N=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>313024)</w:t>
      </w:r>
    </w:p>
    <w:p w14:paraId="6038CE7A" w14:textId="77777777" w:rsidR="00597C94" w:rsidRPr="00061D85" w:rsidRDefault="00597C94" w:rsidP="00061D85">
      <w:pPr>
        <w:spacing w:line="36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061D85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Supplementary </w:t>
      </w:r>
      <w:r w:rsidRPr="00061D8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Table </w:t>
      </w:r>
      <w:r w:rsidRPr="00061D8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S7</w:t>
      </w:r>
      <w:r w:rsidRPr="00061D8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.</w:t>
      </w:r>
      <w:r w:rsidRPr="00061D8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Competing risk analysis of neurodevelopmental disorders in offspring by maternal pre-existing ASCVD status</w:t>
      </w:r>
    </w:p>
    <w:p w14:paraId="18CAD78C" w14:textId="78391F4E" w:rsidR="00061D85" w:rsidRDefault="00597C94" w:rsidP="00061D8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1D85">
        <w:rPr>
          <w:rFonts w:ascii="Times New Roman" w:eastAsia="Malgun Gothic" w:hAnsi="Times New Roman" w:cs="Times New Roman"/>
          <w:b/>
          <w:bCs/>
          <w:sz w:val="24"/>
          <w:szCs w:val="28"/>
        </w:rPr>
        <w:t xml:space="preserve">Supplementary </w:t>
      </w:r>
      <w:r w:rsidRPr="00061D8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061D85">
        <w:rPr>
          <w:rFonts w:ascii="Times New Roman" w:hAnsi="Times New Roman" w:cs="Times New Roman" w:hint="eastAsia"/>
          <w:b/>
          <w:bCs/>
          <w:sz w:val="24"/>
          <w:szCs w:val="24"/>
        </w:rPr>
        <w:t>ure S</w:t>
      </w:r>
      <w:r w:rsidRPr="00061D8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61D8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61D85">
        <w:rPr>
          <w:rFonts w:ascii="Times New Roman" w:hAnsi="Times New Roman" w:cs="Times New Roman"/>
          <w:sz w:val="24"/>
          <w:szCs w:val="24"/>
        </w:rPr>
        <w:t xml:space="preserve"> Study flowchart</w:t>
      </w:r>
      <w:r w:rsidR="00061D8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34500F" w14:textId="215A0B88" w:rsidR="007E2B36" w:rsidRPr="00904F05" w:rsidRDefault="00597C94" w:rsidP="007E2B36">
      <w:pPr>
        <w:spacing w:line="480" w:lineRule="auto"/>
        <w:rPr>
          <w:rFonts w:ascii="Times New Roman" w:eastAsia="Malgun Gothic" w:hAnsi="Times New Roman" w:cs="Times New Roman"/>
          <w:b/>
          <w:bCs/>
          <w:sz w:val="24"/>
          <w:szCs w:val="28"/>
        </w:rPr>
      </w:pPr>
      <w:r w:rsidRPr="00904F05">
        <w:rPr>
          <w:rFonts w:ascii="Times New Roman" w:eastAsia="Malgun Gothic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="007E2B36" w:rsidRPr="00904F05">
        <w:rPr>
          <w:rFonts w:ascii="Times New Roman" w:eastAsia="Malgun Gothic" w:hAnsi="Times New Roman" w:cs="Times New Roman"/>
          <w:b/>
          <w:bCs/>
          <w:sz w:val="24"/>
          <w:szCs w:val="28"/>
        </w:rPr>
        <w:t xml:space="preserve">Table </w:t>
      </w:r>
      <w:r w:rsidR="008F0144" w:rsidRPr="00904F05">
        <w:rPr>
          <w:rFonts w:ascii="Times New Roman" w:eastAsia="Malgun Gothic" w:hAnsi="Times New Roman" w:cs="Times New Roman" w:hint="eastAsia"/>
          <w:b/>
          <w:bCs/>
          <w:sz w:val="24"/>
          <w:szCs w:val="28"/>
        </w:rPr>
        <w:t>S</w:t>
      </w:r>
      <w:r w:rsidR="007E2B36" w:rsidRPr="00904F05">
        <w:rPr>
          <w:rFonts w:ascii="Times New Roman" w:eastAsia="Malgun Gothic" w:hAnsi="Times New Roman" w:cs="Times New Roman"/>
          <w:b/>
          <w:bCs/>
          <w:sz w:val="24"/>
          <w:szCs w:val="28"/>
        </w:rPr>
        <w:t>1. Definitions of study outcomes</w:t>
      </w:r>
    </w:p>
    <w:tbl>
      <w:tblPr>
        <w:tblStyle w:val="1"/>
        <w:tblW w:w="9038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927"/>
      </w:tblGrid>
      <w:tr w:rsidR="00904F05" w:rsidRPr="00904F05" w14:paraId="6465338B" w14:textId="77777777" w:rsidTr="00E91D67">
        <w:trPr>
          <w:trHeight w:val="350"/>
        </w:trPr>
        <w:tc>
          <w:tcPr>
            <w:tcW w:w="4111" w:type="dxa"/>
            <w:tcBorders>
              <w:top w:val="single" w:sz="24" w:space="0" w:color="auto"/>
              <w:bottom w:val="single" w:sz="2" w:space="0" w:color="auto"/>
            </w:tcBorders>
            <w:noWrap/>
            <w:hideMark/>
          </w:tcPr>
          <w:p w14:paraId="2FF0332E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27" w:type="dxa"/>
            <w:tcBorders>
              <w:top w:val="single" w:sz="24" w:space="0" w:color="auto"/>
              <w:bottom w:val="single" w:sz="2" w:space="0" w:color="auto"/>
            </w:tcBorders>
            <w:noWrap/>
            <w:hideMark/>
          </w:tcPr>
          <w:p w14:paraId="2CE83C7C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sz w:val="22"/>
              </w:rPr>
              <w:t xml:space="preserve">Codes </w:t>
            </w:r>
          </w:p>
        </w:tc>
      </w:tr>
      <w:tr w:rsidR="00904F05" w:rsidRPr="00904F05" w14:paraId="4C0B062A" w14:textId="77777777" w:rsidTr="00E91D67">
        <w:trPr>
          <w:trHeight w:val="350"/>
        </w:trPr>
        <w:tc>
          <w:tcPr>
            <w:tcW w:w="4111" w:type="dxa"/>
            <w:tcBorders>
              <w:top w:val="single" w:sz="2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197734D0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Delivery</w:t>
            </w:r>
          </w:p>
        </w:tc>
        <w:tc>
          <w:tcPr>
            <w:tcW w:w="4927" w:type="dxa"/>
            <w:tcBorders>
              <w:top w:val="single" w:sz="2" w:space="0" w:color="auto"/>
              <w:bottom w:val="nil"/>
            </w:tcBorders>
            <w:shd w:val="clear" w:color="auto" w:fill="D9D9D9" w:themeFill="background1" w:themeFillShade="D9"/>
          </w:tcPr>
          <w:p w14:paraId="0D31D6D3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904F05" w:rsidRPr="00061D85" w14:paraId="178BA948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5DF844DC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Delivery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14:paraId="18769054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  <w:lang w:val="pt-BR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  <w:lang w:val="pt-BR"/>
              </w:rPr>
              <w:t>R3131–R3148, R4351–R4362, R4380, R4507-–R4520, R5001-–R5002, RA311-–RA318, RA361-–RA362, and RA380-–RA434</w:t>
            </w:r>
          </w:p>
        </w:tc>
      </w:tr>
      <w:tr w:rsidR="00904F05" w:rsidRPr="00904F05" w14:paraId="515F96ED" w14:textId="77777777" w:rsidTr="00E91D67">
        <w:trPr>
          <w:trHeight w:val="350"/>
        </w:trPr>
        <w:tc>
          <w:tcPr>
            <w:tcW w:w="4111" w:type="dxa"/>
            <w:tcBorders>
              <w:top w:val="nil"/>
            </w:tcBorders>
            <w:noWrap/>
          </w:tcPr>
          <w:p w14:paraId="63E9DC90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Adverse pregnancy outcomes</w:t>
            </w:r>
          </w:p>
        </w:tc>
        <w:tc>
          <w:tcPr>
            <w:tcW w:w="4927" w:type="dxa"/>
            <w:tcBorders>
              <w:top w:val="nil"/>
            </w:tcBorders>
          </w:tcPr>
          <w:p w14:paraId="1DBF5D00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904F05" w:rsidRPr="00904F05" w14:paraId="6312918F" w14:textId="77777777" w:rsidTr="00E91D67">
        <w:trPr>
          <w:trHeight w:val="32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2DD857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Preterm delivery </w:t>
            </w:r>
          </w:p>
        </w:tc>
        <w:tc>
          <w:tcPr>
            <w:tcW w:w="4927" w:type="dxa"/>
            <w:tcBorders>
              <w:top w:val="nil"/>
              <w:bottom w:val="nil"/>
            </w:tcBorders>
          </w:tcPr>
          <w:p w14:paraId="08D15E12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O42, O601, O603, P073, and P590</w:t>
            </w:r>
          </w:p>
        </w:tc>
      </w:tr>
      <w:tr w:rsidR="00904F05" w:rsidRPr="00904F05" w14:paraId="4E4846AF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5A66FD8E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Pre-eclampsia or eclampsia</w:t>
            </w:r>
          </w:p>
        </w:tc>
        <w:tc>
          <w:tcPr>
            <w:tcW w:w="4927" w:type="dxa"/>
            <w:tcBorders>
              <w:top w:val="nil"/>
              <w:bottom w:val="nil"/>
            </w:tcBorders>
          </w:tcPr>
          <w:p w14:paraId="3C1A0BED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O11, O14, or O15</w:t>
            </w:r>
          </w:p>
        </w:tc>
      </w:tr>
      <w:tr w:rsidR="00904F05" w:rsidRPr="00904F05" w14:paraId="6C798010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45CC7B45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Small</w:t>
            </w: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for</w:t>
            </w: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gestational</w:t>
            </w: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4927" w:type="dxa"/>
            <w:tcBorders>
              <w:top w:val="nil"/>
              <w:bottom w:val="nil"/>
            </w:tcBorders>
          </w:tcPr>
          <w:p w14:paraId="50A1DBC9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O365 or birth weight&lt;2.5kg</w:t>
            </w:r>
          </w:p>
        </w:tc>
      </w:tr>
      <w:tr w:rsidR="00904F05" w:rsidRPr="00904F05" w14:paraId="5A09ED8D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0C32E20C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Other h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ypertensive disorders of pregnancy </w:t>
            </w:r>
          </w:p>
        </w:tc>
        <w:tc>
          <w:tcPr>
            <w:tcW w:w="4927" w:type="dxa"/>
            <w:tcBorders>
              <w:top w:val="nil"/>
              <w:bottom w:val="nil"/>
            </w:tcBorders>
          </w:tcPr>
          <w:p w14:paraId="1716A022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O10, O13, or O16</w:t>
            </w:r>
          </w:p>
        </w:tc>
      </w:tr>
      <w:tr w:rsidR="00904F05" w:rsidRPr="00904F05" w14:paraId="7433AB67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49EB12B6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Gestational diabetes </w:t>
            </w:r>
          </w:p>
        </w:tc>
        <w:tc>
          <w:tcPr>
            <w:tcW w:w="4927" w:type="dxa"/>
            <w:tcBorders>
              <w:top w:val="nil"/>
              <w:bottom w:val="nil"/>
            </w:tcBorders>
          </w:tcPr>
          <w:p w14:paraId="5A39BDD0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O244</w:t>
            </w:r>
          </w:p>
        </w:tc>
      </w:tr>
      <w:tr w:rsidR="00904F05" w:rsidRPr="00904F05" w14:paraId="0A6E5352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D437C42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Offspring outcomes</w:t>
            </w:r>
          </w:p>
        </w:tc>
        <w:tc>
          <w:tcPr>
            <w:tcW w:w="49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02FB45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904F05" w:rsidRPr="00904F05" w14:paraId="0765B912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</w:tcPr>
          <w:p w14:paraId="457F2EAE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Major congenital malformations</w:t>
            </w:r>
          </w:p>
        </w:tc>
        <w:tc>
          <w:tcPr>
            <w:tcW w:w="4927" w:type="dxa"/>
            <w:tcBorders>
              <w:top w:val="nil"/>
              <w:bottom w:val="nil"/>
            </w:tcBorders>
          </w:tcPr>
          <w:p w14:paraId="3B2EA466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904F05" w:rsidRPr="00904F05" w14:paraId="4C70CBF4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64799D1C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Nervous system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14:paraId="288D3681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Q00-–Q07</w:t>
            </w:r>
          </w:p>
        </w:tc>
      </w:tr>
      <w:tr w:rsidR="00904F05" w:rsidRPr="00904F05" w14:paraId="7BAEB916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1E4D285C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Eyes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14:paraId="1112074C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Q100, Q104, Q106-–Q109, Q11-–Q12, Q130-–Q134, Q136-–Q139, and Q14-–Q15</w:t>
            </w:r>
          </w:p>
        </w:tc>
      </w:tr>
      <w:tr w:rsidR="00904F05" w:rsidRPr="00904F05" w14:paraId="43E0A43A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78FF6FF5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Ears, face, and neck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14:paraId="7A770AA7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Q16, Q176-–Q178, Q183, and Q188</w:t>
            </w:r>
          </w:p>
        </w:tc>
      </w:tr>
      <w:tr w:rsidR="00904F05" w:rsidRPr="00904F05" w14:paraId="7316BD46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1C090CC7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Heart defects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14:paraId="223C019E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Defects of cardiac chambers and connections (Q20); cardiac septal defects (Q21); pulmonary and tricuspid valve defects (Q22); aortic and mitral valve defects (Q23); other heart defects (Q24); defects of the great arteries (Q25); and defects of the great veins (Q260, Q262-–Q269)</w:t>
            </w:r>
          </w:p>
        </w:tc>
      </w:tr>
      <w:tr w:rsidR="00904F05" w:rsidRPr="00904F05" w14:paraId="3F392F18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4A680D15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Respiratory system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14:paraId="14CAB2C7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Q300, Q321-–Q329, Q330, Q332-–Q335, Q337-–Q339, and Q34</w:t>
            </w:r>
          </w:p>
        </w:tc>
      </w:tr>
      <w:tr w:rsidR="00904F05" w:rsidRPr="00904F05" w14:paraId="3D4D40A0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0FD08B68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Oral clefts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14:paraId="4E80C688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Q35-–Q37</w:t>
            </w:r>
          </w:p>
        </w:tc>
      </w:tr>
      <w:tr w:rsidR="00904F05" w:rsidRPr="00904F05" w14:paraId="48D70118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57B4FF35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Digestive system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14:paraId="55AF8039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Tongue, mouth, and pharynx (Q380, Q383-–Q389); esophagus (Q39);</w:t>
            </w:r>
            <w:r w:rsidRPr="00904F0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04F05">
              <w:rPr>
                <w:rFonts w:ascii="Times New Roman" w:eastAsia="Malgun Gothic" w:hAnsi="Times New Roman" w:cs="Times New Roman"/>
                <w:sz w:val="22"/>
              </w:rPr>
              <w:t>upper alimentary tract (Q402-–Q409); small intestine (Q41); large intestine (Q42); other malformations of the intestine (Q431-–Q439); gallbladder, bile ducts and liver (Q44); other malformations of the digestive system (Q45); and diaphragmatic hernia (Q790)</w:t>
            </w:r>
          </w:p>
        </w:tc>
      </w:tr>
      <w:tr w:rsidR="00904F05" w:rsidRPr="00904F05" w14:paraId="7CE46FBC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7B51CF41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Abdominal wall defects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14:paraId="0C88F324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Q792-–Q793 and Q795</w:t>
            </w:r>
          </w:p>
        </w:tc>
      </w:tr>
      <w:tr w:rsidR="00904F05" w:rsidRPr="00904F05" w14:paraId="63BD74E9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629F8052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Urinary system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14:paraId="1C0AC1E7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Q60, Q611-–Q619, Q620-–Q626, Q628-–Q629, Q630-–Q632, Q634-–Q639, Q64, and Q794</w:t>
            </w:r>
          </w:p>
        </w:tc>
      </w:tr>
      <w:tr w:rsidR="00904F05" w:rsidRPr="00904F05" w14:paraId="1F4D8D37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763AFF1C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Genital organs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14:paraId="5059C7A9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Q50-–Q51, Q520-–Q522, Q524, Q526, Q528-–Q529, and Q54-–Q56</w:t>
            </w:r>
          </w:p>
        </w:tc>
      </w:tr>
      <w:tr w:rsidR="00904F05" w:rsidRPr="00904F05" w14:paraId="7D8B2D9E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7D2F4341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Limb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14:paraId="1934115F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Q660-–Q661, Q679, Q681-–Q682, Q686-–Q689, and Q70-–Q74</w:t>
            </w:r>
          </w:p>
        </w:tc>
      </w:tr>
      <w:tr w:rsidR="00904F05" w:rsidRPr="00904F05" w14:paraId="153F018F" w14:textId="77777777" w:rsidTr="00E91D67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center"/>
          </w:tcPr>
          <w:p w14:paraId="5F620ADF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Other malformations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14:paraId="4F47EC3F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Q750, Q77, Q782-–Q788, Q80-–Q81, Q820-–Q824, Q826-–Q829, Q860, Q890, and Q893-–Q894</w:t>
            </w:r>
          </w:p>
        </w:tc>
      </w:tr>
      <w:tr w:rsidR="00904F05" w:rsidRPr="00904F05" w14:paraId="5D660F3E" w14:textId="77777777" w:rsidTr="00644952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2D2B882B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b/>
                <w:bCs/>
                <w:sz w:val="22"/>
              </w:rPr>
              <w:t>Neonatal composite morbidities</w:t>
            </w:r>
          </w:p>
        </w:tc>
        <w:tc>
          <w:tcPr>
            <w:tcW w:w="4927" w:type="dxa"/>
            <w:tcBorders>
              <w:top w:val="nil"/>
              <w:bottom w:val="nil"/>
            </w:tcBorders>
            <w:hideMark/>
          </w:tcPr>
          <w:p w14:paraId="7A139C74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 xml:space="preserve">　</w:t>
            </w:r>
          </w:p>
        </w:tc>
      </w:tr>
      <w:tr w:rsidR="00904F05" w:rsidRPr="00904F05" w14:paraId="6CC26FA4" w14:textId="77777777" w:rsidTr="00644952">
        <w:trPr>
          <w:trHeight w:val="350"/>
        </w:trPr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2F63962A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Sepsis</w:t>
            </w:r>
          </w:p>
        </w:tc>
        <w:tc>
          <w:tcPr>
            <w:tcW w:w="4927" w:type="dxa"/>
            <w:tcBorders>
              <w:top w:val="nil"/>
              <w:bottom w:val="nil"/>
            </w:tcBorders>
            <w:hideMark/>
          </w:tcPr>
          <w:p w14:paraId="1A849E87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R65, A40, A41, O753</w:t>
            </w:r>
          </w:p>
        </w:tc>
      </w:tr>
      <w:tr w:rsidR="00904F05" w:rsidRPr="00904F05" w14:paraId="578933AC" w14:textId="77777777" w:rsidTr="00644952">
        <w:trPr>
          <w:trHeight w:val="350"/>
        </w:trPr>
        <w:tc>
          <w:tcPr>
            <w:tcW w:w="4111" w:type="dxa"/>
            <w:tcBorders>
              <w:top w:val="nil"/>
            </w:tcBorders>
            <w:noWrap/>
            <w:hideMark/>
          </w:tcPr>
          <w:p w14:paraId="7A41D52B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lastRenderedPageBreak/>
              <w:t>Transient tachypnea</w:t>
            </w:r>
          </w:p>
        </w:tc>
        <w:tc>
          <w:tcPr>
            <w:tcW w:w="4927" w:type="dxa"/>
            <w:tcBorders>
              <w:top w:val="nil"/>
            </w:tcBorders>
            <w:hideMark/>
          </w:tcPr>
          <w:p w14:paraId="4A9BD6B8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P221</w:t>
            </w:r>
          </w:p>
        </w:tc>
      </w:tr>
      <w:tr w:rsidR="00904F05" w:rsidRPr="00904F05" w14:paraId="2336615A" w14:textId="77777777" w:rsidTr="00E91D67">
        <w:trPr>
          <w:trHeight w:val="350"/>
        </w:trPr>
        <w:tc>
          <w:tcPr>
            <w:tcW w:w="4111" w:type="dxa"/>
            <w:noWrap/>
            <w:hideMark/>
          </w:tcPr>
          <w:p w14:paraId="45903DBA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Respiratory distress syndrome</w:t>
            </w:r>
          </w:p>
        </w:tc>
        <w:tc>
          <w:tcPr>
            <w:tcW w:w="4927" w:type="dxa"/>
            <w:hideMark/>
          </w:tcPr>
          <w:p w14:paraId="499CE628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P220, P228, P229</w:t>
            </w:r>
          </w:p>
        </w:tc>
      </w:tr>
      <w:tr w:rsidR="00904F05" w:rsidRPr="00904F05" w14:paraId="7D8B7604" w14:textId="77777777" w:rsidTr="00E91D67">
        <w:trPr>
          <w:trHeight w:val="350"/>
        </w:trPr>
        <w:tc>
          <w:tcPr>
            <w:tcW w:w="4111" w:type="dxa"/>
            <w:noWrap/>
            <w:hideMark/>
          </w:tcPr>
          <w:p w14:paraId="784184D8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Necrotizing enterocolitis</w:t>
            </w:r>
          </w:p>
        </w:tc>
        <w:tc>
          <w:tcPr>
            <w:tcW w:w="4927" w:type="dxa"/>
            <w:hideMark/>
          </w:tcPr>
          <w:p w14:paraId="049259CB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P77</w:t>
            </w:r>
          </w:p>
        </w:tc>
      </w:tr>
      <w:tr w:rsidR="00904F05" w:rsidRPr="00904F05" w14:paraId="02DB4D53" w14:textId="77777777" w:rsidTr="00E91D67">
        <w:trPr>
          <w:trHeight w:val="350"/>
        </w:trPr>
        <w:tc>
          <w:tcPr>
            <w:tcW w:w="4111" w:type="dxa"/>
            <w:noWrap/>
            <w:hideMark/>
          </w:tcPr>
          <w:p w14:paraId="6A3B7D46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Intraventricular hemorrhage</w:t>
            </w:r>
          </w:p>
        </w:tc>
        <w:tc>
          <w:tcPr>
            <w:tcW w:w="4927" w:type="dxa"/>
            <w:hideMark/>
          </w:tcPr>
          <w:p w14:paraId="0741D028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P520, P521, P522</w:t>
            </w:r>
          </w:p>
        </w:tc>
      </w:tr>
      <w:tr w:rsidR="00904F05" w:rsidRPr="00904F05" w14:paraId="21B07B43" w14:textId="77777777" w:rsidTr="00E91D67">
        <w:trPr>
          <w:trHeight w:val="350"/>
        </w:trPr>
        <w:tc>
          <w:tcPr>
            <w:tcW w:w="4111" w:type="dxa"/>
            <w:noWrap/>
            <w:hideMark/>
          </w:tcPr>
          <w:p w14:paraId="323224DF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Bronchopulmonary dysplasia </w:t>
            </w:r>
          </w:p>
        </w:tc>
        <w:tc>
          <w:tcPr>
            <w:tcW w:w="4927" w:type="dxa"/>
            <w:hideMark/>
          </w:tcPr>
          <w:p w14:paraId="48BD4FF0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P271</w:t>
            </w:r>
          </w:p>
        </w:tc>
      </w:tr>
      <w:tr w:rsidR="00904F05" w:rsidRPr="00904F05" w14:paraId="09A9A004" w14:textId="77777777" w:rsidTr="00E91D67">
        <w:trPr>
          <w:trHeight w:val="350"/>
        </w:trPr>
        <w:tc>
          <w:tcPr>
            <w:tcW w:w="4111" w:type="dxa"/>
            <w:shd w:val="clear" w:color="auto" w:fill="D9D9D9" w:themeFill="background1" w:themeFillShade="D9"/>
            <w:noWrap/>
          </w:tcPr>
          <w:p w14:paraId="0A758159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Infant outcomes</w:t>
            </w:r>
          </w:p>
        </w:tc>
        <w:tc>
          <w:tcPr>
            <w:tcW w:w="4927" w:type="dxa"/>
            <w:shd w:val="clear" w:color="auto" w:fill="D9D9D9" w:themeFill="background1" w:themeFillShade="D9"/>
          </w:tcPr>
          <w:p w14:paraId="58EFFC29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904F05" w:rsidRPr="00904F05" w14:paraId="4C7CCADB" w14:textId="77777777" w:rsidTr="00E91D67">
        <w:trPr>
          <w:trHeight w:val="163"/>
        </w:trPr>
        <w:tc>
          <w:tcPr>
            <w:tcW w:w="4111" w:type="dxa"/>
            <w:noWrap/>
            <w:hideMark/>
          </w:tcPr>
          <w:p w14:paraId="4B6C7B3D" w14:textId="0EA48B61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sz w:val="22"/>
              </w:rPr>
              <w:t>I</w:t>
            </w:r>
            <w:r w:rsidRPr="00904F05">
              <w:rPr>
                <w:rFonts w:ascii="Times New Roman" w:eastAsia="Malgun Gothic" w:hAnsi="Times New Roman" w:cs="Times New Roman"/>
                <w:sz w:val="22"/>
              </w:rPr>
              <w:t>ntensive</w:t>
            </w:r>
            <w:r w:rsidR="0038017D" w:rsidRPr="00904F05">
              <w:rPr>
                <w:rFonts w:ascii="Times New Roman" w:eastAsia="Malgun Gothic" w:hAnsi="Times New Roman" w:cs="Times New Roman" w:hint="eastAsia"/>
                <w:sz w:val="22"/>
              </w:rPr>
              <w:t xml:space="preserve"> </w:t>
            </w:r>
            <w:r w:rsidRPr="00904F05">
              <w:rPr>
                <w:rFonts w:ascii="Times New Roman" w:eastAsia="Malgun Gothic" w:hAnsi="Times New Roman" w:cs="Times New Roman"/>
                <w:sz w:val="22"/>
              </w:rPr>
              <w:t>care</w:t>
            </w:r>
            <w:r w:rsidR="0038017D" w:rsidRPr="00904F05">
              <w:rPr>
                <w:rFonts w:ascii="Times New Roman" w:eastAsia="Malgun Gothic" w:hAnsi="Times New Roman" w:cs="Times New Roman" w:hint="eastAsia"/>
                <w:sz w:val="22"/>
              </w:rPr>
              <w:t xml:space="preserve"> </w:t>
            </w:r>
            <w:r w:rsidRPr="00904F05">
              <w:rPr>
                <w:rFonts w:ascii="Times New Roman" w:eastAsia="Malgun Gothic" w:hAnsi="Times New Roman" w:cs="Times New Roman"/>
                <w:sz w:val="22"/>
              </w:rPr>
              <w:t>unit</w:t>
            </w:r>
            <w:r w:rsidRPr="00904F05">
              <w:rPr>
                <w:rFonts w:ascii="Times New Roman" w:eastAsia="Malgun Gothic" w:hAnsi="Times New Roman" w:cs="Times New Roman" w:hint="eastAsia"/>
                <w:sz w:val="22"/>
              </w:rPr>
              <w:t xml:space="preserve"> admission</w:t>
            </w:r>
          </w:p>
        </w:tc>
        <w:tc>
          <w:tcPr>
            <w:tcW w:w="4927" w:type="dxa"/>
            <w:hideMark/>
          </w:tcPr>
          <w:p w14:paraId="1BC0BF6F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AJ111, AJ211, AJ311, AJ121, AJ221, AJ321, AJ101, AJ201, AJ301, AJ131, AJ231, AJ331, AJ141, AJ241, AJ341, AJ144, AJ244, AJ301, AJ251, AJ351, AJ161, AJ161, AJ261</w:t>
            </w:r>
          </w:p>
        </w:tc>
      </w:tr>
      <w:tr w:rsidR="00904F05" w:rsidRPr="00904F05" w14:paraId="4CCB8078" w14:textId="77777777" w:rsidTr="00E91D67">
        <w:trPr>
          <w:trHeight w:val="350"/>
        </w:trPr>
        <w:tc>
          <w:tcPr>
            <w:tcW w:w="4111" w:type="dxa"/>
            <w:noWrap/>
          </w:tcPr>
          <w:p w14:paraId="6A7F22FA" w14:textId="77777777" w:rsidR="007E2B36" w:rsidRPr="00904F05" w:rsidRDefault="007E2B36" w:rsidP="00E91D67">
            <w:pPr>
              <w:ind w:firstLineChars="100" w:firstLine="220"/>
              <w:rPr>
                <w:rFonts w:ascii="Times New Roman" w:eastAsia="Malgun Gothic" w:hAnsi="Times New Roman" w:cs="Times New Roman"/>
                <w:sz w:val="22"/>
                <w:highlight w:val="yellow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Seizures</w:t>
            </w:r>
          </w:p>
        </w:tc>
        <w:tc>
          <w:tcPr>
            <w:tcW w:w="4927" w:type="dxa"/>
          </w:tcPr>
          <w:p w14:paraId="2A6DAE7B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G40, G41, R56, G253</w:t>
            </w:r>
          </w:p>
        </w:tc>
      </w:tr>
      <w:tr w:rsidR="00904F05" w:rsidRPr="00904F05" w14:paraId="3731897D" w14:textId="77777777" w:rsidTr="00E91D67">
        <w:trPr>
          <w:trHeight w:val="350"/>
        </w:trPr>
        <w:tc>
          <w:tcPr>
            <w:tcW w:w="4111" w:type="dxa"/>
            <w:shd w:val="clear" w:color="auto" w:fill="D9D9D9" w:themeFill="background1" w:themeFillShade="D9"/>
            <w:noWrap/>
            <w:hideMark/>
          </w:tcPr>
          <w:p w14:paraId="360C68FD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Long-term outcomes</w:t>
            </w:r>
          </w:p>
        </w:tc>
        <w:tc>
          <w:tcPr>
            <w:tcW w:w="4927" w:type="dxa"/>
            <w:shd w:val="clear" w:color="auto" w:fill="D9D9D9" w:themeFill="background1" w:themeFillShade="D9"/>
            <w:hideMark/>
          </w:tcPr>
          <w:p w14:paraId="1524933F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 xml:space="preserve">　</w:t>
            </w:r>
          </w:p>
        </w:tc>
      </w:tr>
      <w:tr w:rsidR="00904F05" w:rsidRPr="00904F05" w14:paraId="0638C75B" w14:textId="77777777" w:rsidTr="00E91D67">
        <w:trPr>
          <w:trHeight w:val="350"/>
        </w:trPr>
        <w:tc>
          <w:tcPr>
            <w:tcW w:w="4111" w:type="dxa"/>
            <w:noWrap/>
          </w:tcPr>
          <w:p w14:paraId="027463B2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sz w:val="22"/>
              </w:rPr>
              <w:t xml:space="preserve">Neurodevelopmental </w:t>
            </w:r>
            <w:r w:rsidRPr="00904F05">
              <w:rPr>
                <w:rFonts w:ascii="Times New Roman" w:eastAsia="Malgun Gothic" w:hAnsi="Times New Roman" w:cs="Times New Roman" w:hint="eastAsia"/>
                <w:b/>
                <w:bCs/>
                <w:sz w:val="22"/>
              </w:rPr>
              <w:t>disorders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4927" w:type="dxa"/>
          </w:tcPr>
          <w:p w14:paraId="46214AA0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904F05" w:rsidRPr="00904F05" w14:paraId="0DA06CE7" w14:textId="77777777" w:rsidTr="00E91D67">
        <w:trPr>
          <w:trHeight w:val="350"/>
        </w:trPr>
        <w:tc>
          <w:tcPr>
            <w:tcW w:w="4111" w:type="dxa"/>
            <w:noWrap/>
          </w:tcPr>
          <w:p w14:paraId="4B448F67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Attention deficit hyperactivity disorder</w:t>
            </w:r>
          </w:p>
        </w:tc>
        <w:tc>
          <w:tcPr>
            <w:tcW w:w="4927" w:type="dxa"/>
          </w:tcPr>
          <w:p w14:paraId="203E35BE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F88, F89, F840, F841, F844, F845, F848, F849, F900, F901, F902, F908, F909</w:t>
            </w:r>
          </w:p>
        </w:tc>
      </w:tr>
      <w:tr w:rsidR="00904F05" w:rsidRPr="00904F05" w14:paraId="15F8DD7B" w14:textId="77777777" w:rsidTr="00E91D67">
        <w:trPr>
          <w:trHeight w:val="350"/>
        </w:trPr>
        <w:tc>
          <w:tcPr>
            <w:tcW w:w="4111" w:type="dxa"/>
            <w:noWrap/>
            <w:hideMark/>
          </w:tcPr>
          <w:p w14:paraId="5E7E9A34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Autism</w:t>
            </w:r>
          </w:p>
        </w:tc>
        <w:tc>
          <w:tcPr>
            <w:tcW w:w="4927" w:type="dxa"/>
            <w:hideMark/>
          </w:tcPr>
          <w:p w14:paraId="39EEB740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F84</w:t>
            </w:r>
          </w:p>
        </w:tc>
      </w:tr>
      <w:tr w:rsidR="00904F05" w:rsidRPr="00904F05" w14:paraId="644FB882" w14:textId="77777777" w:rsidTr="00E91D67">
        <w:trPr>
          <w:trHeight w:val="350"/>
        </w:trPr>
        <w:tc>
          <w:tcPr>
            <w:tcW w:w="4111" w:type="dxa"/>
            <w:noWrap/>
            <w:hideMark/>
          </w:tcPr>
          <w:p w14:paraId="07557940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Cerebral palsy</w:t>
            </w:r>
          </w:p>
        </w:tc>
        <w:tc>
          <w:tcPr>
            <w:tcW w:w="4927" w:type="dxa"/>
            <w:hideMark/>
          </w:tcPr>
          <w:p w14:paraId="75193D40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G80</w:t>
            </w:r>
          </w:p>
        </w:tc>
      </w:tr>
      <w:tr w:rsidR="00904F05" w:rsidRPr="00904F05" w14:paraId="3A5FD244" w14:textId="77777777" w:rsidTr="00E91D67">
        <w:trPr>
          <w:trHeight w:val="302"/>
        </w:trPr>
        <w:tc>
          <w:tcPr>
            <w:tcW w:w="4111" w:type="dxa"/>
            <w:noWrap/>
            <w:hideMark/>
          </w:tcPr>
          <w:p w14:paraId="61664198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Developmental delay</w:t>
            </w:r>
          </w:p>
        </w:tc>
        <w:tc>
          <w:tcPr>
            <w:tcW w:w="4927" w:type="dxa"/>
            <w:hideMark/>
          </w:tcPr>
          <w:p w14:paraId="2AEF536A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F82, R26, R27, F70, F71, F72, F73, F78, F79, F83, F800, F801, F802, F808, F809, F810, F811, F812, F813, F818, F819, R480, R488</w:t>
            </w:r>
          </w:p>
        </w:tc>
      </w:tr>
      <w:tr w:rsidR="00904F05" w:rsidRPr="00904F05" w14:paraId="020DC61D" w14:textId="77777777" w:rsidTr="00E91D67">
        <w:trPr>
          <w:trHeight w:val="350"/>
        </w:trPr>
        <w:tc>
          <w:tcPr>
            <w:tcW w:w="4111" w:type="dxa"/>
            <w:noWrap/>
            <w:hideMark/>
          </w:tcPr>
          <w:p w14:paraId="09123C7E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Motor developmental delay</w:t>
            </w:r>
          </w:p>
        </w:tc>
        <w:tc>
          <w:tcPr>
            <w:tcW w:w="4927" w:type="dxa"/>
            <w:hideMark/>
          </w:tcPr>
          <w:p w14:paraId="1BA773AF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F82, R26, R27</w:t>
            </w:r>
          </w:p>
        </w:tc>
      </w:tr>
      <w:tr w:rsidR="00904F05" w:rsidRPr="00904F05" w14:paraId="32AA7FBA" w14:textId="77777777" w:rsidTr="00E91D67">
        <w:trPr>
          <w:trHeight w:val="701"/>
        </w:trPr>
        <w:tc>
          <w:tcPr>
            <w:tcW w:w="4111" w:type="dxa"/>
            <w:noWrap/>
            <w:hideMark/>
          </w:tcPr>
          <w:p w14:paraId="6575E93A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Cognitive developmental delay</w:t>
            </w:r>
          </w:p>
        </w:tc>
        <w:tc>
          <w:tcPr>
            <w:tcW w:w="4927" w:type="dxa"/>
            <w:hideMark/>
          </w:tcPr>
          <w:p w14:paraId="778133BB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F70, F71, F72, F73, F78, F79, F83, F800, F801, F802, F808, F809, F810, F811, F812, F813, F818, F819, R480, R488</w:t>
            </w:r>
          </w:p>
        </w:tc>
      </w:tr>
      <w:tr w:rsidR="00904F05" w:rsidRPr="00904F05" w14:paraId="3B4240FD" w14:textId="77777777" w:rsidTr="00E91D67">
        <w:trPr>
          <w:trHeight w:val="350"/>
        </w:trPr>
        <w:tc>
          <w:tcPr>
            <w:tcW w:w="4111" w:type="dxa"/>
            <w:noWrap/>
            <w:hideMark/>
          </w:tcPr>
          <w:p w14:paraId="51F2C089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Tics and stereotypic behavior</w:t>
            </w:r>
          </w:p>
        </w:tc>
        <w:tc>
          <w:tcPr>
            <w:tcW w:w="4927" w:type="dxa"/>
            <w:hideMark/>
          </w:tcPr>
          <w:p w14:paraId="68D129EC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R25, F950, F951, F952, F958, F959, F984, F985</w:t>
            </w:r>
          </w:p>
        </w:tc>
      </w:tr>
      <w:tr w:rsidR="00904F05" w:rsidRPr="00904F05" w14:paraId="58D3E517" w14:textId="77777777" w:rsidTr="00E91D67">
        <w:trPr>
          <w:trHeight w:val="350"/>
        </w:trPr>
        <w:tc>
          <w:tcPr>
            <w:tcW w:w="4111" w:type="dxa"/>
            <w:noWrap/>
            <w:hideMark/>
          </w:tcPr>
          <w:p w14:paraId="77C40638" w14:textId="77777777" w:rsidR="007E2B36" w:rsidRPr="00904F05" w:rsidRDefault="007E2B36" w:rsidP="00E91D67">
            <w:pPr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Epileptic and febrile seizures</w:t>
            </w:r>
          </w:p>
        </w:tc>
        <w:tc>
          <w:tcPr>
            <w:tcW w:w="4927" w:type="dxa"/>
            <w:hideMark/>
          </w:tcPr>
          <w:p w14:paraId="362F8A28" w14:textId="77777777" w:rsidR="007E2B36" w:rsidRPr="00904F05" w:rsidRDefault="007E2B36" w:rsidP="00E91D6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sz w:val="22"/>
              </w:rPr>
              <w:t>G40, G41, R56, G253</w:t>
            </w:r>
          </w:p>
        </w:tc>
      </w:tr>
    </w:tbl>
    <w:p w14:paraId="397ED8DE" w14:textId="4A3B1798" w:rsidR="00A87E5E" w:rsidRPr="00904F05" w:rsidRDefault="00A87E5E" w:rsidP="00A87E5E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4F05">
        <w:rPr>
          <w:rFonts w:ascii="Times New Roman" w:hAnsi="Times New Roman" w:cs="Times New Roman"/>
          <w:sz w:val="24"/>
          <w:szCs w:val="24"/>
        </w:rPr>
        <w:br w:type="page"/>
      </w:r>
    </w:p>
    <w:p w14:paraId="52528A80" w14:textId="7EA8A8B2" w:rsidR="00A87E5E" w:rsidRPr="00904F05" w:rsidRDefault="00597C94" w:rsidP="00A87E5E">
      <w:pPr>
        <w:spacing w:after="0" w:line="480" w:lineRule="auto"/>
        <w:jc w:val="left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  <w:r w:rsidRPr="00904F05">
        <w:rPr>
          <w:rFonts w:ascii="Times New Roman" w:eastAsia="Malgun Gothic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="00A87E5E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Table </w:t>
      </w:r>
      <w:r w:rsidR="008F0144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S</w:t>
      </w:r>
      <w:r w:rsidR="00A87E5E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2. Baseline characteristics of study participants before </w:t>
      </w:r>
      <w:r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propensity-score</w:t>
      </w:r>
      <w:r w:rsidRPr="00597C94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 </w:t>
      </w:r>
      <w:r w:rsidR="00A87E5E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matching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0"/>
        <w:gridCol w:w="1954"/>
        <w:gridCol w:w="2357"/>
        <w:gridCol w:w="1155"/>
      </w:tblGrid>
      <w:tr w:rsidR="00904F05" w:rsidRPr="00904F05" w14:paraId="006141B3" w14:textId="77777777" w:rsidTr="008C4744">
        <w:tc>
          <w:tcPr>
            <w:tcW w:w="3560" w:type="dxa"/>
            <w:tcBorders>
              <w:top w:val="single" w:sz="12" w:space="0" w:color="auto"/>
              <w:bottom w:val="single" w:sz="12" w:space="0" w:color="auto"/>
            </w:tcBorders>
          </w:tcPr>
          <w:p w14:paraId="43981FC6" w14:textId="77777777" w:rsidR="00A87E5E" w:rsidRPr="00904F05" w:rsidRDefault="00A87E5E" w:rsidP="008C4744"/>
        </w:tc>
        <w:tc>
          <w:tcPr>
            <w:tcW w:w="19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07CF83" w14:textId="2B6D0F8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Without pre-existing ASCVD (N=5315907)</w:t>
            </w:r>
          </w:p>
        </w:tc>
        <w:tc>
          <w:tcPr>
            <w:tcW w:w="2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B0B399" w14:textId="11F98556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e-existing ASCVD (N=145315)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E6DAB6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MD</w:t>
            </w:r>
          </w:p>
        </w:tc>
      </w:tr>
      <w:tr w:rsidR="00904F05" w:rsidRPr="00904F05" w14:paraId="6F4E5500" w14:textId="77777777" w:rsidTr="008C4744">
        <w:tc>
          <w:tcPr>
            <w:tcW w:w="3560" w:type="dxa"/>
            <w:tcBorders>
              <w:top w:val="single" w:sz="12" w:space="0" w:color="auto"/>
            </w:tcBorders>
            <w:vAlign w:val="center"/>
          </w:tcPr>
          <w:p w14:paraId="2E2231BE" w14:textId="77777777" w:rsidR="00A87E5E" w:rsidRPr="00904F05" w:rsidRDefault="00A87E5E" w:rsidP="008C4744"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Maternal age, years</w:t>
            </w:r>
          </w:p>
        </w:tc>
        <w:tc>
          <w:tcPr>
            <w:tcW w:w="1954" w:type="dxa"/>
            <w:tcBorders>
              <w:top w:val="single" w:sz="12" w:space="0" w:color="auto"/>
            </w:tcBorders>
            <w:vAlign w:val="center"/>
          </w:tcPr>
          <w:p w14:paraId="70DB04F6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2.46 (4.18)</w:t>
            </w:r>
          </w:p>
        </w:tc>
        <w:tc>
          <w:tcPr>
            <w:tcW w:w="2357" w:type="dxa"/>
            <w:tcBorders>
              <w:top w:val="single" w:sz="12" w:space="0" w:color="auto"/>
            </w:tcBorders>
            <w:vAlign w:val="center"/>
          </w:tcPr>
          <w:p w14:paraId="1D5A4FC6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3.27 (4.17)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2CB322E4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194</w:t>
            </w:r>
          </w:p>
        </w:tc>
      </w:tr>
      <w:tr w:rsidR="00904F05" w:rsidRPr="00904F05" w14:paraId="416DC696" w14:textId="77777777" w:rsidTr="008C4744">
        <w:tc>
          <w:tcPr>
            <w:tcW w:w="3560" w:type="dxa"/>
            <w:vAlign w:val="center"/>
          </w:tcPr>
          <w:p w14:paraId="2B1FC87A" w14:textId="77777777" w:rsidR="00A87E5E" w:rsidRPr="00904F05" w:rsidRDefault="00A87E5E" w:rsidP="008C4744">
            <w:pPr>
              <w:ind w:firstLine="105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&lt;35 years </w:t>
            </w:r>
          </w:p>
        </w:tc>
        <w:tc>
          <w:tcPr>
            <w:tcW w:w="1954" w:type="dxa"/>
            <w:vAlign w:val="center"/>
          </w:tcPr>
          <w:p w14:paraId="7D5AC450" w14:textId="52560709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705772 (69.7)</w:t>
            </w:r>
          </w:p>
        </w:tc>
        <w:tc>
          <w:tcPr>
            <w:tcW w:w="2357" w:type="dxa"/>
            <w:vAlign w:val="center"/>
          </w:tcPr>
          <w:p w14:paraId="1E2A22A8" w14:textId="4958CC1F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90264 (62.1))</w:t>
            </w:r>
          </w:p>
        </w:tc>
        <w:tc>
          <w:tcPr>
            <w:tcW w:w="1155" w:type="dxa"/>
            <w:vAlign w:val="center"/>
          </w:tcPr>
          <w:p w14:paraId="51804898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161</w:t>
            </w:r>
          </w:p>
        </w:tc>
      </w:tr>
      <w:tr w:rsidR="00904F05" w:rsidRPr="00904F05" w14:paraId="31A97BFB" w14:textId="77777777" w:rsidTr="008C4744">
        <w:tc>
          <w:tcPr>
            <w:tcW w:w="3560" w:type="dxa"/>
            <w:vAlign w:val="center"/>
          </w:tcPr>
          <w:p w14:paraId="2B683A64" w14:textId="77777777" w:rsidR="00A87E5E" w:rsidRPr="00904F05" w:rsidRDefault="00A87E5E" w:rsidP="008C4744">
            <w:pPr>
              <w:ind w:firstLine="105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≥35 years</w:t>
            </w:r>
          </w:p>
        </w:tc>
        <w:tc>
          <w:tcPr>
            <w:tcW w:w="1954" w:type="dxa"/>
            <w:vAlign w:val="center"/>
          </w:tcPr>
          <w:p w14:paraId="5894D642" w14:textId="612FD669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610135 (30.3)</w:t>
            </w:r>
          </w:p>
        </w:tc>
        <w:tc>
          <w:tcPr>
            <w:tcW w:w="2357" w:type="dxa"/>
            <w:vAlign w:val="center"/>
          </w:tcPr>
          <w:p w14:paraId="60EC8A33" w14:textId="03416812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55051 (37.9)</w:t>
            </w:r>
          </w:p>
        </w:tc>
        <w:tc>
          <w:tcPr>
            <w:tcW w:w="1155" w:type="dxa"/>
            <w:vAlign w:val="center"/>
          </w:tcPr>
          <w:p w14:paraId="6D7EB9C4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04F05" w:rsidRPr="00904F05" w14:paraId="7B6E5D27" w14:textId="77777777" w:rsidTr="008C4744">
        <w:tc>
          <w:tcPr>
            <w:tcW w:w="3560" w:type="dxa"/>
            <w:vAlign w:val="center"/>
          </w:tcPr>
          <w:p w14:paraId="4E0615B0" w14:textId="77777777" w:rsidR="00A87E5E" w:rsidRPr="00904F05" w:rsidRDefault="00A87E5E" w:rsidP="008C4744"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Income level</w:t>
            </w:r>
          </w:p>
        </w:tc>
        <w:tc>
          <w:tcPr>
            <w:tcW w:w="1954" w:type="dxa"/>
            <w:vAlign w:val="center"/>
          </w:tcPr>
          <w:p w14:paraId="5A7AE20B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357" w:type="dxa"/>
            <w:vAlign w:val="center"/>
          </w:tcPr>
          <w:p w14:paraId="373EA96C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55" w:type="dxa"/>
            <w:vAlign w:val="center"/>
          </w:tcPr>
          <w:p w14:paraId="79F65D83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04F05" w:rsidRPr="00904F05" w14:paraId="6B35948A" w14:textId="77777777" w:rsidTr="008C4744">
        <w:tc>
          <w:tcPr>
            <w:tcW w:w="3560" w:type="dxa"/>
            <w:vAlign w:val="center"/>
          </w:tcPr>
          <w:p w14:paraId="53F89707" w14:textId="1C94C0FF" w:rsidR="00CA2A8B" w:rsidRPr="00904F05" w:rsidRDefault="00CA2A8B" w:rsidP="00CA2A8B">
            <w:pPr>
              <w:ind w:firstLineChars="100" w:firstLine="200"/>
              <w:rPr>
                <w:szCs w:val="20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Medical aid or </w:t>
            </w:r>
            <w:r w:rsidRPr="00904F05">
              <w:rPr>
                <w:rFonts w:ascii="Times New Roman" w:hAnsi="Times New Roman" w:cs="Times New Roman"/>
                <w:szCs w:val="20"/>
              </w:rPr>
              <w:sym w:font="Symbol" w:char="F0A3"/>
            </w:r>
            <w:r w:rsidRPr="00904F05">
              <w:rPr>
                <w:rFonts w:ascii="Times New Roman" w:hAnsi="Times New Roman" w:cs="Times New Roman" w:hint="eastAsia"/>
                <w:szCs w:val="20"/>
              </w:rPr>
              <w:t>25</w:t>
            </w:r>
            <w:r w:rsidRPr="00904F0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904F05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1954" w:type="dxa"/>
            <w:vAlign w:val="center"/>
          </w:tcPr>
          <w:p w14:paraId="02C6DD1C" w14:textId="7F42198E" w:rsidR="00CA2A8B" w:rsidRPr="00904F05" w:rsidRDefault="00CA2A8B" w:rsidP="00CA2A8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03895 (</w:t>
            </w: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3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9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57" w:type="dxa"/>
            <w:vAlign w:val="center"/>
          </w:tcPr>
          <w:p w14:paraId="221D2E6D" w14:textId="0E7E1CCA" w:rsidR="00CA2A8B" w:rsidRPr="00904F05" w:rsidRDefault="00CA2A8B" w:rsidP="00CA2A8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6171</w:t>
            </w:r>
            <w:r w:rsidRPr="00904F05" w:rsidDel="002918D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(</w:t>
            </w: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4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2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55" w:type="dxa"/>
            <w:vAlign w:val="center"/>
          </w:tcPr>
          <w:p w14:paraId="548AC85E" w14:textId="77777777" w:rsidR="00CA2A8B" w:rsidRPr="00904F05" w:rsidRDefault="00CA2A8B" w:rsidP="00CA2A8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08</w:t>
            </w:r>
          </w:p>
        </w:tc>
      </w:tr>
      <w:tr w:rsidR="00904F05" w:rsidRPr="00904F05" w14:paraId="03E6ACB9" w14:textId="77777777" w:rsidTr="008C4744">
        <w:tc>
          <w:tcPr>
            <w:tcW w:w="3560" w:type="dxa"/>
            <w:vAlign w:val="center"/>
          </w:tcPr>
          <w:p w14:paraId="01905C89" w14:textId="0FAE5700" w:rsidR="00CA2A8B" w:rsidRPr="00904F05" w:rsidRDefault="00CA2A8B" w:rsidP="00CA2A8B">
            <w:pPr>
              <w:ind w:firstLineChars="100" w:firstLine="200"/>
              <w:rPr>
                <w:szCs w:val="20"/>
              </w:rPr>
            </w:pPr>
            <w:r w:rsidRPr="00904F05">
              <w:rPr>
                <w:rFonts w:ascii="Times New Roman" w:hAnsi="Times New Roman" w:cs="Times New Roman"/>
                <w:szCs w:val="20"/>
              </w:rPr>
              <w:t>&gt;</w:t>
            </w:r>
            <w:r w:rsidRPr="00904F05">
              <w:rPr>
                <w:rFonts w:ascii="Times New Roman" w:hAnsi="Times New Roman" w:cs="Times New Roman" w:hint="eastAsia"/>
                <w:szCs w:val="20"/>
              </w:rPr>
              <w:t>25</w:t>
            </w:r>
            <w:r w:rsidRPr="00904F0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904F05">
              <w:rPr>
                <w:rFonts w:ascii="Times New Roman" w:hAnsi="Times New Roman" w:cs="Times New Roman"/>
                <w:szCs w:val="20"/>
              </w:rPr>
              <w:t>–</w:t>
            </w:r>
            <w:r w:rsidRPr="00904F05">
              <w:rPr>
                <w:rFonts w:ascii="Times New Roman" w:hAnsi="Times New Roman" w:cs="Times New Roman"/>
                <w:szCs w:val="20"/>
              </w:rPr>
              <w:sym w:font="Symbol" w:char="F0A3"/>
            </w:r>
            <w:r w:rsidRPr="00904F05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904F05">
              <w:rPr>
                <w:rFonts w:ascii="Times New Roman" w:hAnsi="Times New Roman" w:cs="Times New Roman"/>
                <w:szCs w:val="20"/>
              </w:rPr>
              <w:t>0</w:t>
            </w:r>
            <w:r w:rsidRPr="00904F0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</w:p>
        </w:tc>
        <w:tc>
          <w:tcPr>
            <w:tcW w:w="1954" w:type="dxa"/>
            <w:vAlign w:val="center"/>
          </w:tcPr>
          <w:p w14:paraId="1A3AA48D" w14:textId="6CA8CCDD" w:rsidR="00CA2A8B" w:rsidRPr="00904F05" w:rsidRDefault="00CA2A8B" w:rsidP="00CA2A8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1048665 (19.7)</w:t>
            </w:r>
          </w:p>
        </w:tc>
        <w:tc>
          <w:tcPr>
            <w:tcW w:w="2357" w:type="dxa"/>
            <w:vAlign w:val="center"/>
          </w:tcPr>
          <w:p w14:paraId="56C77237" w14:textId="22C8329F" w:rsidR="00CA2A8B" w:rsidRPr="00904F05" w:rsidRDefault="00CA2A8B" w:rsidP="00CA2A8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7373 (18.8)</w:t>
            </w:r>
          </w:p>
        </w:tc>
        <w:tc>
          <w:tcPr>
            <w:tcW w:w="1155" w:type="dxa"/>
            <w:vAlign w:val="center"/>
          </w:tcPr>
          <w:p w14:paraId="3C7587C7" w14:textId="77777777" w:rsidR="00CA2A8B" w:rsidRPr="00904F05" w:rsidRDefault="00CA2A8B" w:rsidP="00CA2A8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23</w:t>
            </w:r>
          </w:p>
        </w:tc>
      </w:tr>
      <w:tr w:rsidR="00904F05" w:rsidRPr="00904F05" w14:paraId="3406237D" w14:textId="77777777" w:rsidTr="008C4744">
        <w:tc>
          <w:tcPr>
            <w:tcW w:w="3560" w:type="dxa"/>
            <w:vAlign w:val="center"/>
          </w:tcPr>
          <w:p w14:paraId="437CD700" w14:textId="428D976C" w:rsidR="00CA2A8B" w:rsidRPr="00904F05" w:rsidRDefault="00CA2A8B" w:rsidP="00CA2A8B">
            <w:pPr>
              <w:ind w:firstLineChars="100" w:firstLine="200"/>
              <w:rPr>
                <w:szCs w:val="20"/>
              </w:rPr>
            </w:pPr>
            <w:r w:rsidRPr="00904F05">
              <w:rPr>
                <w:rFonts w:ascii="Times New Roman" w:hAnsi="Times New Roman" w:cs="Times New Roman"/>
                <w:szCs w:val="20"/>
              </w:rPr>
              <w:t>&gt;</w:t>
            </w:r>
            <w:r w:rsidRPr="00904F05">
              <w:rPr>
                <w:rFonts w:ascii="Times New Roman" w:hAnsi="Times New Roman" w:cs="Times New Roman" w:hint="eastAsia"/>
                <w:szCs w:val="20"/>
              </w:rPr>
              <w:t>50</w:t>
            </w:r>
            <w:r w:rsidRPr="00904F0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904F05">
              <w:rPr>
                <w:rFonts w:ascii="Times New Roman" w:hAnsi="Times New Roman" w:cs="Times New Roman"/>
                <w:szCs w:val="20"/>
              </w:rPr>
              <w:t>–</w:t>
            </w:r>
            <w:r w:rsidRPr="00904F05">
              <w:rPr>
                <w:rFonts w:ascii="Times New Roman" w:hAnsi="Times New Roman" w:cs="Times New Roman"/>
                <w:szCs w:val="20"/>
              </w:rPr>
              <w:sym w:font="Symbol" w:char="F0A3"/>
            </w:r>
            <w:r w:rsidRPr="00904F05">
              <w:rPr>
                <w:rFonts w:ascii="Times New Roman" w:hAnsi="Times New Roman" w:cs="Times New Roman" w:hint="eastAsia"/>
                <w:szCs w:val="20"/>
              </w:rPr>
              <w:t>75</w:t>
            </w:r>
            <w:r w:rsidRPr="00904F0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</w:p>
        </w:tc>
        <w:tc>
          <w:tcPr>
            <w:tcW w:w="1954" w:type="dxa"/>
            <w:vAlign w:val="center"/>
          </w:tcPr>
          <w:p w14:paraId="2750F1C5" w14:textId="51A0133D" w:rsidR="00CA2A8B" w:rsidRPr="00904F05" w:rsidRDefault="00CA2A8B" w:rsidP="00CA2A8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606737 (49.0)</w:t>
            </w:r>
          </w:p>
        </w:tc>
        <w:tc>
          <w:tcPr>
            <w:tcW w:w="2357" w:type="dxa"/>
            <w:vAlign w:val="center"/>
          </w:tcPr>
          <w:p w14:paraId="6757D314" w14:textId="050EF6B0" w:rsidR="00CA2A8B" w:rsidRPr="00904F05" w:rsidRDefault="00CA2A8B" w:rsidP="00CA2A8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69496 (47.8)</w:t>
            </w:r>
          </w:p>
        </w:tc>
        <w:tc>
          <w:tcPr>
            <w:tcW w:w="1155" w:type="dxa"/>
            <w:vAlign w:val="center"/>
          </w:tcPr>
          <w:p w14:paraId="2F498F2B" w14:textId="77777777" w:rsidR="00CA2A8B" w:rsidRPr="00904F05" w:rsidRDefault="00CA2A8B" w:rsidP="00CA2A8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24</w:t>
            </w:r>
          </w:p>
        </w:tc>
      </w:tr>
      <w:tr w:rsidR="00904F05" w:rsidRPr="00904F05" w14:paraId="376859EE" w14:textId="77777777" w:rsidTr="008C4744">
        <w:tc>
          <w:tcPr>
            <w:tcW w:w="3560" w:type="dxa"/>
            <w:vAlign w:val="center"/>
          </w:tcPr>
          <w:p w14:paraId="6A8C3518" w14:textId="342B9A82" w:rsidR="00CA2A8B" w:rsidRPr="00904F05" w:rsidRDefault="00CA2A8B" w:rsidP="00CA2A8B">
            <w:pPr>
              <w:ind w:firstLineChars="100" w:firstLine="200"/>
              <w:rPr>
                <w:szCs w:val="20"/>
              </w:rPr>
            </w:pPr>
            <w:r w:rsidRPr="00904F05">
              <w:rPr>
                <w:rFonts w:ascii="Times New Roman" w:hAnsi="Times New Roman" w:cs="Times New Roman"/>
                <w:szCs w:val="20"/>
              </w:rPr>
              <w:t>&gt;7</w:t>
            </w:r>
            <w:r w:rsidRPr="00904F05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904F0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904F05">
              <w:rPr>
                <w:rFonts w:ascii="Times New Roman" w:hAnsi="Times New Roman" w:cs="Times New Roman"/>
                <w:szCs w:val="20"/>
              </w:rPr>
              <w:t xml:space="preserve"> percentile</w:t>
            </w:r>
          </w:p>
        </w:tc>
        <w:tc>
          <w:tcPr>
            <w:tcW w:w="1954" w:type="dxa"/>
            <w:vAlign w:val="center"/>
          </w:tcPr>
          <w:p w14:paraId="1FDDCCE3" w14:textId="5180F812" w:rsidR="00CA2A8B" w:rsidRPr="00904F05" w:rsidRDefault="00CA2A8B" w:rsidP="00CA2A8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456610 (27.4)</w:t>
            </w:r>
          </w:p>
        </w:tc>
        <w:tc>
          <w:tcPr>
            <w:tcW w:w="2357" w:type="dxa"/>
            <w:vAlign w:val="center"/>
          </w:tcPr>
          <w:p w14:paraId="1B09DAE9" w14:textId="5BB9A474" w:rsidR="00CA2A8B" w:rsidRPr="00904F05" w:rsidRDefault="00CA2A8B" w:rsidP="00CA2A8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42275 (29.1)</w:t>
            </w:r>
          </w:p>
        </w:tc>
        <w:tc>
          <w:tcPr>
            <w:tcW w:w="1155" w:type="dxa"/>
            <w:vAlign w:val="center"/>
          </w:tcPr>
          <w:p w14:paraId="641FEA32" w14:textId="77777777" w:rsidR="00CA2A8B" w:rsidRPr="00904F05" w:rsidRDefault="00CA2A8B" w:rsidP="00CA2A8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38</w:t>
            </w:r>
          </w:p>
        </w:tc>
      </w:tr>
      <w:tr w:rsidR="00904F05" w:rsidRPr="00904F05" w14:paraId="128D1901" w14:textId="77777777" w:rsidTr="008C4744">
        <w:tc>
          <w:tcPr>
            <w:tcW w:w="3560" w:type="dxa"/>
            <w:vAlign w:val="center"/>
          </w:tcPr>
          <w:p w14:paraId="7194E230" w14:textId="2DCA7D3A" w:rsidR="00A87E5E" w:rsidRPr="00904F05" w:rsidRDefault="00CA2A8B" w:rsidP="008C4744"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Residence area, rural</w:t>
            </w:r>
          </w:p>
        </w:tc>
        <w:tc>
          <w:tcPr>
            <w:tcW w:w="1954" w:type="dxa"/>
            <w:vAlign w:val="center"/>
          </w:tcPr>
          <w:p w14:paraId="77B63190" w14:textId="6097A3EC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720204 (32.4)</w:t>
            </w:r>
          </w:p>
        </w:tc>
        <w:tc>
          <w:tcPr>
            <w:tcW w:w="2357" w:type="dxa"/>
            <w:vAlign w:val="center"/>
          </w:tcPr>
          <w:p w14:paraId="23985155" w14:textId="347889D9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77819 (53.6)</w:t>
            </w:r>
          </w:p>
        </w:tc>
        <w:tc>
          <w:tcPr>
            <w:tcW w:w="1155" w:type="dxa"/>
            <w:vAlign w:val="center"/>
          </w:tcPr>
          <w:p w14:paraId="2574F2A3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438</w:t>
            </w:r>
          </w:p>
        </w:tc>
      </w:tr>
      <w:tr w:rsidR="00904F05" w:rsidRPr="00904F05" w14:paraId="5762C226" w14:textId="77777777" w:rsidTr="008C4744">
        <w:tc>
          <w:tcPr>
            <w:tcW w:w="3560" w:type="dxa"/>
            <w:vAlign w:val="center"/>
          </w:tcPr>
          <w:p w14:paraId="4A050145" w14:textId="77777777" w:rsidR="00A87E5E" w:rsidRPr="00904F05" w:rsidRDefault="00A87E5E" w:rsidP="008C4744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Body mass index </w:t>
            </w:r>
          </w:p>
        </w:tc>
        <w:tc>
          <w:tcPr>
            <w:tcW w:w="1954" w:type="dxa"/>
            <w:vAlign w:val="center"/>
          </w:tcPr>
          <w:p w14:paraId="3D0E9FF7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357" w:type="dxa"/>
            <w:vAlign w:val="center"/>
          </w:tcPr>
          <w:p w14:paraId="751B8FC8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155" w:type="dxa"/>
            <w:vAlign w:val="center"/>
          </w:tcPr>
          <w:p w14:paraId="3D67EFAE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904F05" w:rsidRPr="00904F05" w14:paraId="0D4BF6AB" w14:textId="77777777" w:rsidTr="008C4744">
        <w:tc>
          <w:tcPr>
            <w:tcW w:w="3560" w:type="dxa"/>
            <w:vAlign w:val="center"/>
          </w:tcPr>
          <w:p w14:paraId="02BF00C7" w14:textId="77777777" w:rsidR="00A87E5E" w:rsidRPr="00904F05" w:rsidRDefault="00A87E5E" w:rsidP="008C4744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hAnsi="Times New Roman"/>
                <w:sz w:val="22"/>
              </w:rPr>
              <w:t xml:space="preserve">    Underweight (&lt;18.5 kg/m</w:t>
            </w:r>
            <w:r w:rsidRPr="00904F05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904F0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954" w:type="dxa"/>
            <w:vAlign w:val="center"/>
          </w:tcPr>
          <w:p w14:paraId="748D8504" w14:textId="0F4D2001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13588 (5.9)</w:t>
            </w:r>
          </w:p>
        </w:tc>
        <w:tc>
          <w:tcPr>
            <w:tcW w:w="2357" w:type="dxa"/>
            <w:vAlign w:val="center"/>
          </w:tcPr>
          <w:p w14:paraId="7434E988" w14:textId="1CD1757F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highlight w:val="yellow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8832 (6.1)</w:t>
            </w:r>
          </w:p>
        </w:tc>
        <w:tc>
          <w:tcPr>
            <w:tcW w:w="1155" w:type="dxa"/>
            <w:vAlign w:val="center"/>
          </w:tcPr>
          <w:p w14:paraId="2CEFF9B9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08</w:t>
            </w:r>
          </w:p>
        </w:tc>
      </w:tr>
      <w:tr w:rsidR="00904F05" w:rsidRPr="00904F05" w14:paraId="6A2395D1" w14:textId="77777777" w:rsidTr="008C4744">
        <w:tc>
          <w:tcPr>
            <w:tcW w:w="3560" w:type="dxa"/>
            <w:vAlign w:val="center"/>
          </w:tcPr>
          <w:p w14:paraId="3642A409" w14:textId="77777777" w:rsidR="00A87E5E" w:rsidRPr="00904F05" w:rsidRDefault="00A87E5E" w:rsidP="008C4744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hAnsi="Times New Roman"/>
                <w:sz w:val="22"/>
              </w:rPr>
              <w:t>Normal (18.5-&lt;23 kg/m</w:t>
            </w:r>
            <w:r w:rsidRPr="00904F05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904F0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954" w:type="dxa"/>
            <w:vAlign w:val="center"/>
          </w:tcPr>
          <w:p w14:paraId="359BC3AA" w14:textId="3BB5F406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300520 (24.5)</w:t>
            </w:r>
          </w:p>
        </w:tc>
        <w:tc>
          <w:tcPr>
            <w:tcW w:w="2357" w:type="dxa"/>
            <w:vAlign w:val="center"/>
          </w:tcPr>
          <w:p w14:paraId="33AE14CB" w14:textId="4E5F690A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highlight w:val="yellow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7997 (26.2)</w:t>
            </w:r>
          </w:p>
        </w:tc>
        <w:tc>
          <w:tcPr>
            <w:tcW w:w="1155" w:type="dxa"/>
            <w:vAlign w:val="center"/>
          </w:tcPr>
          <w:p w14:paraId="386086E3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39</w:t>
            </w:r>
          </w:p>
        </w:tc>
      </w:tr>
      <w:tr w:rsidR="00904F05" w:rsidRPr="00904F05" w14:paraId="510D5255" w14:textId="77777777" w:rsidTr="008C4744">
        <w:tc>
          <w:tcPr>
            <w:tcW w:w="3560" w:type="dxa"/>
            <w:vAlign w:val="center"/>
          </w:tcPr>
          <w:p w14:paraId="72376D95" w14:textId="77777777" w:rsidR="00A87E5E" w:rsidRPr="00904F05" w:rsidRDefault="00A87E5E" w:rsidP="008C4744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hAnsi="Times New Roman"/>
                <w:sz w:val="22"/>
              </w:rPr>
              <w:t xml:space="preserve">    Overweight (23-&lt;25 kg/m</w:t>
            </w:r>
            <w:r w:rsidRPr="00904F05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904F0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954" w:type="dxa"/>
            <w:vAlign w:val="center"/>
          </w:tcPr>
          <w:p w14:paraId="5373D43B" w14:textId="3D4D7CD3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38416 (4.5)</w:t>
            </w:r>
          </w:p>
        </w:tc>
        <w:tc>
          <w:tcPr>
            <w:tcW w:w="2357" w:type="dxa"/>
            <w:vAlign w:val="center"/>
          </w:tcPr>
          <w:p w14:paraId="1DA1B2E1" w14:textId="60BA7C79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highlight w:val="yellow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7460 (5.1)</w:t>
            </w:r>
          </w:p>
        </w:tc>
        <w:tc>
          <w:tcPr>
            <w:tcW w:w="1155" w:type="dxa"/>
            <w:vAlign w:val="center"/>
          </w:tcPr>
          <w:p w14:paraId="5F58143D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30</w:t>
            </w:r>
          </w:p>
        </w:tc>
      </w:tr>
      <w:tr w:rsidR="00904F05" w:rsidRPr="00904F05" w14:paraId="262F08AF" w14:textId="77777777" w:rsidTr="008C4744">
        <w:tc>
          <w:tcPr>
            <w:tcW w:w="3560" w:type="dxa"/>
            <w:vAlign w:val="center"/>
          </w:tcPr>
          <w:p w14:paraId="071C6F7C" w14:textId="77777777" w:rsidR="00A87E5E" w:rsidRPr="00904F05" w:rsidRDefault="00A87E5E" w:rsidP="008C4744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hAnsi="Times New Roman"/>
                <w:sz w:val="22"/>
              </w:rPr>
              <w:t xml:space="preserve">    Obese (</w:t>
            </w:r>
            <w:r w:rsidRPr="00904F05">
              <w:rPr>
                <w:rFonts w:ascii="Times New Roman" w:hAnsi="Times New Roman" w:cs="Times New Roman"/>
                <w:sz w:val="22"/>
              </w:rPr>
              <w:t>≥2</w:t>
            </w:r>
            <w:r w:rsidRPr="00904F05">
              <w:rPr>
                <w:rFonts w:ascii="Times New Roman" w:hAnsi="Times New Roman"/>
                <w:sz w:val="22"/>
              </w:rPr>
              <w:t>5 kg/m</w:t>
            </w:r>
            <w:r w:rsidRPr="00904F05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904F0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954" w:type="dxa"/>
            <w:vAlign w:val="center"/>
          </w:tcPr>
          <w:p w14:paraId="68ED8B09" w14:textId="6D461548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04063 (3.8)</w:t>
            </w:r>
          </w:p>
        </w:tc>
        <w:tc>
          <w:tcPr>
            <w:tcW w:w="2357" w:type="dxa"/>
            <w:vAlign w:val="center"/>
          </w:tcPr>
          <w:p w14:paraId="7BFBD1CD" w14:textId="34AB5781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highlight w:val="yellow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6814 (4.7)</w:t>
            </w:r>
          </w:p>
        </w:tc>
        <w:tc>
          <w:tcPr>
            <w:tcW w:w="1155" w:type="dxa"/>
            <w:vAlign w:val="center"/>
          </w:tcPr>
          <w:p w14:paraId="06AC9725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42</w:t>
            </w:r>
          </w:p>
        </w:tc>
      </w:tr>
      <w:tr w:rsidR="00904F05" w:rsidRPr="00904F05" w14:paraId="7922B4D7" w14:textId="77777777" w:rsidTr="008C4744">
        <w:tc>
          <w:tcPr>
            <w:tcW w:w="3560" w:type="dxa"/>
            <w:vAlign w:val="center"/>
          </w:tcPr>
          <w:p w14:paraId="756CFBC9" w14:textId="77777777" w:rsidR="00A87E5E" w:rsidRPr="00904F05" w:rsidRDefault="00A87E5E" w:rsidP="008C4744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 Unknown</w:t>
            </w:r>
          </w:p>
        </w:tc>
        <w:tc>
          <w:tcPr>
            <w:tcW w:w="1954" w:type="dxa"/>
            <w:vAlign w:val="center"/>
          </w:tcPr>
          <w:p w14:paraId="71044288" w14:textId="7D74E6D2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259320 (61.3)</w:t>
            </w:r>
          </w:p>
        </w:tc>
        <w:tc>
          <w:tcPr>
            <w:tcW w:w="2357" w:type="dxa"/>
            <w:vAlign w:val="center"/>
          </w:tcPr>
          <w:p w14:paraId="4B7946A1" w14:textId="08C80273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highlight w:val="yellow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84212 (58.0)</w:t>
            </w:r>
          </w:p>
        </w:tc>
        <w:tc>
          <w:tcPr>
            <w:tcW w:w="1155" w:type="dxa"/>
            <w:vAlign w:val="center"/>
          </w:tcPr>
          <w:p w14:paraId="069765A2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69</w:t>
            </w:r>
          </w:p>
        </w:tc>
      </w:tr>
      <w:tr w:rsidR="00904F05" w:rsidRPr="00904F05" w14:paraId="2D65C318" w14:textId="77777777" w:rsidTr="008C4744">
        <w:tc>
          <w:tcPr>
            <w:tcW w:w="3560" w:type="dxa"/>
            <w:vAlign w:val="center"/>
          </w:tcPr>
          <w:p w14:paraId="438096C3" w14:textId="77777777" w:rsidR="00A87E5E" w:rsidRPr="00904F05" w:rsidRDefault="00A87E5E" w:rsidP="008C4744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moking status</w:t>
            </w:r>
          </w:p>
        </w:tc>
        <w:tc>
          <w:tcPr>
            <w:tcW w:w="1954" w:type="dxa"/>
            <w:vAlign w:val="center"/>
          </w:tcPr>
          <w:p w14:paraId="37249E04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357" w:type="dxa"/>
            <w:vAlign w:val="center"/>
          </w:tcPr>
          <w:p w14:paraId="12CEDDDE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highlight w:val="yellow"/>
              </w:rPr>
            </w:pPr>
          </w:p>
        </w:tc>
        <w:tc>
          <w:tcPr>
            <w:tcW w:w="1155" w:type="dxa"/>
            <w:vAlign w:val="center"/>
          </w:tcPr>
          <w:p w14:paraId="25223C08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04F05" w:rsidRPr="00904F05" w14:paraId="453259DE" w14:textId="77777777" w:rsidTr="008C4744">
        <w:tc>
          <w:tcPr>
            <w:tcW w:w="3560" w:type="dxa"/>
            <w:vAlign w:val="center"/>
          </w:tcPr>
          <w:p w14:paraId="33FA2E6F" w14:textId="77777777" w:rsidR="00A87E5E" w:rsidRPr="00904F05" w:rsidRDefault="00A87E5E" w:rsidP="008C4744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 Never </w:t>
            </w:r>
          </w:p>
        </w:tc>
        <w:tc>
          <w:tcPr>
            <w:tcW w:w="1954" w:type="dxa"/>
            <w:vAlign w:val="center"/>
          </w:tcPr>
          <w:p w14:paraId="1FD43370" w14:textId="72D73593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888312 (35.5)</w:t>
            </w:r>
          </w:p>
        </w:tc>
        <w:tc>
          <w:tcPr>
            <w:tcW w:w="2357" w:type="dxa"/>
            <w:vAlign w:val="center"/>
          </w:tcPr>
          <w:p w14:paraId="2AC624BC" w14:textId="452F4B01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highlight w:val="yellow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55265 (38.0)</w:t>
            </w:r>
          </w:p>
        </w:tc>
        <w:tc>
          <w:tcPr>
            <w:tcW w:w="1155" w:type="dxa"/>
            <w:vAlign w:val="center"/>
          </w:tcPr>
          <w:p w14:paraId="0E7BF9FF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52</w:t>
            </w:r>
          </w:p>
        </w:tc>
      </w:tr>
      <w:tr w:rsidR="00904F05" w:rsidRPr="00904F05" w14:paraId="21970367" w14:textId="77777777" w:rsidTr="008C4744">
        <w:tc>
          <w:tcPr>
            <w:tcW w:w="3560" w:type="dxa"/>
            <w:vAlign w:val="center"/>
          </w:tcPr>
          <w:p w14:paraId="37AE7643" w14:textId="77777777" w:rsidR="00A87E5E" w:rsidRPr="00904F05" w:rsidRDefault="00A87E5E" w:rsidP="008C4744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 Ever </w:t>
            </w:r>
          </w:p>
        </w:tc>
        <w:tc>
          <w:tcPr>
            <w:tcW w:w="1954" w:type="dxa"/>
            <w:vAlign w:val="center"/>
          </w:tcPr>
          <w:p w14:paraId="3AFBAF4C" w14:textId="425D2FEB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72323 (3.2)</w:t>
            </w:r>
          </w:p>
        </w:tc>
        <w:tc>
          <w:tcPr>
            <w:tcW w:w="2357" w:type="dxa"/>
            <w:vAlign w:val="center"/>
          </w:tcPr>
          <w:p w14:paraId="6480D0F9" w14:textId="0C0419F3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highlight w:val="yellow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5951 (4.1)</w:t>
            </w:r>
          </w:p>
        </w:tc>
        <w:tc>
          <w:tcPr>
            <w:tcW w:w="1155" w:type="dxa"/>
            <w:vAlign w:val="center"/>
          </w:tcPr>
          <w:p w14:paraId="3CDDBC8B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45</w:t>
            </w:r>
          </w:p>
        </w:tc>
      </w:tr>
      <w:tr w:rsidR="00904F05" w:rsidRPr="00904F05" w14:paraId="0AC27E4E" w14:textId="77777777" w:rsidTr="008C4744">
        <w:tc>
          <w:tcPr>
            <w:tcW w:w="3560" w:type="dxa"/>
            <w:vAlign w:val="center"/>
          </w:tcPr>
          <w:p w14:paraId="396A5744" w14:textId="77777777" w:rsidR="00A87E5E" w:rsidRPr="00904F05" w:rsidRDefault="00A87E5E" w:rsidP="008C4744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 Unknown </w:t>
            </w:r>
          </w:p>
        </w:tc>
        <w:tc>
          <w:tcPr>
            <w:tcW w:w="1954" w:type="dxa"/>
            <w:vAlign w:val="center"/>
          </w:tcPr>
          <w:p w14:paraId="3FA2A52B" w14:textId="626C2E40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255272 (61.2)</w:t>
            </w:r>
          </w:p>
        </w:tc>
        <w:tc>
          <w:tcPr>
            <w:tcW w:w="2357" w:type="dxa"/>
            <w:vAlign w:val="center"/>
          </w:tcPr>
          <w:p w14:paraId="5DA737D0" w14:textId="6B3734E0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highlight w:val="yellow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84099 (57.9)</w:t>
            </w:r>
          </w:p>
        </w:tc>
        <w:tc>
          <w:tcPr>
            <w:tcW w:w="1155" w:type="dxa"/>
            <w:vAlign w:val="center"/>
          </w:tcPr>
          <w:p w14:paraId="7315148E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69</w:t>
            </w:r>
          </w:p>
        </w:tc>
      </w:tr>
      <w:tr w:rsidR="00904F05" w:rsidRPr="00904F05" w14:paraId="1E258339" w14:textId="77777777" w:rsidTr="008C4744">
        <w:tc>
          <w:tcPr>
            <w:tcW w:w="3560" w:type="dxa"/>
            <w:vAlign w:val="center"/>
          </w:tcPr>
          <w:p w14:paraId="62742D68" w14:textId="77777777" w:rsidR="00A87E5E" w:rsidRPr="00904F05" w:rsidRDefault="00A87E5E" w:rsidP="008C4744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History of stillbirth</w:t>
            </w:r>
          </w:p>
        </w:tc>
        <w:tc>
          <w:tcPr>
            <w:tcW w:w="1954" w:type="dxa"/>
            <w:vAlign w:val="center"/>
          </w:tcPr>
          <w:p w14:paraId="1DFEDC07" w14:textId="3FF4573B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2337 (0.6)</w:t>
            </w:r>
          </w:p>
        </w:tc>
        <w:tc>
          <w:tcPr>
            <w:tcW w:w="2357" w:type="dxa"/>
            <w:vAlign w:val="center"/>
          </w:tcPr>
          <w:p w14:paraId="554BCBF0" w14:textId="1BC354F8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721 (1.2)</w:t>
            </w:r>
          </w:p>
        </w:tc>
        <w:tc>
          <w:tcPr>
            <w:tcW w:w="1155" w:type="dxa"/>
            <w:vAlign w:val="center"/>
          </w:tcPr>
          <w:p w14:paraId="57DB9665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61</w:t>
            </w:r>
          </w:p>
        </w:tc>
      </w:tr>
      <w:tr w:rsidR="00904F05" w:rsidRPr="00904F05" w14:paraId="6AD0960E" w14:textId="77777777" w:rsidTr="008C4744">
        <w:tc>
          <w:tcPr>
            <w:tcW w:w="3560" w:type="dxa"/>
            <w:vAlign w:val="center"/>
          </w:tcPr>
          <w:p w14:paraId="2027F614" w14:textId="77777777" w:rsidR="00A87E5E" w:rsidRPr="00904F05" w:rsidRDefault="00A87E5E" w:rsidP="008C4744"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Comorbidities before pregnancy</w:t>
            </w:r>
          </w:p>
        </w:tc>
        <w:tc>
          <w:tcPr>
            <w:tcW w:w="1954" w:type="dxa"/>
          </w:tcPr>
          <w:p w14:paraId="381824F9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357" w:type="dxa"/>
          </w:tcPr>
          <w:p w14:paraId="114F37C8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55" w:type="dxa"/>
          </w:tcPr>
          <w:p w14:paraId="271BA689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04F05" w:rsidRPr="00904F05" w14:paraId="0CA24989" w14:textId="77777777" w:rsidTr="008C4744">
        <w:tc>
          <w:tcPr>
            <w:tcW w:w="3560" w:type="dxa"/>
            <w:vAlign w:val="center"/>
          </w:tcPr>
          <w:p w14:paraId="5F199171" w14:textId="77777777" w:rsidR="00A87E5E" w:rsidRPr="00904F05" w:rsidRDefault="00A87E5E" w:rsidP="008C4744">
            <w:pPr>
              <w:ind w:firstLineChars="100" w:firstLine="220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1954" w:type="dxa"/>
            <w:vAlign w:val="center"/>
          </w:tcPr>
          <w:p w14:paraId="72ED8DB7" w14:textId="2F9F5C1A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487126 (0.9)</w:t>
            </w:r>
          </w:p>
        </w:tc>
        <w:tc>
          <w:tcPr>
            <w:tcW w:w="2357" w:type="dxa"/>
            <w:vAlign w:val="center"/>
          </w:tcPr>
          <w:p w14:paraId="1E629460" w14:textId="0F9D1928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636 (1.8)</w:t>
            </w:r>
          </w:p>
        </w:tc>
        <w:tc>
          <w:tcPr>
            <w:tcW w:w="1155" w:type="dxa"/>
            <w:vAlign w:val="center"/>
          </w:tcPr>
          <w:p w14:paraId="46E2FA1F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327</w:t>
            </w:r>
          </w:p>
        </w:tc>
      </w:tr>
      <w:tr w:rsidR="00904F05" w:rsidRPr="00904F05" w14:paraId="6C83BC86" w14:textId="77777777" w:rsidTr="008C4744">
        <w:tc>
          <w:tcPr>
            <w:tcW w:w="3560" w:type="dxa"/>
            <w:vAlign w:val="center"/>
          </w:tcPr>
          <w:p w14:paraId="48EBD12E" w14:textId="77777777" w:rsidR="00A87E5E" w:rsidRPr="00904F05" w:rsidRDefault="00A87E5E" w:rsidP="008C4744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1954" w:type="dxa"/>
            <w:vAlign w:val="center"/>
          </w:tcPr>
          <w:p w14:paraId="19C4A555" w14:textId="18DAC07E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44878 (2.7)</w:t>
            </w:r>
          </w:p>
        </w:tc>
        <w:tc>
          <w:tcPr>
            <w:tcW w:w="2357" w:type="dxa"/>
            <w:vAlign w:val="center"/>
          </w:tcPr>
          <w:p w14:paraId="28077CA1" w14:textId="1B1754A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5894 (4.1)</w:t>
            </w:r>
          </w:p>
        </w:tc>
        <w:tc>
          <w:tcPr>
            <w:tcW w:w="1155" w:type="dxa"/>
            <w:vAlign w:val="center"/>
          </w:tcPr>
          <w:p w14:paraId="424502A8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74</w:t>
            </w:r>
          </w:p>
        </w:tc>
      </w:tr>
      <w:tr w:rsidR="00904F05" w:rsidRPr="00904F05" w14:paraId="64601EE1" w14:textId="77777777" w:rsidTr="008C4744">
        <w:tc>
          <w:tcPr>
            <w:tcW w:w="3560" w:type="dxa"/>
            <w:vAlign w:val="center"/>
          </w:tcPr>
          <w:p w14:paraId="14E44430" w14:textId="77777777" w:rsidR="00A87E5E" w:rsidRPr="00904F05" w:rsidRDefault="00A87E5E" w:rsidP="008C4744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954" w:type="dxa"/>
            <w:vAlign w:val="center"/>
          </w:tcPr>
          <w:p w14:paraId="1418A14F" w14:textId="69174AF4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78741 (3.4)</w:t>
            </w:r>
          </w:p>
        </w:tc>
        <w:tc>
          <w:tcPr>
            <w:tcW w:w="2357" w:type="dxa"/>
            <w:vAlign w:val="center"/>
          </w:tcPr>
          <w:p w14:paraId="0FF10C33" w14:textId="3DA36D00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7883 (5.4)</w:t>
            </w:r>
          </w:p>
        </w:tc>
        <w:tc>
          <w:tcPr>
            <w:tcW w:w="1155" w:type="dxa"/>
            <w:vAlign w:val="center"/>
          </w:tcPr>
          <w:p w14:paraId="2D6DB25B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101</w:t>
            </w:r>
          </w:p>
        </w:tc>
      </w:tr>
      <w:tr w:rsidR="00904F05" w:rsidRPr="00904F05" w14:paraId="7A86E8F1" w14:textId="77777777" w:rsidTr="008C4744">
        <w:tc>
          <w:tcPr>
            <w:tcW w:w="3560" w:type="dxa"/>
            <w:vAlign w:val="center"/>
          </w:tcPr>
          <w:p w14:paraId="568D8510" w14:textId="77777777" w:rsidR="00A87E5E" w:rsidRPr="00904F05" w:rsidRDefault="00A87E5E" w:rsidP="008C4744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Malignancy</w:t>
            </w:r>
          </w:p>
        </w:tc>
        <w:tc>
          <w:tcPr>
            <w:tcW w:w="1954" w:type="dxa"/>
            <w:vAlign w:val="center"/>
          </w:tcPr>
          <w:p w14:paraId="0E36A32A" w14:textId="4199643A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55634 (1.0)</w:t>
            </w:r>
          </w:p>
        </w:tc>
        <w:tc>
          <w:tcPr>
            <w:tcW w:w="2357" w:type="dxa"/>
            <w:vAlign w:val="center"/>
          </w:tcPr>
          <w:p w14:paraId="611E2865" w14:textId="34A6ECFF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032 (1.4)</w:t>
            </w:r>
          </w:p>
        </w:tc>
        <w:tc>
          <w:tcPr>
            <w:tcW w:w="1155" w:type="dxa"/>
            <w:vAlign w:val="center"/>
          </w:tcPr>
          <w:p w14:paraId="5D0095FD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32</w:t>
            </w:r>
          </w:p>
        </w:tc>
      </w:tr>
      <w:tr w:rsidR="00904F05" w:rsidRPr="00904F05" w14:paraId="73B1FDEB" w14:textId="77777777" w:rsidTr="008C4744">
        <w:tc>
          <w:tcPr>
            <w:tcW w:w="3560" w:type="dxa"/>
            <w:vAlign w:val="center"/>
          </w:tcPr>
          <w:p w14:paraId="24A3642E" w14:textId="77777777" w:rsidR="00A87E5E" w:rsidRPr="00904F05" w:rsidRDefault="00A87E5E" w:rsidP="008C4744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ASCVD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54" w:type="dxa"/>
            <w:vAlign w:val="center"/>
          </w:tcPr>
          <w:p w14:paraId="2B4711A7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2357" w:type="dxa"/>
            <w:vAlign w:val="center"/>
          </w:tcPr>
          <w:p w14:paraId="607CFE72" w14:textId="02DECA02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45315 (100)</w:t>
            </w:r>
          </w:p>
        </w:tc>
        <w:tc>
          <w:tcPr>
            <w:tcW w:w="1155" w:type="dxa"/>
            <w:vAlign w:val="center"/>
          </w:tcPr>
          <w:p w14:paraId="363A3FE5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04F05" w:rsidRPr="00904F05" w14:paraId="025AF1BC" w14:textId="77777777" w:rsidTr="008C4744">
        <w:tc>
          <w:tcPr>
            <w:tcW w:w="3560" w:type="dxa"/>
            <w:vAlign w:val="center"/>
          </w:tcPr>
          <w:p w14:paraId="0E671663" w14:textId="77777777" w:rsidR="00A87E5E" w:rsidRPr="00904F05" w:rsidRDefault="00A87E5E" w:rsidP="008C4744">
            <w:pPr>
              <w:ind w:firstLineChars="200" w:firstLine="44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Angina pectoris</w:t>
            </w:r>
          </w:p>
        </w:tc>
        <w:tc>
          <w:tcPr>
            <w:tcW w:w="1954" w:type="dxa"/>
            <w:vAlign w:val="center"/>
          </w:tcPr>
          <w:p w14:paraId="23D28ABD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2357" w:type="dxa"/>
            <w:vAlign w:val="center"/>
          </w:tcPr>
          <w:p w14:paraId="5F214608" w14:textId="37F85A43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72245 (49.7)</w:t>
            </w:r>
          </w:p>
        </w:tc>
        <w:tc>
          <w:tcPr>
            <w:tcW w:w="1155" w:type="dxa"/>
            <w:vAlign w:val="center"/>
          </w:tcPr>
          <w:p w14:paraId="1A8884CA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04F05" w:rsidRPr="00904F05" w14:paraId="39B12FEC" w14:textId="77777777" w:rsidTr="008C4744">
        <w:tc>
          <w:tcPr>
            <w:tcW w:w="3560" w:type="dxa"/>
            <w:vAlign w:val="center"/>
          </w:tcPr>
          <w:p w14:paraId="75F85D2F" w14:textId="77777777" w:rsidR="00A87E5E" w:rsidRPr="00904F05" w:rsidRDefault="00A87E5E" w:rsidP="008C4744">
            <w:pPr>
              <w:ind w:firstLineChars="200" w:firstLine="44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Myocardial infarction</w:t>
            </w:r>
          </w:p>
        </w:tc>
        <w:tc>
          <w:tcPr>
            <w:tcW w:w="1954" w:type="dxa"/>
            <w:vAlign w:val="center"/>
          </w:tcPr>
          <w:p w14:paraId="541BD481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2357" w:type="dxa"/>
            <w:vAlign w:val="center"/>
          </w:tcPr>
          <w:p w14:paraId="4AB43028" w14:textId="4DAB8446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0843 (7.5)</w:t>
            </w:r>
          </w:p>
        </w:tc>
        <w:tc>
          <w:tcPr>
            <w:tcW w:w="1155" w:type="dxa"/>
            <w:vAlign w:val="center"/>
          </w:tcPr>
          <w:p w14:paraId="7DA83975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04F05" w:rsidRPr="00904F05" w14:paraId="52E9C227" w14:textId="77777777" w:rsidTr="008C4744">
        <w:tc>
          <w:tcPr>
            <w:tcW w:w="3560" w:type="dxa"/>
            <w:vAlign w:val="center"/>
          </w:tcPr>
          <w:p w14:paraId="5D88324C" w14:textId="0A12B3CF" w:rsidR="00A87E5E" w:rsidRPr="00904F05" w:rsidRDefault="00CA3128" w:rsidP="008C4744">
            <w:pPr>
              <w:ind w:firstLineChars="200" w:firstLine="44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Ischemic s</w:t>
            </w:r>
            <w:r w:rsidR="00A87E5E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troke</w:t>
            </w:r>
          </w:p>
        </w:tc>
        <w:tc>
          <w:tcPr>
            <w:tcW w:w="1954" w:type="dxa"/>
            <w:vAlign w:val="center"/>
          </w:tcPr>
          <w:p w14:paraId="4CFE64FA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2357" w:type="dxa"/>
            <w:vAlign w:val="center"/>
          </w:tcPr>
          <w:p w14:paraId="56749CB7" w14:textId="47FE4A4B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62227 (42.8)</w:t>
            </w:r>
          </w:p>
        </w:tc>
        <w:tc>
          <w:tcPr>
            <w:tcW w:w="1155" w:type="dxa"/>
            <w:vAlign w:val="center"/>
          </w:tcPr>
          <w:p w14:paraId="52AD06C6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04F05" w:rsidRPr="00904F05" w14:paraId="67274C95" w14:textId="77777777" w:rsidTr="006C3353">
        <w:tc>
          <w:tcPr>
            <w:tcW w:w="3560" w:type="dxa"/>
            <w:vAlign w:val="center"/>
          </w:tcPr>
          <w:p w14:paraId="3C064439" w14:textId="77777777" w:rsidR="009C11AE" w:rsidRPr="00904F05" w:rsidRDefault="009C11AE" w:rsidP="006C3353">
            <w:pPr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b/>
                <w:kern w:val="0"/>
                <w:sz w:val="22"/>
              </w:rPr>
              <w:t xml:space="preserve">Medication </w:t>
            </w:r>
            <w:r w:rsidRPr="00904F05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 xml:space="preserve">before pregnancy </w:t>
            </w:r>
          </w:p>
        </w:tc>
        <w:tc>
          <w:tcPr>
            <w:tcW w:w="1954" w:type="dxa"/>
            <w:vAlign w:val="center"/>
          </w:tcPr>
          <w:p w14:paraId="57740F07" w14:textId="77777777" w:rsidR="009C11AE" w:rsidRPr="00904F05" w:rsidRDefault="009C11AE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357" w:type="dxa"/>
            <w:vAlign w:val="center"/>
          </w:tcPr>
          <w:p w14:paraId="1A7174F5" w14:textId="77777777" w:rsidR="009C11AE" w:rsidRPr="00904F05" w:rsidRDefault="009C11AE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55" w:type="dxa"/>
            <w:vAlign w:val="center"/>
          </w:tcPr>
          <w:p w14:paraId="0DA0A6AF" w14:textId="77777777" w:rsidR="009C11AE" w:rsidRPr="00904F05" w:rsidRDefault="009C11AE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04F05" w:rsidRPr="00904F05" w14:paraId="495A5426" w14:textId="77777777" w:rsidTr="006C3353">
        <w:tc>
          <w:tcPr>
            <w:tcW w:w="3560" w:type="dxa"/>
            <w:vAlign w:val="center"/>
          </w:tcPr>
          <w:p w14:paraId="69B1D521" w14:textId="58DE295A" w:rsidR="009C11AE" w:rsidRPr="00904F05" w:rsidRDefault="009C11AE" w:rsidP="00305056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Aspirin </w:t>
            </w:r>
          </w:p>
        </w:tc>
        <w:tc>
          <w:tcPr>
            <w:tcW w:w="1954" w:type="dxa"/>
            <w:vAlign w:val="center"/>
          </w:tcPr>
          <w:p w14:paraId="664A4D7E" w14:textId="0175096C" w:rsidR="009C11AE" w:rsidRPr="00904F05" w:rsidRDefault="009C11AE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47</w:t>
            </w:r>
            <w:r w:rsidR="00355B44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86</w:t>
            </w: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 (0.9)</w:t>
            </w:r>
          </w:p>
        </w:tc>
        <w:tc>
          <w:tcPr>
            <w:tcW w:w="2357" w:type="dxa"/>
            <w:vAlign w:val="center"/>
          </w:tcPr>
          <w:p w14:paraId="4B8BDA4D" w14:textId="01F7367A" w:rsidR="009C11AE" w:rsidRPr="00904F05" w:rsidRDefault="009C11AE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4</w:t>
            </w:r>
            <w:r w:rsidR="00355B44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5225</w:t>
            </w: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 (99.</w:t>
            </w:r>
            <w:r w:rsidR="00355B44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9</w:t>
            </w: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155" w:type="dxa"/>
            <w:vAlign w:val="center"/>
          </w:tcPr>
          <w:p w14:paraId="4F429BA8" w14:textId="6B187F77" w:rsidR="009C11AE" w:rsidRPr="00904F05" w:rsidRDefault="00D62996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2.849</w:t>
            </w:r>
          </w:p>
        </w:tc>
      </w:tr>
      <w:tr w:rsidR="00904F05" w:rsidRPr="00904F05" w14:paraId="00449B0E" w14:textId="77777777" w:rsidTr="006C3353">
        <w:tc>
          <w:tcPr>
            <w:tcW w:w="3560" w:type="dxa"/>
            <w:vAlign w:val="center"/>
          </w:tcPr>
          <w:p w14:paraId="7D685778" w14:textId="14CD08CA" w:rsidR="009C11AE" w:rsidRPr="00904F05" w:rsidRDefault="009C11AE" w:rsidP="00305056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Statin </w:t>
            </w:r>
          </w:p>
        </w:tc>
        <w:tc>
          <w:tcPr>
            <w:tcW w:w="1954" w:type="dxa"/>
            <w:vAlign w:val="center"/>
          </w:tcPr>
          <w:p w14:paraId="26F08078" w14:textId="03F18951" w:rsidR="009C11AE" w:rsidRPr="00904F05" w:rsidRDefault="00355B44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78968 (3.4)</w:t>
            </w:r>
          </w:p>
        </w:tc>
        <w:tc>
          <w:tcPr>
            <w:tcW w:w="2357" w:type="dxa"/>
            <w:vAlign w:val="center"/>
          </w:tcPr>
          <w:p w14:paraId="737D4864" w14:textId="642DA0BB" w:rsidR="009C11AE" w:rsidRPr="00904F05" w:rsidRDefault="00355B44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79520 (54.7)</w:t>
            </w:r>
          </w:p>
        </w:tc>
        <w:tc>
          <w:tcPr>
            <w:tcW w:w="1155" w:type="dxa"/>
            <w:vAlign w:val="center"/>
          </w:tcPr>
          <w:p w14:paraId="284F2B80" w14:textId="45E73248" w:rsidR="009C11AE" w:rsidRPr="00904F05" w:rsidRDefault="00D62996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543</w:t>
            </w:r>
          </w:p>
        </w:tc>
      </w:tr>
      <w:tr w:rsidR="00904F05" w:rsidRPr="00904F05" w14:paraId="2F9AA650" w14:textId="77777777" w:rsidTr="008C4744">
        <w:tc>
          <w:tcPr>
            <w:tcW w:w="3560" w:type="dxa"/>
            <w:vAlign w:val="center"/>
          </w:tcPr>
          <w:p w14:paraId="6CCA4568" w14:textId="77777777" w:rsidR="00A87E5E" w:rsidRPr="00904F05" w:rsidRDefault="00A87E5E" w:rsidP="008C4744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eriod of delivery</w:t>
            </w:r>
          </w:p>
        </w:tc>
        <w:tc>
          <w:tcPr>
            <w:tcW w:w="1954" w:type="dxa"/>
            <w:vAlign w:val="center"/>
          </w:tcPr>
          <w:p w14:paraId="26D58E8F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357" w:type="dxa"/>
            <w:vAlign w:val="center"/>
          </w:tcPr>
          <w:p w14:paraId="69CACD74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55" w:type="dxa"/>
            <w:vAlign w:val="center"/>
          </w:tcPr>
          <w:p w14:paraId="2438BC40" w14:textId="1AE9A285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04F05" w:rsidRPr="00904F05" w14:paraId="75AC73BD" w14:textId="77777777" w:rsidTr="008C4744">
        <w:tc>
          <w:tcPr>
            <w:tcW w:w="3560" w:type="dxa"/>
            <w:vAlign w:val="center"/>
          </w:tcPr>
          <w:p w14:paraId="5AEB1457" w14:textId="77777777" w:rsidR="00A87E5E" w:rsidRPr="00904F05" w:rsidRDefault="00A87E5E" w:rsidP="008C4744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005-2009</w:t>
            </w:r>
          </w:p>
        </w:tc>
        <w:tc>
          <w:tcPr>
            <w:tcW w:w="1954" w:type="dxa"/>
            <w:vAlign w:val="center"/>
          </w:tcPr>
          <w:p w14:paraId="0778402D" w14:textId="436211DF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957965 (36.9)</w:t>
            </w:r>
          </w:p>
        </w:tc>
        <w:tc>
          <w:tcPr>
            <w:tcW w:w="2357" w:type="dxa"/>
            <w:vAlign w:val="center"/>
          </w:tcPr>
          <w:p w14:paraId="2B42A769" w14:textId="24546903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3620 (23.1)</w:t>
            </w:r>
          </w:p>
        </w:tc>
        <w:tc>
          <w:tcPr>
            <w:tcW w:w="1155" w:type="dxa"/>
            <w:vAlign w:val="center"/>
          </w:tcPr>
          <w:p w14:paraId="371D2F4D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302</w:t>
            </w:r>
          </w:p>
        </w:tc>
      </w:tr>
      <w:tr w:rsidR="00904F05" w:rsidRPr="00904F05" w14:paraId="5FD8B67F" w14:textId="77777777" w:rsidTr="008C4744">
        <w:tc>
          <w:tcPr>
            <w:tcW w:w="3560" w:type="dxa"/>
            <w:vAlign w:val="center"/>
          </w:tcPr>
          <w:p w14:paraId="73E10089" w14:textId="77777777" w:rsidR="00A87E5E" w:rsidRPr="00904F05" w:rsidRDefault="00A87E5E" w:rsidP="008C4744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010-2014</w:t>
            </w:r>
          </w:p>
        </w:tc>
        <w:tc>
          <w:tcPr>
            <w:tcW w:w="1954" w:type="dxa"/>
            <w:vAlign w:val="center"/>
          </w:tcPr>
          <w:p w14:paraId="19DE70BF" w14:textId="136113F1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910643 (35.9)</w:t>
            </w:r>
          </w:p>
        </w:tc>
        <w:tc>
          <w:tcPr>
            <w:tcW w:w="2357" w:type="dxa"/>
            <w:vAlign w:val="center"/>
          </w:tcPr>
          <w:p w14:paraId="0598154C" w14:textId="0E46CCEF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61529 (42.3)</w:t>
            </w:r>
          </w:p>
        </w:tc>
        <w:tc>
          <w:tcPr>
            <w:tcW w:w="1155" w:type="dxa"/>
            <w:vAlign w:val="center"/>
          </w:tcPr>
          <w:p w14:paraId="3675CA25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131</w:t>
            </w:r>
          </w:p>
        </w:tc>
      </w:tr>
      <w:tr w:rsidR="00904F05" w:rsidRPr="00904F05" w14:paraId="2CDAC79F" w14:textId="77777777" w:rsidTr="008C4744">
        <w:tc>
          <w:tcPr>
            <w:tcW w:w="3560" w:type="dxa"/>
            <w:vAlign w:val="center"/>
          </w:tcPr>
          <w:p w14:paraId="17DE03CD" w14:textId="77777777" w:rsidR="00A87E5E" w:rsidRPr="00904F05" w:rsidRDefault="00A87E5E" w:rsidP="008C4744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015-2019</w:t>
            </w:r>
          </w:p>
        </w:tc>
        <w:tc>
          <w:tcPr>
            <w:tcW w:w="1954" w:type="dxa"/>
            <w:vAlign w:val="center"/>
          </w:tcPr>
          <w:p w14:paraId="3B4484E6" w14:textId="602E9CDD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447569 (27.2)</w:t>
            </w:r>
          </w:p>
        </w:tc>
        <w:tc>
          <w:tcPr>
            <w:tcW w:w="2357" w:type="dxa"/>
            <w:vAlign w:val="center"/>
          </w:tcPr>
          <w:p w14:paraId="4EAB3296" w14:textId="7744B44E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50166 (34.5)</w:t>
            </w:r>
          </w:p>
        </w:tc>
        <w:tc>
          <w:tcPr>
            <w:tcW w:w="1155" w:type="dxa"/>
            <w:vAlign w:val="center"/>
          </w:tcPr>
          <w:p w14:paraId="18C085D4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158</w:t>
            </w:r>
          </w:p>
        </w:tc>
      </w:tr>
      <w:tr w:rsidR="00904F05" w:rsidRPr="00904F05" w14:paraId="6F887DFD" w14:textId="77777777" w:rsidTr="008C4744">
        <w:tc>
          <w:tcPr>
            <w:tcW w:w="3560" w:type="dxa"/>
            <w:vAlign w:val="center"/>
          </w:tcPr>
          <w:p w14:paraId="6028DBAD" w14:textId="77777777" w:rsidR="00A87E5E" w:rsidRPr="00904F05" w:rsidRDefault="00A87E5E" w:rsidP="008C4744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Birth events</w:t>
            </w:r>
          </w:p>
        </w:tc>
        <w:tc>
          <w:tcPr>
            <w:tcW w:w="1954" w:type="dxa"/>
          </w:tcPr>
          <w:p w14:paraId="1A806F8A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357" w:type="dxa"/>
          </w:tcPr>
          <w:p w14:paraId="4C43C5FE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55" w:type="dxa"/>
          </w:tcPr>
          <w:p w14:paraId="5F0F7857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04F05" w:rsidRPr="00904F05" w14:paraId="506ED85D" w14:textId="77777777" w:rsidTr="008C4744">
        <w:tc>
          <w:tcPr>
            <w:tcW w:w="3560" w:type="dxa"/>
            <w:vAlign w:val="center"/>
          </w:tcPr>
          <w:p w14:paraId="625651B0" w14:textId="77777777" w:rsidR="00A87E5E" w:rsidRPr="00904F05" w:rsidRDefault="00A87E5E" w:rsidP="008C4744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Cesarean delivery</w:t>
            </w:r>
          </w:p>
        </w:tc>
        <w:tc>
          <w:tcPr>
            <w:tcW w:w="1954" w:type="dxa"/>
            <w:vAlign w:val="center"/>
          </w:tcPr>
          <w:p w14:paraId="2488B3AB" w14:textId="472E6288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175398 (40.9)</w:t>
            </w:r>
          </w:p>
        </w:tc>
        <w:tc>
          <w:tcPr>
            <w:tcW w:w="2357" w:type="dxa"/>
            <w:vAlign w:val="center"/>
          </w:tcPr>
          <w:p w14:paraId="2B615BB9" w14:textId="5986DBC3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67496 (46.4)</w:t>
            </w:r>
          </w:p>
        </w:tc>
        <w:tc>
          <w:tcPr>
            <w:tcW w:w="1155" w:type="dxa"/>
            <w:vAlign w:val="center"/>
          </w:tcPr>
          <w:p w14:paraId="51088F50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112</w:t>
            </w:r>
          </w:p>
        </w:tc>
      </w:tr>
      <w:tr w:rsidR="00904F05" w:rsidRPr="00904F05" w14:paraId="274CF4CE" w14:textId="77777777" w:rsidTr="008C4744">
        <w:tc>
          <w:tcPr>
            <w:tcW w:w="3560" w:type="dxa"/>
            <w:vAlign w:val="center"/>
          </w:tcPr>
          <w:p w14:paraId="476F3BA1" w14:textId="77777777" w:rsidR="00A87E5E" w:rsidRPr="00904F05" w:rsidRDefault="00A87E5E" w:rsidP="008C4744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Multiple gestations </w:t>
            </w:r>
          </w:p>
        </w:tc>
        <w:tc>
          <w:tcPr>
            <w:tcW w:w="1954" w:type="dxa"/>
            <w:vAlign w:val="center"/>
          </w:tcPr>
          <w:p w14:paraId="114F7325" w14:textId="25A9B84F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63514 (3.1)</w:t>
            </w:r>
          </w:p>
        </w:tc>
        <w:tc>
          <w:tcPr>
            <w:tcW w:w="2357" w:type="dxa"/>
            <w:vAlign w:val="center"/>
          </w:tcPr>
          <w:p w14:paraId="30011C3F" w14:textId="7B107AD3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6022 (4.1)</w:t>
            </w:r>
          </w:p>
        </w:tc>
        <w:tc>
          <w:tcPr>
            <w:tcW w:w="1155" w:type="dxa"/>
            <w:vAlign w:val="center"/>
          </w:tcPr>
          <w:p w14:paraId="35A57381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57</w:t>
            </w:r>
          </w:p>
        </w:tc>
      </w:tr>
      <w:tr w:rsidR="00904F05" w:rsidRPr="00904F05" w14:paraId="139879C5" w14:textId="77777777" w:rsidTr="000D3200">
        <w:tc>
          <w:tcPr>
            <w:tcW w:w="3560" w:type="dxa"/>
            <w:vAlign w:val="center"/>
          </w:tcPr>
          <w:p w14:paraId="4E584D9D" w14:textId="77777777" w:rsidR="00A87E5E" w:rsidRPr="00904F05" w:rsidRDefault="00A87E5E" w:rsidP="008C4744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Birth weight, kg (N = 4,952,591)</w:t>
            </w:r>
          </w:p>
        </w:tc>
        <w:tc>
          <w:tcPr>
            <w:tcW w:w="1954" w:type="dxa"/>
            <w:vAlign w:val="center"/>
          </w:tcPr>
          <w:p w14:paraId="2CA66484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.18 (0.48)</w:t>
            </w:r>
          </w:p>
        </w:tc>
        <w:tc>
          <w:tcPr>
            <w:tcW w:w="2357" w:type="dxa"/>
            <w:vAlign w:val="center"/>
          </w:tcPr>
          <w:p w14:paraId="066AE5B0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.16 (0.50)</w:t>
            </w:r>
          </w:p>
        </w:tc>
        <w:tc>
          <w:tcPr>
            <w:tcW w:w="1155" w:type="dxa"/>
            <w:vAlign w:val="center"/>
          </w:tcPr>
          <w:p w14:paraId="4DFA3A39" w14:textId="77777777" w:rsidR="00A87E5E" w:rsidRPr="00904F05" w:rsidRDefault="00A87E5E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052</w:t>
            </w:r>
          </w:p>
        </w:tc>
      </w:tr>
      <w:tr w:rsidR="00904F05" w:rsidRPr="00904F05" w14:paraId="7243C1AE" w14:textId="77777777" w:rsidTr="004475B6">
        <w:tc>
          <w:tcPr>
            <w:tcW w:w="3560" w:type="dxa"/>
            <w:vAlign w:val="center"/>
          </w:tcPr>
          <w:p w14:paraId="6E52D6EB" w14:textId="5A298E71" w:rsidR="000D3200" w:rsidRPr="00904F05" w:rsidRDefault="000D3200" w:rsidP="000D3200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 xml:space="preserve">Previous number of births </w:t>
            </w:r>
          </w:p>
        </w:tc>
        <w:tc>
          <w:tcPr>
            <w:tcW w:w="1954" w:type="dxa"/>
            <w:vAlign w:val="center"/>
          </w:tcPr>
          <w:p w14:paraId="7B0BD8DF" w14:textId="5F430A93" w:rsidR="000D3200" w:rsidRPr="00904F05" w:rsidRDefault="009327AF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.38 (0.59)</w:t>
            </w:r>
          </w:p>
        </w:tc>
        <w:tc>
          <w:tcPr>
            <w:tcW w:w="2357" w:type="dxa"/>
            <w:vAlign w:val="center"/>
          </w:tcPr>
          <w:p w14:paraId="108BEB9C" w14:textId="60D7DE13" w:rsidR="000D3200" w:rsidRPr="00904F05" w:rsidRDefault="009327AF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.51 (0.62)</w:t>
            </w:r>
          </w:p>
        </w:tc>
        <w:tc>
          <w:tcPr>
            <w:tcW w:w="1155" w:type="dxa"/>
            <w:vAlign w:val="center"/>
          </w:tcPr>
          <w:p w14:paraId="62DA783E" w14:textId="265D8A70" w:rsidR="000D3200" w:rsidRPr="00904F05" w:rsidRDefault="00D62996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220</w:t>
            </w:r>
          </w:p>
        </w:tc>
      </w:tr>
      <w:tr w:rsidR="00904F05" w:rsidRPr="00904F05" w14:paraId="37FFD932" w14:textId="77777777" w:rsidTr="008C4744">
        <w:tc>
          <w:tcPr>
            <w:tcW w:w="3560" w:type="dxa"/>
            <w:tcBorders>
              <w:bottom w:val="single" w:sz="12" w:space="0" w:color="auto"/>
            </w:tcBorders>
            <w:vAlign w:val="center"/>
          </w:tcPr>
          <w:p w14:paraId="15C18FD9" w14:textId="12191E91" w:rsidR="004475B6" w:rsidRPr="00904F05" w:rsidRDefault="004475B6" w:rsidP="004475B6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  <w:highlight w:val="yellow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Singleton</w:t>
            </w:r>
          </w:p>
        </w:tc>
        <w:tc>
          <w:tcPr>
            <w:tcW w:w="1954" w:type="dxa"/>
            <w:tcBorders>
              <w:bottom w:val="single" w:sz="12" w:space="0" w:color="auto"/>
            </w:tcBorders>
            <w:vAlign w:val="center"/>
          </w:tcPr>
          <w:p w14:paraId="3DB847C8" w14:textId="673DF14F" w:rsidR="004475B6" w:rsidRPr="00904F05" w:rsidRDefault="009327AF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3538168 (66.6)</w:t>
            </w:r>
          </w:p>
        </w:tc>
        <w:tc>
          <w:tcPr>
            <w:tcW w:w="2357" w:type="dxa"/>
            <w:tcBorders>
              <w:bottom w:val="single" w:sz="12" w:space="0" w:color="auto"/>
            </w:tcBorders>
            <w:vAlign w:val="center"/>
          </w:tcPr>
          <w:p w14:paraId="61A6963A" w14:textId="4E5F410F" w:rsidR="004475B6" w:rsidRPr="00904F05" w:rsidRDefault="00A471EB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80793 (55.6)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4EDE0F5A" w14:textId="7ADE2CD5" w:rsidR="004475B6" w:rsidRPr="00904F05" w:rsidRDefault="00D62996" w:rsidP="008C474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440</w:t>
            </w:r>
          </w:p>
        </w:tc>
      </w:tr>
    </w:tbl>
    <w:p w14:paraId="5B8444F8" w14:textId="77777777" w:rsidR="00A87E5E" w:rsidRPr="00904F05" w:rsidRDefault="00A87E5E" w:rsidP="00A87E5E">
      <w:pPr>
        <w:spacing w:after="0" w:line="276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904F05">
        <w:rPr>
          <w:rFonts w:ascii="Times New Roman" w:eastAsia="Malgun Gothic" w:hAnsi="Times New Roman" w:cs="Times New Roman"/>
          <w:kern w:val="0"/>
          <w:sz w:val="24"/>
          <w:szCs w:val="24"/>
        </w:rPr>
        <w:t>Values are expressed as means ± standard deviations or N (%).</w:t>
      </w:r>
    </w:p>
    <w:p w14:paraId="7C56C617" w14:textId="77777777" w:rsidR="00A87E5E" w:rsidRPr="00904F05" w:rsidRDefault="00A87E5E" w:rsidP="00A87E5E">
      <w:pPr>
        <w:spacing w:after="0" w:line="276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904F05">
        <w:rPr>
          <w:rFonts w:ascii="Times New Roman" w:eastAsia="Malgun Gothic" w:hAnsi="Times New Roman" w:cs="Times New Roman"/>
          <w:kern w:val="0"/>
          <w:sz w:val="24"/>
          <w:szCs w:val="24"/>
        </w:rPr>
        <w:t>Abbreviations: ASCVD, atherosclerotic cardiovascular disease; SMD, standardized mean difference; PS, propensity score</w:t>
      </w:r>
    </w:p>
    <w:p w14:paraId="0E858EB8" w14:textId="4104A3ED" w:rsidR="0037030D" w:rsidRPr="00597C94" w:rsidRDefault="00597C94" w:rsidP="0037030D">
      <w:pPr>
        <w:spacing w:after="0" w:line="480" w:lineRule="auto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  <w:r w:rsidRPr="00597C94">
        <w:rPr>
          <w:rFonts w:ascii="Times New Roman" w:eastAsia="Malgun Gothic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7030D" w:rsidRPr="00597C94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Table </w:t>
      </w:r>
      <w:r w:rsidR="008F0144" w:rsidRPr="00597C94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S</w:t>
      </w:r>
      <w:r w:rsidR="0037030D" w:rsidRPr="00597C94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3</w:t>
      </w:r>
      <w:r w:rsidR="0037030D" w:rsidRPr="00597C94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. Adverse pregnancy outcomes according to the presence or absence of maternal pre-existing </w:t>
      </w:r>
      <w:r w:rsidRPr="00597C94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atherosclerotic cardiovascular disease</w:t>
      </w:r>
    </w:p>
    <w:tbl>
      <w:tblPr>
        <w:tblStyle w:val="TableGrid"/>
        <w:tblW w:w="9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2"/>
        <w:gridCol w:w="1584"/>
        <w:gridCol w:w="1441"/>
        <w:gridCol w:w="1824"/>
      </w:tblGrid>
      <w:tr w:rsidR="00904F05" w:rsidRPr="00904F05" w14:paraId="76966CB3" w14:textId="77777777" w:rsidTr="00A061D0">
        <w:trPr>
          <w:trHeight w:val="394"/>
        </w:trPr>
        <w:tc>
          <w:tcPr>
            <w:tcW w:w="4322" w:type="dxa"/>
            <w:tcBorders>
              <w:top w:val="single" w:sz="24" w:space="0" w:color="auto"/>
            </w:tcBorders>
          </w:tcPr>
          <w:p w14:paraId="34C0DD25" w14:textId="77777777" w:rsidR="0037030D" w:rsidRPr="00904F05" w:rsidRDefault="0037030D" w:rsidP="00A061D0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025" w:type="dxa"/>
            <w:gridSpan w:val="2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65F0A609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umber of events (%)</w:t>
            </w:r>
          </w:p>
        </w:tc>
        <w:tc>
          <w:tcPr>
            <w:tcW w:w="1824" w:type="dxa"/>
            <w:vMerge w:val="restart"/>
            <w:tcBorders>
              <w:top w:val="single" w:sz="24" w:space="0" w:color="auto"/>
            </w:tcBorders>
            <w:vAlign w:val="center"/>
          </w:tcPr>
          <w:p w14:paraId="5C1EA00D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Odds ratio </w:t>
            </w:r>
          </w:p>
          <w:p w14:paraId="1DEF0B6F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(95% CI)</w:t>
            </w:r>
          </w:p>
        </w:tc>
      </w:tr>
      <w:tr w:rsidR="00904F05" w:rsidRPr="00904F05" w14:paraId="77DEB225" w14:textId="77777777" w:rsidTr="00A061D0">
        <w:trPr>
          <w:trHeight w:val="790"/>
        </w:trPr>
        <w:tc>
          <w:tcPr>
            <w:tcW w:w="4322" w:type="dxa"/>
            <w:tcBorders>
              <w:bottom w:val="single" w:sz="12" w:space="0" w:color="auto"/>
            </w:tcBorders>
          </w:tcPr>
          <w:p w14:paraId="03D504E5" w14:textId="77777777" w:rsidR="0037030D" w:rsidRPr="00904F05" w:rsidRDefault="0037030D" w:rsidP="00A061D0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8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E296E08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Without pre-existing </w:t>
            </w: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AS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CVD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66EDC28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Pre-existing </w:t>
            </w: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AS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CVD</w:t>
            </w:r>
          </w:p>
        </w:tc>
        <w:tc>
          <w:tcPr>
            <w:tcW w:w="1824" w:type="dxa"/>
            <w:vMerge/>
            <w:tcBorders>
              <w:bottom w:val="single" w:sz="12" w:space="0" w:color="auto"/>
            </w:tcBorders>
          </w:tcPr>
          <w:p w14:paraId="5600CDA9" w14:textId="77777777" w:rsidR="0037030D" w:rsidRPr="00904F05" w:rsidRDefault="0037030D" w:rsidP="00A061D0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04F05" w:rsidRPr="00904F05" w14:paraId="0C27C8F5" w14:textId="77777777" w:rsidTr="00A061D0">
        <w:trPr>
          <w:trHeight w:val="394"/>
        </w:trPr>
        <w:tc>
          <w:tcPr>
            <w:tcW w:w="4322" w:type="dxa"/>
          </w:tcPr>
          <w:p w14:paraId="356528E8" w14:textId="77777777" w:rsidR="0037030D" w:rsidRPr="00904F05" w:rsidRDefault="0037030D" w:rsidP="00A061D0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Preterm delivery </w:t>
            </w:r>
          </w:p>
        </w:tc>
        <w:tc>
          <w:tcPr>
            <w:tcW w:w="1584" w:type="dxa"/>
            <w:vAlign w:val="center"/>
          </w:tcPr>
          <w:p w14:paraId="04DF22AD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8,376 (4.9)</w:t>
            </w:r>
          </w:p>
        </w:tc>
        <w:tc>
          <w:tcPr>
            <w:tcW w:w="1440" w:type="dxa"/>
            <w:vAlign w:val="center"/>
          </w:tcPr>
          <w:p w14:paraId="7F420AE1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8,760 (6.0)</w:t>
            </w:r>
          </w:p>
        </w:tc>
        <w:tc>
          <w:tcPr>
            <w:tcW w:w="1824" w:type="dxa"/>
            <w:vAlign w:val="center"/>
          </w:tcPr>
          <w:p w14:paraId="23A8573F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25 (1.22, 1.28)</w:t>
            </w:r>
          </w:p>
        </w:tc>
      </w:tr>
      <w:tr w:rsidR="00904F05" w:rsidRPr="00904F05" w14:paraId="1E5127E4" w14:textId="77777777" w:rsidTr="00A061D0">
        <w:trPr>
          <w:trHeight w:val="394"/>
        </w:trPr>
        <w:tc>
          <w:tcPr>
            <w:tcW w:w="4322" w:type="dxa"/>
          </w:tcPr>
          <w:p w14:paraId="6D5513E7" w14:textId="77777777" w:rsidR="0037030D" w:rsidRPr="00904F05" w:rsidRDefault="0037030D" w:rsidP="00A061D0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e-eclampsia or eclampsia</w:t>
            </w:r>
          </w:p>
        </w:tc>
        <w:tc>
          <w:tcPr>
            <w:tcW w:w="1584" w:type="dxa"/>
            <w:vAlign w:val="center"/>
          </w:tcPr>
          <w:p w14:paraId="73E967E5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8,016 (1.4)</w:t>
            </w:r>
          </w:p>
        </w:tc>
        <w:tc>
          <w:tcPr>
            <w:tcW w:w="1440" w:type="dxa"/>
            <w:vAlign w:val="center"/>
          </w:tcPr>
          <w:p w14:paraId="5C43BA72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,560 (1.8)</w:t>
            </w:r>
          </w:p>
        </w:tc>
        <w:tc>
          <w:tcPr>
            <w:tcW w:w="1824" w:type="dxa"/>
            <w:vAlign w:val="center"/>
          </w:tcPr>
          <w:p w14:paraId="2D5483CD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28 (1.23, 1.34)</w:t>
            </w:r>
          </w:p>
        </w:tc>
      </w:tr>
      <w:tr w:rsidR="00904F05" w:rsidRPr="00904F05" w14:paraId="0D9EFCD9" w14:textId="77777777" w:rsidTr="00A061D0">
        <w:trPr>
          <w:trHeight w:val="394"/>
        </w:trPr>
        <w:tc>
          <w:tcPr>
            <w:tcW w:w="4322" w:type="dxa"/>
          </w:tcPr>
          <w:p w14:paraId="2A741631" w14:textId="77777777" w:rsidR="0037030D" w:rsidRPr="00904F05" w:rsidRDefault="0037030D" w:rsidP="00A061D0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Pre-eclampsia </w:t>
            </w:r>
          </w:p>
        </w:tc>
        <w:tc>
          <w:tcPr>
            <w:tcW w:w="1584" w:type="dxa"/>
            <w:vAlign w:val="center"/>
          </w:tcPr>
          <w:p w14:paraId="428430C4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7,729 (1.3)</w:t>
            </w:r>
          </w:p>
        </w:tc>
        <w:tc>
          <w:tcPr>
            <w:tcW w:w="1440" w:type="dxa"/>
            <w:vAlign w:val="center"/>
          </w:tcPr>
          <w:p w14:paraId="644F964F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,474 (1.7)</w:t>
            </w:r>
          </w:p>
        </w:tc>
        <w:tc>
          <w:tcPr>
            <w:tcW w:w="1824" w:type="dxa"/>
            <w:vAlign w:val="center"/>
          </w:tcPr>
          <w:p w14:paraId="5C463CFF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29 (1.23, 1.35)</w:t>
            </w:r>
          </w:p>
        </w:tc>
      </w:tr>
      <w:tr w:rsidR="00904F05" w:rsidRPr="00904F05" w14:paraId="24D49189" w14:textId="77777777" w:rsidTr="00A061D0">
        <w:trPr>
          <w:trHeight w:val="371"/>
        </w:trPr>
        <w:tc>
          <w:tcPr>
            <w:tcW w:w="4322" w:type="dxa"/>
          </w:tcPr>
          <w:p w14:paraId="2756CE20" w14:textId="77777777" w:rsidR="0037030D" w:rsidRPr="00904F05" w:rsidRDefault="0037030D" w:rsidP="00A061D0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Eclampsia</w:t>
            </w:r>
          </w:p>
        </w:tc>
        <w:tc>
          <w:tcPr>
            <w:tcW w:w="1584" w:type="dxa"/>
            <w:vAlign w:val="center"/>
          </w:tcPr>
          <w:p w14:paraId="482E6B6E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77 (0.1)</w:t>
            </w:r>
          </w:p>
        </w:tc>
        <w:tc>
          <w:tcPr>
            <w:tcW w:w="1440" w:type="dxa"/>
            <w:vAlign w:val="center"/>
          </w:tcPr>
          <w:p w14:paraId="37DC3194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13 (0.1)</w:t>
            </w:r>
          </w:p>
        </w:tc>
        <w:tc>
          <w:tcPr>
            <w:tcW w:w="1824" w:type="dxa"/>
            <w:vAlign w:val="center"/>
          </w:tcPr>
          <w:p w14:paraId="1566D3B5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20 (0.97, 1.48)</w:t>
            </w:r>
          </w:p>
        </w:tc>
      </w:tr>
      <w:tr w:rsidR="00904F05" w:rsidRPr="00904F05" w14:paraId="032C9967" w14:textId="77777777" w:rsidTr="00A061D0">
        <w:trPr>
          <w:trHeight w:val="394"/>
        </w:trPr>
        <w:tc>
          <w:tcPr>
            <w:tcW w:w="4322" w:type="dxa"/>
            <w:vAlign w:val="center"/>
          </w:tcPr>
          <w:p w14:paraId="09DFF2E4" w14:textId="77777777" w:rsidR="0037030D" w:rsidRPr="00904F05" w:rsidRDefault="0037030D" w:rsidP="00A061D0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Other hypertensive disorders of pregnancy</w:t>
            </w:r>
          </w:p>
        </w:tc>
        <w:tc>
          <w:tcPr>
            <w:tcW w:w="1584" w:type="dxa"/>
            <w:vAlign w:val="center"/>
          </w:tcPr>
          <w:p w14:paraId="6F75B831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1,711 (2.0)</w:t>
            </w:r>
          </w:p>
        </w:tc>
        <w:tc>
          <w:tcPr>
            <w:tcW w:w="1440" w:type="dxa"/>
            <w:vAlign w:val="center"/>
          </w:tcPr>
          <w:p w14:paraId="122825D1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,670 (2.5)</w:t>
            </w:r>
          </w:p>
        </w:tc>
        <w:tc>
          <w:tcPr>
            <w:tcW w:w="1824" w:type="dxa"/>
          </w:tcPr>
          <w:p w14:paraId="293F79B3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26 (1.21, 1.31)</w:t>
            </w:r>
          </w:p>
        </w:tc>
      </w:tr>
      <w:tr w:rsidR="00904F05" w:rsidRPr="00904F05" w14:paraId="40BE4B89" w14:textId="77777777" w:rsidTr="00A061D0">
        <w:trPr>
          <w:trHeight w:val="394"/>
        </w:trPr>
        <w:tc>
          <w:tcPr>
            <w:tcW w:w="4322" w:type="dxa"/>
          </w:tcPr>
          <w:p w14:paraId="6105C1EF" w14:textId="77777777" w:rsidR="0037030D" w:rsidRPr="00904F05" w:rsidRDefault="0037030D" w:rsidP="00A061D0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mall for gestational age</w:t>
            </w:r>
          </w:p>
        </w:tc>
        <w:tc>
          <w:tcPr>
            <w:tcW w:w="1584" w:type="dxa"/>
            <w:vAlign w:val="center"/>
          </w:tcPr>
          <w:p w14:paraId="34EDCC89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68,333 (11.8)</w:t>
            </w:r>
          </w:p>
        </w:tc>
        <w:tc>
          <w:tcPr>
            <w:tcW w:w="1440" w:type="dxa"/>
            <w:vAlign w:val="center"/>
          </w:tcPr>
          <w:p w14:paraId="21CC8507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7,367 (12.0)</w:t>
            </w:r>
          </w:p>
        </w:tc>
        <w:tc>
          <w:tcPr>
            <w:tcW w:w="1824" w:type="dxa"/>
          </w:tcPr>
          <w:p w14:paraId="3E182E8A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02 (1.00, 1.04)</w:t>
            </w:r>
          </w:p>
        </w:tc>
      </w:tr>
      <w:tr w:rsidR="00904F05" w:rsidRPr="00904F05" w14:paraId="0B897E98" w14:textId="77777777" w:rsidTr="00A061D0">
        <w:trPr>
          <w:trHeight w:val="394"/>
        </w:trPr>
        <w:tc>
          <w:tcPr>
            <w:tcW w:w="4322" w:type="dxa"/>
            <w:tcBorders>
              <w:bottom w:val="single" w:sz="24" w:space="0" w:color="auto"/>
            </w:tcBorders>
            <w:vAlign w:val="center"/>
          </w:tcPr>
          <w:p w14:paraId="5F6493B8" w14:textId="77777777" w:rsidR="0037030D" w:rsidRPr="00904F05" w:rsidRDefault="0037030D" w:rsidP="00A061D0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Gestational diabetes</w:t>
            </w:r>
          </w:p>
        </w:tc>
        <w:tc>
          <w:tcPr>
            <w:tcW w:w="1584" w:type="dxa"/>
            <w:tcBorders>
              <w:bottom w:val="single" w:sz="24" w:space="0" w:color="auto"/>
            </w:tcBorders>
            <w:vAlign w:val="center"/>
          </w:tcPr>
          <w:p w14:paraId="3083E897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71,340 (12.3)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vAlign w:val="center"/>
          </w:tcPr>
          <w:p w14:paraId="4F7EAE2A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8,842 (13.0)</w:t>
            </w:r>
          </w:p>
        </w:tc>
        <w:tc>
          <w:tcPr>
            <w:tcW w:w="1824" w:type="dxa"/>
            <w:tcBorders>
              <w:bottom w:val="single" w:sz="24" w:space="0" w:color="auto"/>
            </w:tcBorders>
          </w:tcPr>
          <w:p w14:paraId="49EC5BC5" w14:textId="77777777" w:rsidR="0037030D" w:rsidRPr="00904F05" w:rsidRDefault="0037030D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07 (1.05, 1.08)</w:t>
            </w:r>
          </w:p>
        </w:tc>
      </w:tr>
    </w:tbl>
    <w:p w14:paraId="34CA4185" w14:textId="77777777" w:rsidR="0037030D" w:rsidRPr="00904F05" w:rsidRDefault="0037030D" w:rsidP="0037030D">
      <w:pPr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904F05">
        <w:rPr>
          <w:rFonts w:ascii="Times New Roman" w:eastAsia="Malgun Gothic" w:hAnsi="Times New Roman" w:cs="Times New Roman"/>
          <w:kern w:val="0"/>
          <w:sz w:val="24"/>
          <w:szCs w:val="24"/>
        </w:rPr>
        <w:t>Abbreviations: ASCVD, atherosclerotic cardiovascular diseases; CI, confidence interval.</w:t>
      </w:r>
    </w:p>
    <w:p w14:paraId="16394F6F" w14:textId="77777777" w:rsidR="0037030D" w:rsidRPr="00904F05" w:rsidRDefault="0037030D" w:rsidP="00893D56">
      <w:pPr>
        <w:spacing w:line="480" w:lineRule="auto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</w:p>
    <w:p w14:paraId="01A3FF15" w14:textId="77777777" w:rsidR="0037030D" w:rsidRPr="00904F05" w:rsidRDefault="0037030D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  <w:r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br w:type="page"/>
      </w:r>
    </w:p>
    <w:p w14:paraId="3B645918" w14:textId="3F200C75" w:rsidR="00893D56" w:rsidRPr="00904F05" w:rsidRDefault="00597C94" w:rsidP="00893D56">
      <w:pPr>
        <w:spacing w:line="480" w:lineRule="auto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  <w:r w:rsidRPr="00904F05">
        <w:rPr>
          <w:rFonts w:ascii="Times New Roman" w:eastAsia="Malgun Gothic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="00893D56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Table </w:t>
      </w:r>
      <w:r w:rsidR="008F0144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S</w:t>
      </w:r>
      <w:r w:rsidR="0037030D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4</w:t>
      </w:r>
      <w:r w:rsidR="00893D56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. </w:t>
      </w:r>
      <w:r w:rsidR="00893D56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N</w:t>
      </w:r>
      <w:r w:rsidR="00893D56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eonatal adverse events of offspring according to the presence or absence of maternal pre-existing </w:t>
      </w:r>
      <w:r w:rsidRPr="00597C94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atherosclerotic cardiovascular disease </w:t>
      </w:r>
      <w:r w:rsidR="00893D56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 xml:space="preserve">in full cohort (N= </w:t>
      </w:r>
      <w:r w:rsidR="00893D56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5461222</w:t>
      </w:r>
      <w:r w:rsidR="00893D56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)</w:t>
      </w:r>
    </w:p>
    <w:tbl>
      <w:tblPr>
        <w:tblStyle w:val="TableGrid"/>
        <w:tblW w:w="9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667"/>
        <w:gridCol w:w="2028"/>
      </w:tblGrid>
      <w:tr w:rsidR="00904F05" w:rsidRPr="00904F05" w14:paraId="7899CEF2" w14:textId="77777777" w:rsidTr="00597C94">
        <w:tc>
          <w:tcPr>
            <w:tcW w:w="3686" w:type="dxa"/>
            <w:vMerge w:val="restart"/>
            <w:tcBorders>
              <w:top w:val="single" w:sz="24" w:space="0" w:color="auto"/>
            </w:tcBorders>
          </w:tcPr>
          <w:p w14:paraId="13BAB32E" w14:textId="77777777" w:rsidR="00893D56" w:rsidRPr="00904F05" w:rsidRDefault="00893D56" w:rsidP="006C3353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eonatal/infant outcomes</w:t>
            </w:r>
          </w:p>
        </w:tc>
        <w:tc>
          <w:tcPr>
            <w:tcW w:w="3510" w:type="dxa"/>
            <w:gridSpan w:val="2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7C78ADCB" w14:textId="77777777" w:rsidR="00893D56" w:rsidRPr="00904F05" w:rsidRDefault="00893D56" w:rsidP="006C3353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umber of events (%)</w:t>
            </w:r>
          </w:p>
        </w:tc>
        <w:tc>
          <w:tcPr>
            <w:tcW w:w="2028" w:type="dxa"/>
            <w:vMerge w:val="restart"/>
            <w:tcBorders>
              <w:top w:val="single" w:sz="24" w:space="0" w:color="auto"/>
            </w:tcBorders>
            <w:vAlign w:val="center"/>
          </w:tcPr>
          <w:p w14:paraId="3CB04CE4" w14:textId="2624995A" w:rsidR="00893D56" w:rsidRPr="00904F05" w:rsidRDefault="00893D56" w:rsidP="006C3353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Odds ratio</w:t>
            </w:r>
            <w:r w:rsidR="004E4146"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*</w:t>
            </w:r>
          </w:p>
          <w:p w14:paraId="5282A251" w14:textId="77777777" w:rsidR="00893D56" w:rsidRPr="00904F05" w:rsidRDefault="00893D56" w:rsidP="006C3353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(95% CI)</w:t>
            </w:r>
          </w:p>
        </w:tc>
      </w:tr>
      <w:tr w:rsidR="00904F05" w:rsidRPr="00904F05" w14:paraId="310B7C8C" w14:textId="77777777" w:rsidTr="00597C94">
        <w:tc>
          <w:tcPr>
            <w:tcW w:w="3686" w:type="dxa"/>
            <w:vMerge/>
            <w:tcBorders>
              <w:bottom w:val="single" w:sz="2" w:space="0" w:color="auto"/>
            </w:tcBorders>
          </w:tcPr>
          <w:p w14:paraId="3FA50BBB" w14:textId="77777777" w:rsidR="00893D56" w:rsidRPr="00904F05" w:rsidRDefault="00893D56" w:rsidP="006C3353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39BFDB7A" w14:textId="77777777" w:rsidR="00893D56" w:rsidRPr="00904F05" w:rsidRDefault="00893D56" w:rsidP="006C3353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Without pre-existing ASCVD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1053A94C" w14:textId="77777777" w:rsidR="00893D56" w:rsidRPr="00904F05" w:rsidRDefault="00893D56" w:rsidP="006C3353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e-existing ASCVD</w:t>
            </w:r>
          </w:p>
        </w:tc>
        <w:tc>
          <w:tcPr>
            <w:tcW w:w="2028" w:type="dxa"/>
            <w:vMerge/>
            <w:tcBorders>
              <w:bottom w:val="single" w:sz="2" w:space="0" w:color="auto"/>
            </w:tcBorders>
          </w:tcPr>
          <w:p w14:paraId="74927125" w14:textId="77777777" w:rsidR="00893D56" w:rsidRPr="00904F05" w:rsidRDefault="00893D56" w:rsidP="006C3353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04F05" w:rsidRPr="00904F05" w14:paraId="608E4FB6" w14:textId="77777777" w:rsidTr="006C3353">
        <w:tc>
          <w:tcPr>
            <w:tcW w:w="3686" w:type="dxa"/>
          </w:tcPr>
          <w:p w14:paraId="20B5D41D" w14:textId="77777777" w:rsidR="00893D56" w:rsidRPr="00904F05" w:rsidRDefault="00893D56" w:rsidP="006C3353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Major congenital malformations</w:t>
            </w:r>
          </w:p>
        </w:tc>
        <w:tc>
          <w:tcPr>
            <w:tcW w:w="1843" w:type="dxa"/>
            <w:vAlign w:val="center"/>
          </w:tcPr>
          <w:p w14:paraId="7A971A6C" w14:textId="6941CF1A" w:rsidR="00893D56" w:rsidRPr="00904F05" w:rsidRDefault="00A471EB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89022 (3.6)</w:t>
            </w:r>
          </w:p>
        </w:tc>
        <w:tc>
          <w:tcPr>
            <w:tcW w:w="1667" w:type="dxa"/>
            <w:vAlign w:val="center"/>
          </w:tcPr>
          <w:p w14:paraId="11DDA2CA" w14:textId="4D8ECC5D" w:rsidR="00A471EB" w:rsidRPr="00904F05" w:rsidRDefault="00A471EB" w:rsidP="00A471E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6163 (4.2)</w:t>
            </w:r>
          </w:p>
        </w:tc>
        <w:tc>
          <w:tcPr>
            <w:tcW w:w="2028" w:type="dxa"/>
            <w:vAlign w:val="center"/>
          </w:tcPr>
          <w:p w14:paraId="7EBAD51A" w14:textId="17E778EA" w:rsidR="00893D56" w:rsidRPr="00904F05" w:rsidRDefault="00A471EB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09 (1.06-1.12)</w:t>
            </w:r>
          </w:p>
        </w:tc>
      </w:tr>
      <w:tr w:rsidR="00904F05" w:rsidRPr="00904F05" w14:paraId="201EE45E" w14:textId="77777777" w:rsidTr="006C3353">
        <w:tc>
          <w:tcPr>
            <w:tcW w:w="3686" w:type="dxa"/>
          </w:tcPr>
          <w:p w14:paraId="4E94F054" w14:textId="77777777" w:rsidR="00893D56" w:rsidRPr="00904F05" w:rsidRDefault="00893D56" w:rsidP="006C3353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Neonatal </w:t>
            </w: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composite morbidities</w:t>
            </w:r>
          </w:p>
        </w:tc>
        <w:tc>
          <w:tcPr>
            <w:tcW w:w="1843" w:type="dxa"/>
            <w:vAlign w:val="center"/>
          </w:tcPr>
          <w:p w14:paraId="42D49FFB" w14:textId="40E9FF9B" w:rsidR="00893D56" w:rsidRPr="00904F05" w:rsidRDefault="00A471EB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256876 (4.8)</w:t>
            </w:r>
          </w:p>
        </w:tc>
        <w:tc>
          <w:tcPr>
            <w:tcW w:w="1667" w:type="dxa"/>
            <w:vAlign w:val="center"/>
          </w:tcPr>
          <w:p w14:paraId="720A3560" w14:textId="5D1BE6DF" w:rsidR="00893D56" w:rsidRPr="00904F05" w:rsidRDefault="00A471EB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8174 (5.6)</w:t>
            </w:r>
          </w:p>
        </w:tc>
        <w:tc>
          <w:tcPr>
            <w:tcW w:w="2028" w:type="dxa"/>
            <w:vAlign w:val="center"/>
          </w:tcPr>
          <w:p w14:paraId="0CAE91E0" w14:textId="611FCEB5" w:rsidR="00893D56" w:rsidRPr="00904F05" w:rsidRDefault="00A471EB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13 (1.11-1.16)</w:t>
            </w:r>
          </w:p>
        </w:tc>
      </w:tr>
      <w:tr w:rsidR="00904F05" w:rsidRPr="00904F05" w14:paraId="27E2E8AB" w14:textId="77777777" w:rsidTr="006C3353">
        <w:tc>
          <w:tcPr>
            <w:tcW w:w="3686" w:type="dxa"/>
          </w:tcPr>
          <w:p w14:paraId="5C2BA125" w14:textId="77777777" w:rsidR="00893D56" w:rsidRPr="00904F05" w:rsidRDefault="00893D56" w:rsidP="006C3353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ICU admission </w:t>
            </w:r>
          </w:p>
        </w:tc>
        <w:tc>
          <w:tcPr>
            <w:tcW w:w="1843" w:type="dxa"/>
            <w:vAlign w:val="center"/>
          </w:tcPr>
          <w:p w14:paraId="10D1EEB9" w14:textId="1BE95973" w:rsidR="00893D56" w:rsidRPr="00904F05" w:rsidRDefault="00A471EB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245465 (4.6)</w:t>
            </w:r>
          </w:p>
        </w:tc>
        <w:tc>
          <w:tcPr>
            <w:tcW w:w="1667" w:type="dxa"/>
            <w:vAlign w:val="center"/>
          </w:tcPr>
          <w:p w14:paraId="60BFE05C" w14:textId="277C2AB7" w:rsidR="00893D56" w:rsidRPr="00904F05" w:rsidRDefault="00A471EB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8991 (6.2)</w:t>
            </w:r>
          </w:p>
        </w:tc>
        <w:tc>
          <w:tcPr>
            <w:tcW w:w="2028" w:type="dxa"/>
            <w:vAlign w:val="center"/>
          </w:tcPr>
          <w:p w14:paraId="3C0F0941" w14:textId="6202B174" w:rsidR="00893D56" w:rsidRPr="00904F05" w:rsidRDefault="00A471EB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19 (1.17-1.22)</w:t>
            </w:r>
          </w:p>
        </w:tc>
      </w:tr>
      <w:tr w:rsidR="00904F05" w:rsidRPr="00904F05" w14:paraId="483BD625" w14:textId="77777777" w:rsidTr="006C3353">
        <w:tc>
          <w:tcPr>
            <w:tcW w:w="3686" w:type="dxa"/>
          </w:tcPr>
          <w:p w14:paraId="4704AABB" w14:textId="77777777" w:rsidR="00893D56" w:rsidRPr="00904F05" w:rsidRDefault="00893D56" w:rsidP="006C3353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eizures</w:t>
            </w:r>
          </w:p>
        </w:tc>
        <w:tc>
          <w:tcPr>
            <w:tcW w:w="1843" w:type="dxa"/>
            <w:vAlign w:val="center"/>
          </w:tcPr>
          <w:p w14:paraId="1916B422" w14:textId="4DF711E9" w:rsidR="00893D56" w:rsidRPr="00904F05" w:rsidRDefault="00A471EB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29694 (2.4)</w:t>
            </w:r>
          </w:p>
        </w:tc>
        <w:tc>
          <w:tcPr>
            <w:tcW w:w="1667" w:type="dxa"/>
            <w:vAlign w:val="center"/>
          </w:tcPr>
          <w:p w14:paraId="17093AEB" w14:textId="08482529" w:rsidR="00893D56" w:rsidRPr="00904F05" w:rsidRDefault="00A471EB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571 (2.5)</w:t>
            </w:r>
          </w:p>
        </w:tc>
        <w:tc>
          <w:tcPr>
            <w:tcW w:w="2028" w:type="dxa"/>
            <w:vAlign w:val="center"/>
          </w:tcPr>
          <w:p w14:paraId="5826168C" w14:textId="332A1784" w:rsidR="00893D56" w:rsidRPr="00904F05" w:rsidRDefault="00A471EB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11 (1.07-1.15)</w:t>
            </w:r>
          </w:p>
        </w:tc>
      </w:tr>
      <w:tr w:rsidR="00904F05" w:rsidRPr="00904F05" w14:paraId="0E4A8798" w14:textId="77777777" w:rsidTr="006C3353">
        <w:tc>
          <w:tcPr>
            <w:tcW w:w="3686" w:type="dxa"/>
          </w:tcPr>
          <w:p w14:paraId="07DA32C4" w14:textId="5E2DD465" w:rsidR="003E5402" w:rsidRPr="00904F05" w:rsidRDefault="003E5402" w:rsidP="003E5402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Neonatal </w:t>
            </w: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death</w:t>
            </w:r>
          </w:p>
        </w:tc>
        <w:tc>
          <w:tcPr>
            <w:tcW w:w="1843" w:type="dxa"/>
            <w:vAlign w:val="center"/>
          </w:tcPr>
          <w:p w14:paraId="58DA473E" w14:textId="77777777" w:rsidR="003E5402" w:rsidRPr="00904F05" w:rsidRDefault="003E5402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67" w:type="dxa"/>
            <w:vAlign w:val="center"/>
          </w:tcPr>
          <w:p w14:paraId="48EBFEA6" w14:textId="77777777" w:rsidR="003E5402" w:rsidRPr="00904F05" w:rsidRDefault="003E5402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28" w:type="dxa"/>
            <w:vAlign w:val="center"/>
          </w:tcPr>
          <w:p w14:paraId="2094FA14" w14:textId="77777777" w:rsidR="003E5402" w:rsidRPr="00904F05" w:rsidRDefault="003E5402" w:rsidP="003E5402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904F05" w:rsidRPr="00904F05" w14:paraId="271438C3" w14:textId="77777777" w:rsidTr="00A061D0">
        <w:tc>
          <w:tcPr>
            <w:tcW w:w="3686" w:type="dxa"/>
          </w:tcPr>
          <w:p w14:paraId="76575E11" w14:textId="6B9090FC" w:rsidR="003E5402" w:rsidRPr="00904F05" w:rsidRDefault="003E5402" w:rsidP="003E5402">
            <w:pPr>
              <w:ind w:firstLineChars="100" w:firstLine="220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W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ithin 1</w:t>
            </w:r>
            <w:r w:rsidR="001A47BF"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 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month</w:t>
            </w:r>
          </w:p>
        </w:tc>
        <w:tc>
          <w:tcPr>
            <w:tcW w:w="1843" w:type="dxa"/>
            <w:vAlign w:val="center"/>
          </w:tcPr>
          <w:p w14:paraId="10C0AC3D" w14:textId="77777777" w:rsidR="003E5402" w:rsidRPr="00904F05" w:rsidRDefault="003E5402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052 (0.04)</w:t>
            </w:r>
          </w:p>
        </w:tc>
        <w:tc>
          <w:tcPr>
            <w:tcW w:w="1667" w:type="dxa"/>
            <w:vAlign w:val="center"/>
          </w:tcPr>
          <w:p w14:paraId="4A9C4F97" w14:textId="77777777" w:rsidR="003E5402" w:rsidRPr="00904F05" w:rsidRDefault="003E5402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58 (0.04)</w:t>
            </w:r>
          </w:p>
        </w:tc>
        <w:tc>
          <w:tcPr>
            <w:tcW w:w="2028" w:type="dxa"/>
            <w:vAlign w:val="center"/>
          </w:tcPr>
          <w:p w14:paraId="69A62CDE" w14:textId="77777777" w:rsidR="003E5402" w:rsidRPr="00904F05" w:rsidRDefault="003E5402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92 (0.71-1.20)</w:t>
            </w:r>
          </w:p>
        </w:tc>
      </w:tr>
      <w:tr w:rsidR="00904F05" w:rsidRPr="00904F05" w14:paraId="56837E6A" w14:textId="77777777" w:rsidTr="00597C94">
        <w:tc>
          <w:tcPr>
            <w:tcW w:w="3686" w:type="dxa"/>
            <w:tcBorders>
              <w:bottom w:val="single" w:sz="24" w:space="0" w:color="auto"/>
            </w:tcBorders>
          </w:tcPr>
          <w:p w14:paraId="3A9328C0" w14:textId="2416F4CE" w:rsidR="003E5402" w:rsidRPr="00904F05" w:rsidRDefault="003E5402" w:rsidP="003E5402">
            <w:pPr>
              <w:ind w:firstLineChars="100" w:firstLine="220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W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ithin 1</w:t>
            </w:r>
            <w:r w:rsidR="001A47BF"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 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843" w:type="dxa"/>
            <w:tcBorders>
              <w:bottom w:val="single" w:sz="24" w:space="0" w:color="auto"/>
            </w:tcBorders>
            <w:vAlign w:val="center"/>
          </w:tcPr>
          <w:p w14:paraId="3A8F2963" w14:textId="07601C27" w:rsidR="003E5402" w:rsidRPr="00904F05" w:rsidRDefault="003E5402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8434 (0.2)</w:t>
            </w:r>
          </w:p>
        </w:tc>
        <w:tc>
          <w:tcPr>
            <w:tcW w:w="1667" w:type="dxa"/>
            <w:tcBorders>
              <w:bottom w:val="single" w:sz="24" w:space="0" w:color="auto"/>
            </w:tcBorders>
            <w:vAlign w:val="center"/>
          </w:tcPr>
          <w:p w14:paraId="21339A6D" w14:textId="21538FAA" w:rsidR="003E5402" w:rsidRPr="00904F05" w:rsidRDefault="003E5402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43 (0.2)</w:t>
            </w:r>
          </w:p>
        </w:tc>
        <w:tc>
          <w:tcPr>
            <w:tcW w:w="2028" w:type="dxa"/>
            <w:tcBorders>
              <w:bottom w:val="single" w:sz="24" w:space="0" w:color="auto"/>
            </w:tcBorders>
            <w:vAlign w:val="center"/>
          </w:tcPr>
          <w:p w14:paraId="53B80ACF" w14:textId="6576FEE4" w:rsidR="003E5402" w:rsidRPr="00904F05" w:rsidRDefault="003E5402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03 (0.91-1.17)</w:t>
            </w:r>
          </w:p>
        </w:tc>
      </w:tr>
      <w:tr w:rsidR="00D14628" w:rsidRPr="00904F05" w14:paraId="13FA8ABA" w14:textId="77777777" w:rsidTr="00597C94">
        <w:tc>
          <w:tcPr>
            <w:tcW w:w="3686" w:type="dxa"/>
            <w:vMerge w:val="restart"/>
            <w:tcBorders>
              <w:top w:val="single" w:sz="24" w:space="0" w:color="auto"/>
            </w:tcBorders>
          </w:tcPr>
          <w:p w14:paraId="25DE7CD1" w14:textId="77777777" w:rsidR="00D14628" w:rsidRPr="00904F05" w:rsidRDefault="00D14628" w:rsidP="003E5402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Long-term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outcomes</w:t>
            </w:r>
          </w:p>
        </w:tc>
        <w:tc>
          <w:tcPr>
            <w:tcW w:w="3510" w:type="dxa"/>
            <w:gridSpan w:val="2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636734EA" w14:textId="77777777" w:rsidR="00D14628" w:rsidRPr="00904F05" w:rsidRDefault="00D14628" w:rsidP="003E5402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Number of events </w:t>
            </w:r>
          </w:p>
          <w:p w14:paraId="0965F0CB" w14:textId="77777777" w:rsidR="00D14628" w:rsidRPr="00904F05" w:rsidRDefault="00D14628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(</w:t>
            </w: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Cumulative incidence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%)</w:t>
            </w:r>
          </w:p>
        </w:tc>
        <w:tc>
          <w:tcPr>
            <w:tcW w:w="2028" w:type="dxa"/>
            <w:vMerge w:val="restart"/>
            <w:tcBorders>
              <w:top w:val="single" w:sz="24" w:space="0" w:color="auto"/>
            </w:tcBorders>
            <w:vAlign w:val="center"/>
          </w:tcPr>
          <w:p w14:paraId="4134954B" w14:textId="651BDC66" w:rsidR="00D14628" w:rsidRPr="00904F05" w:rsidRDefault="00D14628" w:rsidP="003E5402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 xml:space="preserve">Hazard 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ratio</w:t>
            </w:r>
            <w:r w:rsidR="004E4146"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*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  <w:p w14:paraId="26D351EC" w14:textId="1950317E" w:rsidR="00D14628" w:rsidRPr="00904F05" w:rsidRDefault="00D14628" w:rsidP="003E5402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(95% CI)</w:t>
            </w:r>
          </w:p>
        </w:tc>
      </w:tr>
      <w:tr w:rsidR="00D14628" w:rsidRPr="00904F05" w14:paraId="0A6C9564" w14:textId="77777777" w:rsidTr="00597C94">
        <w:tc>
          <w:tcPr>
            <w:tcW w:w="3686" w:type="dxa"/>
            <w:vMerge/>
          </w:tcPr>
          <w:p w14:paraId="0DA8B9B2" w14:textId="77777777" w:rsidR="00D14628" w:rsidRPr="00904F05" w:rsidRDefault="00D14628" w:rsidP="003E5402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CE89704" w14:textId="77777777" w:rsidR="00D14628" w:rsidRPr="00904F05" w:rsidRDefault="00D14628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Without pre-existing ASCVD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vAlign w:val="center"/>
          </w:tcPr>
          <w:p w14:paraId="21F63485" w14:textId="77777777" w:rsidR="00D14628" w:rsidRPr="00904F05" w:rsidRDefault="00D14628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e-existing ASCVD</w:t>
            </w:r>
          </w:p>
        </w:tc>
        <w:tc>
          <w:tcPr>
            <w:tcW w:w="2028" w:type="dxa"/>
            <w:vMerge/>
          </w:tcPr>
          <w:p w14:paraId="0A5C1A60" w14:textId="68842F2C" w:rsidR="00D14628" w:rsidRPr="00904F05" w:rsidRDefault="00D14628" w:rsidP="003E5402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904F05" w:rsidRPr="00904F05" w14:paraId="78183A57" w14:textId="77777777" w:rsidTr="006C3353">
        <w:tc>
          <w:tcPr>
            <w:tcW w:w="3686" w:type="dxa"/>
          </w:tcPr>
          <w:p w14:paraId="02ABDFDE" w14:textId="77777777" w:rsidR="003E5402" w:rsidRPr="00904F05" w:rsidRDefault="003E5402" w:rsidP="003E5402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eurodevelopmental disorders</w:t>
            </w:r>
          </w:p>
        </w:tc>
        <w:tc>
          <w:tcPr>
            <w:tcW w:w="1843" w:type="dxa"/>
            <w:vAlign w:val="center"/>
          </w:tcPr>
          <w:p w14:paraId="16B80684" w14:textId="056B7F79" w:rsidR="003E5402" w:rsidRPr="00904F05" w:rsidRDefault="003E5402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803325 (18.9)</w:t>
            </w:r>
          </w:p>
        </w:tc>
        <w:tc>
          <w:tcPr>
            <w:tcW w:w="1667" w:type="dxa"/>
            <w:vAlign w:val="center"/>
          </w:tcPr>
          <w:p w14:paraId="2CDEB8A5" w14:textId="41A0AAFA" w:rsidR="003E5402" w:rsidRPr="00904F05" w:rsidRDefault="003E5402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1395 (21.1)</w:t>
            </w:r>
          </w:p>
        </w:tc>
        <w:tc>
          <w:tcPr>
            <w:tcW w:w="2028" w:type="dxa"/>
          </w:tcPr>
          <w:p w14:paraId="775E4F61" w14:textId="0996EB30" w:rsidR="003E5402" w:rsidRPr="00904F05" w:rsidRDefault="003E5402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09 (1.07-1.10)</w:t>
            </w:r>
          </w:p>
        </w:tc>
      </w:tr>
      <w:tr w:rsidR="00904F05" w:rsidRPr="00904F05" w14:paraId="3CBABBCF" w14:textId="77777777" w:rsidTr="006C3353">
        <w:tc>
          <w:tcPr>
            <w:tcW w:w="3686" w:type="dxa"/>
            <w:tcBorders>
              <w:bottom w:val="single" w:sz="24" w:space="0" w:color="auto"/>
            </w:tcBorders>
          </w:tcPr>
          <w:p w14:paraId="5483106B" w14:textId="2DB50C1F" w:rsidR="003E5402" w:rsidRPr="00904F05" w:rsidRDefault="003E5402" w:rsidP="003E5402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ny cause of death</w:t>
            </w:r>
          </w:p>
        </w:tc>
        <w:tc>
          <w:tcPr>
            <w:tcW w:w="1843" w:type="dxa"/>
            <w:tcBorders>
              <w:bottom w:val="single" w:sz="24" w:space="0" w:color="auto"/>
            </w:tcBorders>
            <w:vAlign w:val="center"/>
          </w:tcPr>
          <w:p w14:paraId="4319B99B" w14:textId="6C9FB505" w:rsidR="003E5402" w:rsidRPr="00904F05" w:rsidRDefault="003E5402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4108 (0.3)</w:t>
            </w:r>
          </w:p>
        </w:tc>
        <w:tc>
          <w:tcPr>
            <w:tcW w:w="1667" w:type="dxa"/>
            <w:tcBorders>
              <w:bottom w:val="single" w:sz="24" w:space="0" w:color="auto"/>
            </w:tcBorders>
            <w:vAlign w:val="center"/>
          </w:tcPr>
          <w:p w14:paraId="4CF235E4" w14:textId="76D49947" w:rsidR="003E5402" w:rsidRPr="00904F05" w:rsidRDefault="003E5402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59 (0.3)</w:t>
            </w:r>
          </w:p>
        </w:tc>
        <w:tc>
          <w:tcPr>
            <w:tcW w:w="2028" w:type="dxa"/>
            <w:tcBorders>
              <w:bottom w:val="single" w:sz="24" w:space="0" w:color="auto"/>
            </w:tcBorders>
          </w:tcPr>
          <w:p w14:paraId="030A49B8" w14:textId="52324DF4" w:rsidR="003E5402" w:rsidRPr="00904F05" w:rsidRDefault="003E5402" w:rsidP="003E5402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97 (0.87-1.08)</w:t>
            </w:r>
          </w:p>
        </w:tc>
      </w:tr>
    </w:tbl>
    <w:p w14:paraId="62C3D53B" w14:textId="60AD8944" w:rsidR="00893D56" w:rsidRDefault="00893D56" w:rsidP="00893D56">
      <w:pPr>
        <w:spacing w:after="0" w:line="24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904F05">
        <w:rPr>
          <w:rFonts w:ascii="Times New Roman" w:eastAsia="Malgun Gothic" w:hAnsi="Times New Roman" w:cs="Times New Roman"/>
          <w:kern w:val="0"/>
          <w:sz w:val="24"/>
          <w:szCs w:val="24"/>
        </w:rPr>
        <w:t>Abbreviations: ASCVD, atherosclerotic cardiovascular diseases; CI, confidence interval</w:t>
      </w:r>
      <w:r w:rsidR="00D80B1A" w:rsidRPr="00904F0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; ICU, intensive care unit</w:t>
      </w:r>
      <w:r w:rsidRPr="00904F0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.</w:t>
      </w:r>
    </w:p>
    <w:p w14:paraId="305D2904" w14:textId="1882CAB5" w:rsidR="00325E22" w:rsidRPr="00904F05" w:rsidRDefault="00325E22" w:rsidP="00893D56">
      <w:pPr>
        <w:spacing w:after="0" w:line="24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904F05">
        <w:rPr>
          <w:rFonts w:ascii="Times New Roman" w:eastAsia="Malgun Gothic" w:hAnsi="Times New Roman" w:cs="Times New Roman" w:hint="eastAsia"/>
          <w:kern w:val="0"/>
          <w:sz w:val="22"/>
        </w:rPr>
        <w:t xml:space="preserve">*Adjusted for </w:t>
      </w:r>
      <w:r w:rsidRPr="00904F05">
        <w:rPr>
          <w:rFonts w:ascii="Times New Roman" w:eastAsia="Malgun Gothic" w:hAnsi="Times New Roman" w:cs="Times New Roman"/>
          <w:kern w:val="0"/>
          <w:sz w:val="22"/>
        </w:rPr>
        <w:t>birth date, income, residential area, maternal age at delivery, number of birth prior current births, maternal history of stillbirth, and comorbidities before pregnancy (hypertension, diabetes mellitus, hyperlipidemia and malignancy)</w:t>
      </w:r>
      <w:r>
        <w:rPr>
          <w:rFonts w:ascii="Times New Roman" w:eastAsia="Malgun Gothic" w:hAnsi="Times New Roman" w:cs="Times New Roman" w:hint="eastAsia"/>
          <w:kern w:val="0"/>
          <w:sz w:val="22"/>
        </w:rPr>
        <w:t>.</w:t>
      </w:r>
      <w:r w:rsidRPr="00904F05">
        <w:rPr>
          <w:rFonts w:ascii="Times New Roman" w:eastAsia="Malgun Gothic" w:hAnsi="Times New Roman" w:cs="Times New Roman" w:hint="eastAsia"/>
          <w:kern w:val="0"/>
          <w:sz w:val="22"/>
        </w:rPr>
        <w:t xml:space="preserve"> </w:t>
      </w:r>
    </w:p>
    <w:p w14:paraId="08C46C7F" w14:textId="77777777" w:rsidR="00893D56" w:rsidRPr="00904F05" w:rsidRDefault="00893D56">
      <w:pPr>
        <w:widowControl/>
        <w:wordWrap/>
        <w:autoSpaceDE/>
        <w:autoSpaceDN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904F05">
        <w:rPr>
          <w:rFonts w:ascii="Times New Roman" w:eastAsia="Malgun Gothic" w:hAnsi="Times New Roman" w:cs="Times New Roman"/>
          <w:kern w:val="0"/>
          <w:sz w:val="24"/>
          <w:szCs w:val="24"/>
        </w:rPr>
        <w:br w:type="page"/>
      </w:r>
    </w:p>
    <w:p w14:paraId="72830446" w14:textId="790D30F2" w:rsidR="00893D56" w:rsidRPr="00904F05" w:rsidRDefault="00597C94" w:rsidP="00893D56">
      <w:pPr>
        <w:spacing w:line="480" w:lineRule="auto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  <w:bookmarkStart w:id="0" w:name="_Hlk211089415"/>
      <w:r w:rsidRPr="00904F05">
        <w:rPr>
          <w:rFonts w:ascii="Times New Roman" w:eastAsia="Malgun Gothic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="00893D56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Table </w:t>
      </w:r>
      <w:r w:rsidR="008F0144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S</w:t>
      </w:r>
      <w:r w:rsidR="0037030D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5</w:t>
      </w:r>
      <w:r w:rsidR="00893D56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. </w:t>
      </w:r>
      <w:r w:rsidR="00893D56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 xml:space="preserve">Sensitivity </w:t>
      </w:r>
      <w:r w:rsidR="00893D56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analysis</w:t>
      </w:r>
      <w:r w:rsidR="00893D56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 xml:space="preserve"> for N</w:t>
      </w:r>
      <w:r w:rsidR="00893D56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eonatal adverse events of offspring according to the presence or absence of maternal pre-existing </w:t>
      </w:r>
      <w:r w:rsidRPr="00597C94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atherosclerotic cardiovascular disease</w:t>
      </w:r>
      <w:r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893D56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 xml:space="preserve">among </w:t>
      </w:r>
      <w:r w:rsidR="00893D56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only first-time mothers</w:t>
      </w:r>
      <w:r w:rsidR="00893D56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 xml:space="preserve"> (N=</w:t>
      </w:r>
      <w:r w:rsidR="004475B6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411159)</w:t>
      </w:r>
    </w:p>
    <w:tbl>
      <w:tblPr>
        <w:tblStyle w:val="TableGrid"/>
        <w:tblW w:w="9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667"/>
        <w:gridCol w:w="2028"/>
      </w:tblGrid>
      <w:tr w:rsidR="00904F05" w:rsidRPr="00904F05" w14:paraId="06F6F8BF" w14:textId="77777777" w:rsidTr="00597C94">
        <w:tc>
          <w:tcPr>
            <w:tcW w:w="3686" w:type="dxa"/>
            <w:vMerge w:val="restart"/>
            <w:tcBorders>
              <w:top w:val="single" w:sz="24" w:space="0" w:color="auto"/>
            </w:tcBorders>
          </w:tcPr>
          <w:p w14:paraId="2747DDDA" w14:textId="77777777" w:rsidR="00893D56" w:rsidRPr="00904F05" w:rsidRDefault="00893D56" w:rsidP="000D3200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eonatal/infant outcomes</w:t>
            </w:r>
          </w:p>
        </w:tc>
        <w:tc>
          <w:tcPr>
            <w:tcW w:w="3510" w:type="dxa"/>
            <w:gridSpan w:val="2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0B16C7BE" w14:textId="77777777" w:rsidR="00893D56" w:rsidRPr="00904F05" w:rsidRDefault="00893D56" w:rsidP="006C3353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umber of events (%)</w:t>
            </w:r>
          </w:p>
        </w:tc>
        <w:tc>
          <w:tcPr>
            <w:tcW w:w="2028" w:type="dxa"/>
            <w:vMerge w:val="restart"/>
            <w:tcBorders>
              <w:top w:val="single" w:sz="24" w:space="0" w:color="auto"/>
            </w:tcBorders>
            <w:vAlign w:val="center"/>
          </w:tcPr>
          <w:p w14:paraId="03F98BCF" w14:textId="77777777" w:rsidR="00893D56" w:rsidRPr="00904F05" w:rsidRDefault="00893D56" w:rsidP="006C3353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Odds ratio </w:t>
            </w:r>
          </w:p>
          <w:p w14:paraId="17753821" w14:textId="77777777" w:rsidR="00893D56" w:rsidRPr="00904F05" w:rsidRDefault="00893D56" w:rsidP="006C3353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(95% CI)</w:t>
            </w:r>
          </w:p>
        </w:tc>
      </w:tr>
      <w:tr w:rsidR="00904F05" w:rsidRPr="00904F05" w14:paraId="5EE268F0" w14:textId="77777777" w:rsidTr="00597C94">
        <w:tc>
          <w:tcPr>
            <w:tcW w:w="3686" w:type="dxa"/>
            <w:vMerge/>
            <w:tcBorders>
              <w:bottom w:val="single" w:sz="2" w:space="0" w:color="auto"/>
            </w:tcBorders>
          </w:tcPr>
          <w:p w14:paraId="4BB1780D" w14:textId="77777777" w:rsidR="00893D56" w:rsidRPr="00904F05" w:rsidRDefault="00893D56" w:rsidP="006C3353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72575B31" w14:textId="77777777" w:rsidR="00893D56" w:rsidRPr="00904F05" w:rsidRDefault="00893D56" w:rsidP="006C3353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Without pre-existing ASCVD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1C526A27" w14:textId="77777777" w:rsidR="00893D56" w:rsidRPr="00904F05" w:rsidRDefault="00893D56" w:rsidP="006C3353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e-existing ASCVD</w:t>
            </w:r>
          </w:p>
        </w:tc>
        <w:tc>
          <w:tcPr>
            <w:tcW w:w="2028" w:type="dxa"/>
            <w:vMerge/>
            <w:tcBorders>
              <w:bottom w:val="single" w:sz="2" w:space="0" w:color="auto"/>
            </w:tcBorders>
          </w:tcPr>
          <w:p w14:paraId="20BF1DAE" w14:textId="77777777" w:rsidR="00893D56" w:rsidRPr="00904F05" w:rsidRDefault="00893D56" w:rsidP="006C3353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04F05" w:rsidRPr="00904F05" w14:paraId="0FA5EE49" w14:textId="77777777" w:rsidTr="006C3353">
        <w:tc>
          <w:tcPr>
            <w:tcW w:w="3686" w:type="dxa"/>
          </w:tcPr>
          <w:p w14:paraId="2EE09907" w14:textId="77777777" w:rsidR="00893D56" w:rsidRPr="00904F05" w:rsidRDefault="00893D56" w:rsidP="006C3353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Major congenital malformations</w:t>
            </w:r>
          </w:p>
        </w:tc>
        <w:tc>
          <w:tcPr>
            <w:tcW w:w="1843" w:type="dxa"/>
            <w:vAlign w:val="center"/>
          </w:tcPr>
          <w:p w14:paraId="795B7336" w14:textId="73BB3DA3" w:rsidR="00893D56" w:rsidRPr="00904F05" w:rsidRDefault="004475B6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2979 (3.9)</w:t>
            </w:r>
          </w:p>
        </w:tc>
        <w:tc>
          <w:tcPr>
            <w:tcW w:w="1667" w:type="dxa"/>
            <w:vAlign w:val="center"/>
          </w:tcPr>
          <w:p w14:paraId="445FDE5F" w14:textId="35652CC8" w:rsidR="004475B6" w:rsidRPr="00904F05" w:rsidRDefault="004475B6" w:rsidP="004475B6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362 (4.2)</w:t>
            </w:r>
          </w:p>
        </w:tc>
        <w:tc>
          <w:tcPr>
            <w:tcW w:w="2028" w:type="dxa"/>
            <w:vAlign w:val="center"/>
          </w:tcPr>
          <w:p w14:paraId="2CE2B0D0" w14:textId="1FF01C8E" w:rsidR="00893D56" w:rsidRPr="00904F05" w:rsidRDefault="004475B6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07 (1.03-1.11)</w:t>
            </w:r>
          </w:p>
        </w:tc>
      </w:tr>
      <w:tr w:rsidR="00904F05" w:rsidRPr="00904F05" w14:paraId="2BD3C908" w14:textId="77777777" w:rsidTr="006C3353">
        <w:tc>
          <w:tcPr>
            <w:tcW w:w="3686" w:type="dxa"/>
          </w:tcPr>
          <w:p w14:paraId="6BB32E60" w14:textId="77777777" w:rsidR="00893D56" w:rsidRPr="00904F05" w:rsidRDefault="00893D56" w:rsidP="006C3353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Neonatal </w:t>
            </w: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composite morbidities</w:t>
            </w:r>
          </w:p>
        </w:tc>
        <w:tc>
          <w:tcPr>
            <w:tcW w:w="1843" w:type="dxa"/>
            <w:vAlign w:val="center"/>
          </w:tcPr>
          <w:p w14:paraId="5406FA22" w14:textId="6668F915" w:rsidR="004475B6" w:rsidRPr="00904F05" w:rsidRDefault="004475B6" w:rsidP="004475B6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5716 (4.8)</w:t>
            </w:r>
          </w:p>
        </w:tc>
        <w:tc>
          <w:tcPr>
            <w:tcW w:w="1667" w:type="dxa"/>
            <w:vAlign w:val="center"/>
          </w:tcPr>
          <w:p w14:paraId="2AB6BB80" w14:textId="48224D04" w:rsidR="00893D56" w:rsidRPr="00904F05" w:rsidRDefault="004475B6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4259 (5.3)</w:t>
            </w:r>
          </w:p>
        </w:tc>
        <w:tc>
          <w:tcPr>
            <w:tcW w:w="2028" w:type="dxa"/>
            <w:vAlign w:val="center"/>
          </w:tcPr>
          <w:p w14:paraId="3F43EC7A" w14:textId="0CFDB052" w:rsidR="00893D56" w:rsidRPr="00904F05" w:rsidRDefault="004475B6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11 (1.08-1.15)</w:t>
            </w:r>
          </w:p>
        </w:tc>
      </w:tr>
      <w:tr w:rsidR="00904F05" w:rsidRPr="00904F05" w14:paraId="1E25733D" w14:textId="77777777" w:rsidTr="006C3353">
        <w:tc>
          <w:tcPr>
            <w:tcW w:w="3686" w:type="dxa"/>
          </w:tcPr>
          <w:p w14:paraId="76D40109" w14:textId="77777777" w:rsidR="00893D56" w:rsidRPr="00904F05" w:rsidRDefault="00893D56" w:rsidP="006C3353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ICU admission </w:t>
            </w:r>
          </w:p>
        </w:tc>
        <w:tc>
          <w:tcPr>
            <w:tcW w:w="1843" w:type="dxa"/>
            <w:vAlign w:val="center"/>
          </w:tcPr>
          <w:p w14:paraId="3E389AE6" w14:textId="3A8E15F2" w:rsidR="00893D56" w:rsidRPr="00904F05" w:rsidRDefault="004475B6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6701 (5.1)</w:t>
            </w:r>
          </w:p>
        </w:tc>
        <w:tc>
          <w:tcPr>
            <w:tcW w:w="1667" w:type="dxa"/>
            <w:vAlign w:val="center"/>
          </w:tcPr>
          <w:p w14:paraId="1C9B414C" w14:textId="412528B2" w:rsidR="00893D56" w:rsidRPr="00904F05" w:rsidRDefault="004475B6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4705 (5.8)</w:t>
            </w:r>
          </w:p>
        </w:tc>
        <w:tc>
          <w:tcPr>
            <w:tcW w:w="2028" w:type="dxa"/>
            <w:vAlign w:val="center"/>
          </w:tcPr>
          <w:p w14:paraId="0B24CEFD" w14:textId="542A8E51" w:rsidR="00893D56" w:rsidRPr="00904F05" w:rsidRDefault="004475B6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16 (1.12</w:t>
            </w:r>
            <w:r w:rsidR="003A121A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-1.20)</w:t>
            </w:r>
          </w:p>
        </w:tc>
      </w:tr>
      <w:tr w:rsidR="00904F05" w:rsidRPr="00904F05" w14:paraId="4641F5D8" w14:textId="77777777" w:rsidTr="006C3353">
        <w:tc>
          <w:tcPr>
            <w:tcW w:w="3686" w:type="dxa"/>
          </w:tcPr>
          <w:p w14:paraId="1DC2AEE6" w14:textId="77777777" w:rsidR="00893D56" w:rsidRPr="00904F05" w:rsidRDefault="00893D56" w:rsidP="006C3353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eizures</w:t>
            </w:r>
          </w:p>
        </w:tc>
        <w:tc>
          <w:tcPr>
            <w:tcW w:w="1843" w:type="dxa"/>
            <w:vAlign w:val="center"/>
          </w:tcPr>
          <w:p w14:paraId="50BC68D3" w14:textId="1650D3AF" w:rsidR="00893D56" w:rsidRPr="00904F05" w:rsidRDefault="004475B6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8098 (2.5)</w:t>
            </w:r>
          </w:p>
        </w:tc>
        <w:tc>
          <w:tcPr>
            <w:tcW w:w="1667" w:type="dxa"/>
            <w:vAlign w:val="center"/>
          </w:tcPr>
          <w:p w14:paraId="670E3420" w14:textId="6FDB1CE7" w:rsidR="00893D56" w:rsidRPr="00904F05" w:rsidRDefault="004475B6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175 (2.7)</w:t>
            </w:r>
          </w:p>
        </w:tc>
        <w:tc>
          <w:tcPr>
            <w:tcW w:w="2028" w:type="dxa"/>
            <w:vAlign w:val="center"/>
          </w:tcPr>
          <w:p w14:paraId="26F2A8C9" w14:textId="741CC27F" w:rsidR="00893D56" w:rsidRPr="00904F05" w:rsidRDefault="003A121A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10 (1.05-1.16)</w:t>
            </w:r>
          </w:p>
        </w:tc>
      </w:tr>
      <w:tr w:rsidR="00904F05" w:rsidRPr="00904F05" w14:paraId="28EB4F4F" w14:textId="77777777" w:rsidTr="006C3353">
        <w:tc>
          <w:tcPr>
            <w:tcW w:w="3686" w:type="dxa"/>
          </w:tcPr>
          <w:p w14:paraId="44376F54" w14:textId="0EA64846" w:rsidR="003E5402" w:rsidRPr="00904F05" w:rsidRDefault="003E5402" w:rsidP="006C3353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Neonatal </w:t>
            </w: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death</w:t>
            </w:r>
          </w:p>
        </w:tc>
        <w:tc>
          <w:tcPr>
            <w:tcW w:w="1843" w:type="dxa"/>
            <w:vAlign w:val="center"/>
          </w:tcPr>
          <w:p w14:paraId="1DB6C17C" w14:textId="77777777" w:rsidR="003E5402" w:rsidRPr="00904F05" w:rsidRDefault="003E5402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67" w:type="dxa"/>
            <w:vAlign w:val="center"/>
          </w:tcPr>
          <w:p w14:paraId="07296EF8" w14:textId="77777777" w:rsidR="003E5402" w:rsidRPr="00904F05" w:rsidRDefault="003E5402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28" w:type="dxa"/>
            <w:vAlign w:val="center"/>
          </w:tcPr>
          <w:p w14:paraId="5B92C70E" w14:textId="77777777" w:rsidR="003E5402" w:rsidRPr="00904F05" w:rsidRDefault="003E5402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04F05" w:rsidRPr="00904F05" w14:paraId="1F0033E1" w14:textId="77777777" w:rsidTr="00A061D0">
        <w:tc>
          <w:tcPr>
            <w:tcW w:w="3686" w:type="dxa"/>
          </w:tcPr>
          <w:p w14:paraId="57578D44" w14:textId="1FBA53FC" w:rsidR="003E5402" w:rsidRPr="00904F05" w:rsidRDefault="003E5402" w:rsidP="00A061D0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W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ithin 1</w:t>
            </w:r>
            <w:r w:rsidR="001A47BF"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 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month</w:t>
            </w:r>
          </w:p>
        </w:tc>
        <w:tc>
          <w:tcPr>
            <w:tcW w:w="1843" w:type="dxa"/>
            <w:vAlign w:val="center"/>
          </w:tcPr>
          <w:p w14:paraId="54D33D19" w14:textId="77777777" w:rsidR="003E5402" w:rsidRPr="00904F05" w:rsidRDefault="003E5402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10 (0.03)</w:t>
            </w:r>
          </w:p>
        </w:tc>
        <w:tc>
          <w:tcPr>
            <w:tcW w:w="1667" w:type="dxa"/>
            <w:vAlign w:val="center"/>
          </w:tcPr>
          <w:p w14:paraId="46DBC84A" w14:textId="77777777" w:rsidR="003E5402" w:rsidRPr="00904F05" w:rsidRDefault="003E5402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8 (0.03)</w:t>
            </w:r>
          </w:p>
        </w:tc>
        <w:tc>
          <w:tcPr>
            <w:tcW w:w="2028" w:type="dxa"/>
            <w:vAlign w:val="center"/>
          </w:tcPr>
          <w:p w14:paraId="789FA169" w14:textId="77777777" w:rsidR="003E5402" w:rsidRPr="00904F05" w:rsidRDefault="003E5402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04 (0.69-1.58)</w:t>
            </w:r>
          </w:p>
        </w:tc>
      </w:tr>
      <w:tr w:rsidR="00904F05" w:rsidRPr="00904F05" w14:paraId="1C74B937" w14:textId="77777777" w:rsidTr="00597C94">
        <w:tc>
          <w:tcPr>
            <w:tcW w:w="3686" w:type="dxa"/>
            <w:tcBorders>
              <w:bottom w:val="single" w:sz="24" w:space="0" w:color="auto"/>
            </w:tcBorders>
          </w:tcPr>
          <w:p w14:paraId="6B813C9A" w14:textId="4A34B985" w:rsidR="00893D56" w:rsidRPr="00904F05" w:rsidRDefault="003E5402" w:rsidP="003E5402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W</w:t>
            </w:r>
            <w:r w:rsidR="004475B6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ithin 1</w:t>
            </w:r>
            <w:r w:rsidR="001A47BF"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 </w:t>
            </w:r>
            <w:r w:rsidR="004475B6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843" w:type="dxa"/>
            <w:tcBorders>
              <w:bottom w:val="single" w:sz="24" w:space="0" w:color="auto"/>
            </w:tcBorders>
            <w:vAlign w:val="center"/>
          </w:tcPr>
          <w:p w14:paraId="57FED7AE" w14:textId="7605BD2F" w:rsidR="00893D56" w:rsidRPr="00904F05" w:rsidRDefault="004475B6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440 (0.1)</w:t>
            </w:r>
          </w:p>
        </w:tc>
        <w:tc>
          <w:tcPr>
            <w:tcW w:w="1667" w:type="dxa"/>
            <w:tcBorders>
              <w:bottom w:val="single" w:sz="24" w:space="0" w:color="auto"/>
            </w:tcBorders>
            <w:vAlign w:val="center"/>
          </w:tcPr>
          <w:p w14:paraId="66A5123D" w14:textId="514397B2" w:rsidR="00893D56" w:rsidRPr="00904F05" w:rsidRDefault="004475B6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28 (0.2)</w:t>
            </w:r>
          </w:p>
        </w:tc>
        <w:tc>
          <w:tcPr>
            <w:tcW w:w="2028" w:type="dxa"/>
            <w:tcBorders>
              <w:bottom w:val="single" w:sz="24" w:space="0" w:color="auto"/>
            </w:tcBorders>
            <w:vAlign w:val="center"/>
          </w:tcPr>
          <w:p w14:paraId="65B99ACE" w14:textId="7B352CD7" w:rsidR="00893D56" w:rsidRPr="00904F05" w:rsidRDefault="003A121A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19 (0.98-1.45)</w:t>
            </w:r>
          </w:p>
        </w:tc>
      </w:tr>
      <w:tr w:rsidR="00D14628" w:rsidRPr="00904F05" w14:paraId="7D20F5FC" w14:textId="77777777" w:rsidTr="00597C94">
        <w:tc>
          <w:tcPr>
            <w:tcW w:w="3686" w:type="dxa"/>
            <w:vMerge w:val="restart"/>
            <w:tcBorders>
              <w:top w:val="single" w:sz="24" w:space="0" w:color="auto"/>
            </w:tcBorders>
          </w:tcPr>
          <w:p w14:paraId="0B7EE11C" w14:textId="77777777" w:rsidR="00D14628" w:rsidRPr="00904F05" w:rsidRDefault="00D14628" w:rsidP="006C3353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Long-term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outcomes</w:t>
            </w:r>
          </w:p>
        </w:tc>
        <w:tc>
          <w:tcPr>
            <w:tcW w:w="3510" w:type="dxa"/>
            <w:gridSpan w:val="2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1D8E9BAF" w14:textId="77777777" w:rsidR="00D14628" w:rsidRPr="00904F05" w:rsidRDefault="00D14628" w:rsidP="006C3353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Number of events </w:t>
            </w:r>
          </w:p>
          <w:p w14:paraId="02F73802" w14:textId="77777777" w:rsidR="00D14628" w:rsidRPr="00904F05" w:rsidRDefault="00D14628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(</w:t>
            </w: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Cumulative incidence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%)</w:t>
            </w:r>
          </w:p>
        </w:tc>
        <w:tc>
          <w:tcPr>
            <w:tcW w:w="2028" w:type="dxa"/>
            <w:vMerge w:val="restart"/>
            <w:tcBorders>
              <w:top w:val="single" w:sz="24" w:space="0" w:color="auto"/>
            </w:tcBorders>
            <w:vAlign w:val="center"/>
          </w:tcPr>
          <w:p w14:paraId="21B2BDC7" w14:textId="77777777" w:rsidR="00D14628" w:rsidRPr="00904F05" w:rsidRDefault="00D14628" w:rsidP="006C3353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 xml:space="preserve">Hazard 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ratio </w:t>
            </w:r>
          </w:p>
          <w:p w14:paraId="612C5760" w14:textId="61272D45" w:rsidR="00D14628" w:rsidRPr="00904F05" w:rsidRDefault="00D14628" w:rsidP="006C3353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(95% CI)</w:t>
            </w:r>
          </w:p>
        </w:tc>
      </w:tr>
      <w:tr w:rsidR="00D14628" w:rsidRPr="00904F05" w14:paraId="12AE6B5F" w14:textId="77777777" w:rsidTr="00597C94">
        <w:tc>
          <w:tcPr>
            <w:tcW w:w="3686" w:type="dxa"/>
            <w:vMerge/>
          </w:tcPr>
          <w:p w14:paraId="7489BBE8" w14:textId="77777777" w:rsidR="00D14628" w:rsidRPr="00904F05" w:rsidRDefault="00D14628" w:rsidP="006C3353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62FA9AC1" w14:textId="77777777" w:rsidR="00D14628" w:rsidRPr="00904F05" w:rsidRDefault="00D14628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Without pre-existing ASCVD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vAlign w:val="center"/>
          </w:tcPr>
          <w:p w14:paraId="430FD879" w14:textId="77777777" w:rsidR="00D14628" w:rsidRPr="00904F05" w:rsidRDefault="00D14628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e-existing ASCVD</w:t>
            </w:r>
          </w:p>
        </w:tc>
        <w:tc>
          <w:tcPr>
            <w:tcW w:w="2028" w:type="dxa"/>
            <w:vMerge/>
          </w:tcPr>
          <w:p w14:paraId="0E66A401" w14:textId="044F4601" w:rsidR="00D14628" w:rsidRPr="00904F05" w:rsidRDefault="00D14628" w:rsidP="006C3353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904F05" w:rsidRPr="00904F05" w14:paraId="2B74E923" w14:textId="77777777" w:rsidTr="006C3353">
        <w:tc>
          <w:tcPr>
            <w:tcW w:w="3686" w:type="dxa"/>
          </w:tcPr>
          <w:p w14:paraId="4859C70B" w14:textId="77777777" w:rsidR="00893D56" w:rsidRPr="00904F05" w:rsidRDefault="00893D56" w:rsidP="006C3353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eurodevelopmental disorders</w:t>
            </w:r>
          </w:p>
        </w:tc>
        <w:tc>
          <w:tcPr>
            <w:tcW w:w="1843" w:type="dxa"/>
            <w:vAlign w:val="center"/>
          </w:tcPr>
          <w:p w14:paraId="3735DF4B" w14:textId="5F038865" w:rsidR="00893D56" w:rsidRPr="00904F05" w:rsidRDefault="003A121A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52154 (21.5)</w:t>
            </w:r>
          </w:p>
        </w:tc>
        <w:tc>
          <w:tcPr>
            <w:tcW w:w="1667" w:type="dxa"/>
            <w:vAlign w:val="center"/>
          </w:tcPr>
          <w:p w14:paraId="28C4021C" w14:textId="5E4B4FBA" w:rsidR="00893D56" w:rsidRPr="00904F05" w:rsidRDefault="003A121A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2756 (23.4)</w:t>
            </w:r>
          </w:p>
        </w:tc>
        <w:tc>
          <w:tcPr>
            <w:tcW w:w="2028" w:type="dxa"/>
          </w:tcPr>
          <w:p w14:paraId="0291B90D" w14:textId="27C8BAD0" w:rsidR="00893D56" w:rsidRPr="00904F05" w:rsidRDefault="003A121A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08 (1.06-1.10)</w:t>
            </w:r>
          </w:p>
        </w:tc>
      </w:tr>
      <w:tr w:rsidR="00904F05" w:rsidRPr="00904F05" w14:paraId="67FF2211" w14:textId="77777777" w:rsidTr="006C3353">
        <w:tc>
          <w:tcPr>
            <w:tcW w:w="3686" w:type="dxa"/>
            <w:tcBorders>
              <w:bottom w:val="single" w:sz="24" w:space="0" w:color="auto"/>
            </w:tcBorders>
          </w:tcPr>
          <w:p w14:paraId="3F20AD26" w14:textId="00E6A3DA" w:rsidR="00893D56" w:rsidRPr="00904F05" w:rsidRDefault="003E5402" w:rsidP="006C3353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ny cause of death</w:t>
            </w:r>
          </w:p>
        </w:tc>
        <w:tc>
          <w:tcPr>
            <w:tcW w:w="1843" w:type="dxa"/>
            <w:tcBorders>
              <w:bottom w:val="single" w:sz="24" w:space="0" w:color="auto"/>
            </w:tcBorders>
            <w:vAlign w:val="center"/>
          </w:tcPr>
          <w:p w14:paraId="639F5595" w14:textId="047A0A81" w:rsidR="00893D56" w:rsidRPr="00904F05" w:rsidRDefault="003A121A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740 (0.3)</w:t>
            </w:r>
          </w:p>
        </w:tc>
        <w:tc>
          <w:tcPr>
            <w:tcW w:w="1667" w:type="dxa"/>
            <w:tcBorders>
              <w:bottom w:val="single" w:sz="24" w:space="0" w:color="auto"/>
            </w:tcBorders>
            <w:vAlign w:val="center"/>
          </w:tcPr>
          <w:p w14:paraId="72A3199B" w14:textId="37F2E3A5" w:rsidR="00893D56" w:rsidRPr="00904F05" w:rsidRDefault="003A121A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93 (0.3)</w:t>
            </w:r>
          </w:p>
        </w:tc>
        <w:tc>
          <w:tcPr>
            <w:tcW w:w="2028" w:type="dxa"/>
            <w:tcBorders>
              <w:bottom w:val="single" w:sz="24" w:space="0" w:color="auto"/>
            </w:tcBorders>
          </w:tcPr>
          <w:p w14:paraId="761A3F66" w14:textId="4A47E054" w:rsidR="00893D56" w:rsidRPr="00904F05" w:rsidRDefault="003A121A" w:rsidP="006C3353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07 (0.91-1.25)</w:t>
            </w:r>
          </w:p>
        </w:tc>
      </w:tr>
    </w:tbl>
    <w:p w14:paraId="41CAC350" w14:textId="2063DF7E" w:rsidR="00893D56" w:rsidRPr="00904F05" w:rsidRDefault="00893D56" w:rsidP="00893D56">
      <w:pPr>
        <w:spacing w:after="0" w:line="240" w:lineRule="auto"/>
        <w:rPr>
          <w:sz w:val="22"/>
          <w:szCs w:val="24"/>
        </w:rPr>
      </w:pPr>
      <w:r w:rsidRPr="00904F05">
        <w:rPr>
          <w:rFonts w:ascii="Times New Roman" w:eastAsia="Malgun Gothic" w:hAnsi="Times New Roman" w:cs="Times New Roman"/>
          <w:kern w:val="0"/>
          <w:sz w:val="24"/>
          <w:szCs w:val="24"/>
        </w:rPr>
        <w:t>Abbreviations: ASCVD, atherosclerotic cardiovascular diseases; CI, confidence interval</w:t>
      </w:r>
      <w:r w:rsidR="00D80B1A" w:rsidRPr="00904F0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; ICU, intensive care unit</w:t>
      </w:r>
      <w:r w:rsidRPr="00904F0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.</w:t>
      </w:r>
    </w:p>
    <w:p w14:paraId="1AB3A570" w14:textId="77777777" w:rsidR="00893D56" w:rsidRPr="00904F05" w:rsidRDefault="00893D56" w:rsidP="00893D56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bCs/>
          <w:kern w:val="0"/>
          <w:sz w:val="22"/>
        </w:rPr>
      </w:pPr>
      <w:r w:rsidRPr="00904F05">
        <w:rPr>
          <w:rFonts w:ascii="Times New Roman" w:eastAsia="Malgun Gothic" w:hAnsi="Times New Roman" w:cs="Times New Roman"/>
          <w:b/>
          <w:bCs/>
          <w:kern w:val="0"/>
          <w:sz w:val="22"/>
        </w:rPr>
        <w:br w:type="page"/>
      </w:r>
    </w:p>
    <w:p w14:paraId="3B8340CE" w14:textId="0C30138B" w:rsidR="003A121A" w:rsidRPr="00904F05" w:rsidRDefault="00597C94" w:rsidP="003A121A">
      <w:pPr>
        <w:spacing w:line="480" w:lineRule="auto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  <w:bookmarkStart w:id="1" w:name="_Hlk211114320"/>
      <w:bookmarkEnd w:id="0"/>
      <w:r w:rsidRPr="00597C94">
        <w:rPr>
          <w:rFonts w:ascii="Times New Roman" w:eastAsia="Malgun Gothic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A121A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Table </w:t>
      </w:r>
      <w:r w:rsidR="008F0144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S</w:t>
      </w:r>
      <w:r w:rsidR="001D7F92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6</w:t>
      </w:r>
      <w:r w:rsidR="003A121A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. </w:t>
      </w:r>
      <w:r w:rsidR="003A121A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 xml:space="preserve">Sensitivity </w:t>
      </w:r>
      <w:r w:rsidR="003A121A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analysis</w:t>
      </w:r>
      <w:r w:rsidR="003A121A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 xml:space="preserve"> for N</w:t>
      </w:r>
      <w:r w:rsidR="003A121A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eonatal adverse events of offspring according to the presence or absence of maternal pre-existing </w:t>
      </w:r>
      <w:r w:rsidRPr="00597C94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atherosclerotic cardiovascular disease</w:t>
      </w:r>
      <w:r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3A121A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 xml:space="preserve">among </w:t>
      </w:r>
      <w:r w:rsidR="003A121A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only participated in health examination </w:t>
      </w:r>
      <w:r w:rsidR="003A121A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(N=</w:t>
      </w:r>
      <w:bookmarkStart w:id="2" w:name="_Hlk211113621"/>
      <w:r w:rsidR="003A121A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313024</w:t>
      </w:r>
      <w:bookmarkEnd w:id="2"/>
      <w:r w:rsidR="003A121A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)</w:t>
      </w:r>
    </w:p>
    <w:tbl>
      <w:tblPr>
        <w:tblStyle w:val="TableGrid"/>
        <w:tblW w:w="9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667"/>
        <w:gridCol w:w="2028"/>
      </w:tblGrid>
      <w:tr w:rsidR="00904F05" w:rsidRPr="00904F05" w14:paraId="4DFD9931" w14:textId="77777777" w:rsidTr="00597C94">
        <w:tc>
          <w:tcPr>
            <w:tcW w:w="3686" w:type="dxa"/>
            <w:vMerge w:val="restart"/>
            <w:tcBorders>
              <w:top w:val="single" w:sz="24" w:space="0" w:color="auto"/>
            </w:tcBorders>
          </w:tcPr>
          <w:p w14:paraId="3559F0CF" w14:textId="77777777" w:rsidR="003A121A" w:rsidRPr="00904F05" w:rsidRDefault="003A121A" w:rsidP="00EE3F7B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eonatal/infant outcomes</w:t>
            </w:r>
          </w:p>
        </w:tc>
        <w:tc>
          <w:tcPr>
            <w:tcW w:w="3510" w:type="dxa"/>
            <w:gridSpan w:val="2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56780419" w14:textId="77777777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umber of events (%)</w:t>
            </w:r>
          </w:p>
        </w:tc>
        <w:tc>
          <w:tcPr>
            <w:tcW w:w="2028" w:type="dxa"/>
            <w:vMerge w:val="restart"/>
            <w:tcBorders>
              <w:top w:val="single" w:sz="24" w:space="0" w:color="auto"/>
            </w:tcBorders>
            <w:vAlign w:val="center"/>
          </w:tcPr>
          <w:p w14:paraId="5542172F" w14:textId="49816CAD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Odds ratio</w:t>
            </w:r>
            <w:r w:rsidR="003E5402"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*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  <w:p w14:paraId="638059B0" w14:textId="77777777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(95% CI)</w:t>
            </w:r>
          </w:p>
        </w:tc>
      </w:tr>
      <w:tr w:rsidR="00904F05" w:rsidRPr="00904F05" w14:paraId="27BB9B3B" w14:textId="77777777" w:rsidTr="00597C94">
        <w:tc>
          <w:tcPr>
            <w:tcW w:w="3686" w:type="dxa"/>
            <w:vMerge/>
            <w:tcBorders>
              <w:bottom w:val="single" w:sz="2" w:space="0" w:color="auto"/>
            </w:tcBorders>
          </w:tcPr>
          <w:p w14:paraId="14EAC7FE" w14:textId="77777777" w:rsidR="003A121A" w:rsidRPr="00904F05" w:rsidRDefault="003A121A" w:rsidP="00EE3F7B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0E0710ED" w14:textId="77777777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Without pre-existing ASCVD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402109AC" w14:textId="77777777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e-existing ASCVD</w:t>
            </w:r>
          </w:p>
        </w:tc>
        <w:tc>
          <w:tcPr>
            <w:tcW w:w="2028" w:type="dxa"/>
            <w:vMerge/>
            <w:tcBorders>
              <w:bottom w:val="single" w:sz="2" w:space="0" w:color="auto"/>
            </w:tcBorders>
          </w:tcPr>
          <w:p w14:paraId="4E7CE074" w14:textId="77777777" w:rsidR="003A121A" w:rsidRPr="00904F05" w:rsidRDefault="003A121A" w:rsidP="00EE3F7B">
            <w:pPr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04F05" w:rsidRPr="00904F05" w14:paraId="58332A50" w14:textId="77777777" w:rsidTr="00EE3F7B">
        <w:tc>
          <w:tcPr>
            <w:tcW w:w="3686" w:type="dxa"/>
          </w:tcPr>
          <w:p w14:paraId="633EFF26" w14:textId="77777777" w:rsidR="003A121A" w:rsidRPr="00904F05" w:rsidRDefault="003A121A" w:rsidP="00EE3F7B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Major congenital malformations</w:t>
            </w:r>
          </w:p>
        </w:tc>
        <w:tc>
          <w:tcPr>
            <w:tcW w:w="1843" w:type="dxa"/>
            <w:vAlign w:val="center"/>
          </w:tcPr>
          <w:p w14:paraId="02CF310C" w14:textId="18965FD1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0689 (4.2)</w:t>
            </w:r>
          </w:p>
        </w:tc>
        <w:tc>
          <w:tcPr>
            <w:tcW w:w="1667" w:type="dxa"/>
            <w:vAlign w:val="center"/>
          </w:tcPr>
          <w:p w14:paraId="61993D79" w14:textId="7871F96D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647 (4.3)</w:t>
            </w:r>
          </w:p>
        </w:tc>
        <w:tc>
          <w:tcPr>
            <w:tcW w:w="2028" w:type="dxa"/>
            <w:vAlign w:val="center"/>
          </w:tcPr>
          <w:p w14:paraId="4ED839ED" w14:textId="70572294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0</w:t>
            </w:r>
            <w:r w:rsidR="00861FFD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</w:t>
            </w:r>
            <w:r w:rsidR="00861FFD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98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-1.</w:t>
            </w:r>
            <w:r w:rsidR="00861FFD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7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</w:tr>
      <w:tr w:rsidR="00904F05" w:rsidRPr="00904F05" w14:paraId="124E5F02" w14:textId="77777777" w:rsidTr="00EE3F7B">
        <w:tc>
          <w:tcPr>
            <w:tcW w:w="3686" w:type="dxa"/>
          </w:tcPr>
          <w:p w14:paraId="3DEB2A83" w14:textId="77777777" w:rsidR="003A121A" w:rsidRPr="00904F05" w:rsidRDefault="003A121A" w:rsidP="00EE3F7B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Neonatal </w:t>
            </w: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composite morbidities</w:t>
            </w:r>
          </w:p>
        </w:tc>
        <w:tc>
          <w:tcPr>
            <w:tcW w:w="1843" w:type="dxa"/>
            <w:vAlign w:val="center"/>
          </w:tcPr>
          <w:p w14:paraId="01CAA934" w14:textId="621EE66F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2778 (5.1)</w:t>
            </w:r>
          </w:p>
        </w:tc>
        <w:tc>
          <w:tcPr>
            <w:tcW w:w="1667" w:type="dxa"/>
            <w:vAlign w:val="center"/>
          </w:tcPr>
          <w:p w14:paraId="56C9D98D" w14:textId="7FF5B014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362 (5.5)</w:t>
            </w:r>
          </w:p>
        </w:tc>
        <w:tc>
          <w:tcPr>
            <w:tcW w:w="2028" w:type="dxa"/>
            <w:vAlign w:val="center"/>
          </w:tcPr>
          <w:p w14:paraId="18ABCFC4" w14:textId="4BC99978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</w:t>
            </w:r>
            <w:r w:rsidR="00861FFD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9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1.0</w:t>
            </w:r>
            <w:r w:rsidR="00861FFD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-1.1</w:t>
            </w:r>
            <w:r w:rsidR="00861FFD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</w:tr>
      <w:tr w:rsidR="00904F05" w:rsidRPr="00904F05" w14:paraId="6C469577" w14:textId="77777777" w:rsidTr="00EE3F7B">
        <w:tc>
          <w:tcPr>
            <w:tcW w:w="3686" w:type="dxa"/>
          </w:tcPr>
          <w:p w14:paraId="639F8A2B" w14:textId="77777777" w:rsidR="003A121A" w:rsidRPr="00904F05" w:rsidRDefault="003A121A" w:rsidP="00EE3F7B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ICU admission </w:t>
            </w:r>
          </w:p>
        </w:tc>
        <w:tc>
          <w:tcPr>
            <w:tcW w:w="1843" w:type="dxa"/>
            <w:vAlign w:val="center"/>
          </w:tcPr>
          <w:p w14:paraId="7A848788" w14:textId="199FD814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3638 (5.4)</w:t>
            </w:r>
          </w:p>
        </w:tc>
        <w:tc>
          <w:tcPr>
            <w:tcW w:w="1667" w:type="dxa"/>
            <w:vAlign w:val="center"/>
          </w:tcPr>
          <w:p w14:paraId="49506C89" w14:textId="5A0A0473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767 (6.2)</w:t>
            </w:r>
          </w:p>
        </w:tc>
        <w:tc>
          <w:tcPr>
            <w:tcW w:w="2028" w:type="dxa"/>
            <w:vAlign w:val="center"/>
          </w:tcPr>
          <w:p w14:paraId="2D608E79" w14:textId="059D67FA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1</w:t>
            </w:r>
            <w:r w:rsidR="00861FFD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1.1</w:t>
            </w:r>
            <w:r w:rsidR="00861FFD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-1.</w:t>
            </w:r>
            <w:r w:rsidR="00861FFD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9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</w:tr>
      <w:tr w:rsidR="00904F05" w:rsidRPr="00904F05" w14:paraId="1F904760" w14:textId="77777777" w:rsidTr="00EE3F7B">
        <w:tc>
          <w:tcPr>
            <w:tcW w:w="3686" w:type="dxa"/>
          </w:tcPr>
          <w:p w14:paraId="6AE0EA71" w14:textId="77777777" w:rsidR="003A121A" w:rsidRPr="00904F05" w:rsidRDefault="003A121A" w:rsidP="00EE3F7B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eizures</w:t>
            </w:r>
          </w:p>
        </w:tc>
        <w:tc>
          <w:tcPr>
            <w:tcW w:w="1843" w:type="dxa"/>
            <w:vAlign w:val="center"/>
          </w:tcPr>
          <w:p w14:paraId="518EE6C3" w14:textId="2AA4E52E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5399 (2.1)</w:t>
            </w:r>
          </w:p>
        </w:tc>
        <w:tc>
          <w:tcPr>
            <w:tcW w:w="1667" w:type="dxa"/>
            <w:vAlign w:val="center"/>
          </w:tcPr>
          <w:p w14:paraId="7237AE77" w14:textId="1E914C88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377 (2.3)</w:t>
            </w:r>
          </w:p>
        </w:tc>
        <w:tc>
          <w:tcPr>
            <w:tcW w:w="2028" w:type="dxa"/>
            <w:vAlign w:val="center"/>
          </w:tcPr>
          <w:p w14:paraId="5D2CED16" w14:textId="0821AFA6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</w:t>
            </w:r>
            <w:r w:rsidR="00861FFD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5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</w:t>
            </w:r>
            <w:r w:rsidR="003E5402"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</w:t>
            </w:r>
            <w:r w:rsidR="00861FFD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="003E5402"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0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-1.1</w:t>
            </w:r>
            <w:r w:rsidR="00861FFD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</w:tr>
      <w:tr w:rsidR="00904F05" w:rsidRPr="00904F05" w14:paraId="6E9D500A" w14:textId="77777777" w:rsidTr="00EE3F7B">
        <w:tc>
          <w:tcPr>
            <w:tcW w:w="3686" w:type="dxa"/>
          </w:tcPr>
          <w:p w14:paraId="1750DD45" w14:textId="25977CAD" w:rsidR="003E5402" w:rsidRPr="00904F05" w:rsidRDefault="003E5402" w:rsidP="00EE3F7B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Neonatal </w:t>
            </w: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death</w:t>
            </w:r>
          </w:p>
        </w:tc>
        <w:tc>
          <w:tcPr>
            <w:tcW w:w="1843" w:type="dxa"/>
            <w:vAlign w:val="center"/>
          </w:tcPr>
          <w:p w14:paraId="14455199" w14:textId="77777777" w:rsidR="003E5402" w:rsidRPr="00904F05" w:rsidRDefault="003E5402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67" w:type="dxa"/>
            <w:vAlign w:val="center"/>
          </w:tcPr>
          <w:p w14:paraId="42581088" w14:textId="77777777" w:rsidR="003E5402" w:rsidRPr="00904F05" w:rsidRDefault="003E5402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28" w:type="dxa"/>
            <w:vAlign w:val="center"/>
          </w:tcPr>
          <w:p w14:paraId="477F02DA" w14:textId="77777777" w:rsidR="003E5402" w:rsidRPr="00904F05" w:rsidRDefault="003E5402" w:rsidP="00EE3F7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904F05" w:rsidRPr="00904F05" w14:paraId="583CDDD5" w14:textId="77777777" w:rsidTr="00A061D0">
        <w:tc>
          <w:tcPr>
            <w:tcW w:w="3686" w:type="dxa"/>
          </w:tcPr>
          <w:p w14:paraId="08A49B08" w14:textId="32171124" w:rsidR="003E5402" w:rsidRPr="00904F05" w:rsidRDefault="003E5402" w:rsidP="00A061D0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W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ithin 1</w:t>
            </w: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 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month</w:t>
            </w:r>
          </w:p>
        </w:tc>
        <w:tc>
          <w:tcPr>
            <w:tcW w:w="1843" w:type="dxa"/>
            <w:vAlign w:val="center"/>
          </w:tcPr>
          <w:p w14:paraId="2DDC3E00" w14:textId="77777777" w:rsidR="003E5402" w:rsidRPr="00904F05" w:rsidRDefault="003E5402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06 (0.04)</w:t>
            </w:r>
          </w:p>
        </w:tc>
        <w:tc>
          <w:tcPr>
            <w:tcW w:w="1667" w:type="dxa"/>
            <w:vAlign w:val="center"/>
          </w:tcPr>
          <w:p w14:paraId="75435366" w14:textId="77777777" w:rsidR="003E5402" w:rsidRPr="00904F05" w:rsidRDefault="003E5402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22 (0.04)</w:t>
            </w:r>
          </w:p>
        </w:tc>
        <w:tc>
          <w:tcPr>
            <w:tcW w:w="2028" w:type="dxa"/>
            <w:vAlign w:val="center"/>
          </w:tcPr>
          <w:p w14:paraId="32E3623F" w14:textId="77777777" w:rsidR="003E5402" w:rsidRPr="00904F05" w:rsidRDefault="003E5402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.85 (0.54-1.35)</w:t>
            </w:r>
          </w:p>
        </w:tc>
      </w:tr>
      <w:tr w:rsidR="00904F05" w:rsidRPr="00904F05" w14:paraId="79A0C16B" w14:textId="77777777" w:rsidTr="00597C94">
        <w:tc>
          <w:tcPr>
            <w:tcW w:w="3686" w:type="dxa"/>
            <w:tcBorders>
              <w:bottom w:val="single" w:sz="24" w:space="0" w:color="auto"/>
            </w:tcBorders>
          </w:tcPr>
          <w:p w14:paraId="7D0EF44E" w14:textId="39F966F9" w:rsidR="003A121A" w:rsidRPr="00904F05" w:rsidRDefault="003E5402" w:rsidP="003E5402">
            <w:pPr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W</w:t>
            </w:r>
            <w:r w:rsidR="003A121A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ithin 1</w:t>
            </w:r>
            <w:r w:rsidRPr="00904F05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 </w:t>
            </w:r>
            <w:r w:rsidR="003A121A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843" w:type="dxa"/>
            <w:tcBorders>
              <w:bottom w:val="single" w:sz="24" w:space="0" w:color="auto"/>
            </w:tcBorders>
            <w:vAlign w:val="center"/>
          </w:tcPr>
          <w:p w14:paraId="41BF4AA6" w14:textId="3A39888F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11 (0.1)</w:t>
            </w:r>
          </w:p>
        </w:tc>
        <w:tc>
          <w:tcPr>
            <w:tcW w:w="1667" w:type="dxa"/>
            <w:tcBorders>
              <w:bottom w:val="single" w:sz="24" w:space="0" w:color="auto"/>
            </w:tcBorders>
            <w:vAlign w:val="center"/>
          </w:tcPr>
          <w:p w14:paraId="629F94F3" w14:textId="03CA9747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83 (0.1)</w:t>
            </w:r>
          </w:p>
        </w:tc>
        <w:tc>
          <w:tcPr>
            <w:tcW w:w="2028" w:type="dxa"/>
            <w:tcBorders>
              <w:bottom w:val="single" w:sz="24" w:space="0" w:color="auto"/>
            </w:tcBorders>
            <w:vAlign w:val="center"/>
          </w:tcPr>
          <w:p w14:paraId="1F221588" w14:textId="4DA7DAFB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</w:t>
            </w:r>
            <w:r w:rsidR="00861FFD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9 (0.</w:t>
            </w:r>
            <w:r w:rsidR="00861FFD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86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-1.</w:t>
            </w:r>
            <w:r w:rsidR="00861FFD"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9</w:t>
            </w: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</w:tr>
      <w:tr w:rsidR="00D14628" w:rsidRPr="00904F05" w14:paraId="6D46F57A" w14:textId="77777777" w:rsidTr="00597C94">
        <w:tc>
          <w:tcPr>
            <w:tcW w:w="3686" w:type="dxa"/>
            <w:vMerge w:val="restart"/>
            <w:tcBorders>
              <w:top w:val="single" w:sz="24" w:space="0" w:color="auto"/>
            </w:tcBorders>
          </w:tcPr>
          <w:p w14:paraId="4132031A" w14:textId="77777777" w:rsidR="00D14628" w:rsidRPr="00904F05" w:rsidRDefault="00D14628" w:rsidP="00EE3F7B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Long-term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outcomes</w:t>
            </w:r>
          </w:p>
        </w:tc>
        <w:tc>
          <w:tcPr>
            <w:tcW w:w="3510" w:type="dxa"/>
            <w:gridSpan w:val="2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36ADDD1B" w14:textId="77777777" w:rsidR="00D14628" w:rsidRPr="00904F05" w:rsidRDefault="00D14628" w:rsidP="00EE3F7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Number of events </w:t>
            </w:r>
          </w:p>
          <w:p w14:paraId="4708146C" w14:textId="77777777" w:rsidR="00D14628" w:rsidRPr="00904F05" w:rsidRDefault="00D14628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(</w:t>
            </w: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Cumulative incidence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%)</w:t>
            </w:r>
          </w:p>
        </w:tc>
        <w:tc>
          <w:tcPr>
            <w:tcW w:w="2028" w:type="dxa"/>
            <w:vMerge w:val="restart"/>
            <w:tcBorders>
              <w:top w:val="single" w:sz="24" w:space="0" w:color="auto"/>
            </w:tcBorders>
            <w:vAlign w:val="center"/>
          </w:tcPr>
          <w:p w14:paraId="11B292EC" w14:textId="77777777" w:rsidR="00D14628" w:rsidRPr="00904F05" w:rsidRDefault="00D14628" w:rsidP="00EE3F7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 xml:space="preserve">Hazard 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ratio</w:t>
            </w: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*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  <w:p w14:paraId="1C04553E" w14:textId="0ABB1F09" w:rsidR="00D14628" w:rsidRPr="00904F05" w:rsidRDefault="00D14628" w:rsidP="00EE3F7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(95% CI)</w:t>
            </w:r>
          </w:p>
        </w:tc>
      </w:tr>
      <w:tr w:rsidR="00D14628" w:rsidRPr="00904F05" w14:paraId="04400920" w14:textId="77777777" w:rsidTr="00597C94">
        <w:tc>
          <w:tcPr>
            <w:tcW w:w="3686" w:type="dxa"/>
            <w:vMerge/>
          </w:tcPr>
          <w:p w14:paraId="56442DDF" w14:textId="77777777" w:rsidR="00D14628" w:rsidRPr="00904F05" w:rsidRDefault="00D14628" w:rsidP="00EE3F7B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0A0BB13" w14:textId="77777777" w:rsidR="00D14628" w:rsidRPr="00904F05" w:rsidRDefault="00D14628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Without pre-existing ASCVD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vAlign w:val="center"/>
          </w:tcPr>
          <w:p w14:paraId="0135936F" w14:textId="77777777" w:rsidR="00D14628" w:rsidRPr="00904F05" w:rsidRDefault="00D14628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e-existing ASCVD</w:t>
            </w:r>
          </w:p>
        </w:tc>
        <w:tc>
          <w:tcPr>
            <w:tcW w:w="2028" w:type="dxa"/>
            <w:vMerge/>
          </w:tcPr>
          <w:p w14:paraId="7D92CFEF" w14:textId="1982A33B" w:rsidR="00D14628" w:rsidRPr="00904F05" w:rsidRDefault="00D14628" w:rsidP="00EE3F7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904F05" w:rsidRPr="00904F05" w14:paraId="1521707F" w14:textId="77777777" w:rsidTr="00EE3F7B">
        <w:tc>
          <w:tcPr>
            <w:tcW w:w="3686" w:type="dxa"/>
          </w:tcPr>
          <w:p w14:paraId="27AAC97F" w14:textId="77777777" w:rsidR="003A121A" w:rsidRPr="00904F05" w:rsidRDefault="003A121A" w:rsidP="00EE3F7B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eurodevelopmental disorders</w:t>
            </w:r>
          </w:p>
        </w:tc>
        <w:tc>
          <w:tcPr>
            <w:tcW w:w="1843" w:type="dxa"/>
            <w:vAlign w:val="center"/>
          </w:tcPr>
          <w:p w14:paraId="5E00E1CE" w14:textId="7BDAA451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32693 (20.4)</w:t>
            </w:r>
          </w:p>
        </w:tc>
        <w:tc>
          <w:tcPr>
            <w:tcW w:w="1667" w:type="dxa"/>
            <w:vAlign w:val="center"/>
          </w:tcPr>
          <w:p w14:paraId="62E37F6A" w14:textId="5938AAB5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8455 (21.8)</w:t>
            </w:r>
          </w:p>
        </w:tc>
        <w:tc>
          <w:tcPr>
            <w:tcW w:w="2028" w:type="dxa"/>
          </w:tcPr>
          <w:p w14:paraId="4C9BEEB5" w14:textId="2CE847DD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1.07 (1.04-1.09)</w:t>
            </w:r>
          </w:p>
        </w:tc>
      </w:tr>
      <w:tr w:rsidR="00904F05" w:rsidRPr="00904F05" w14:paraId="515F1E9A" w14:textId="77777777" w:rsidTr="00EE3F7B">
        <w:tc>
          <w:tcPr>
            <w:tcW w:w="3686" w:type="dxa"/>
            <w:tcBorders>
              <w:bottom w:val="single" w:sz="24" w:space="0" w:color="auto"/>
            </w:tcBorders>
          </w:tcPr>
          <w:p w14:paraId="3EE56A57" w14:textId="33A9AA8A" w:rsidR="003A121A" w:rsidRPr="00904F05" w:rsidRDefault="003E5402" w:rsidP="00EE3F7B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ny cause of death</w:t>
            </w:r>
          </w:p>
        </w:tc>
        <w:tc>
          <w:tcPr>
            <w:tcW w:w="1843" w:type="dxa"/>
            <w:tcBorders>
              <w:bottom w:val="single" w:sz="24" w:space="0" w:color="auto"/>
            </w:tcBorders>
            <w:vAlign w:val="center"/>
          </w:tcPr>
          <w:p w14:paraId="022D59E9" w14:textId="4100FD63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473 (0.3)</w:t>
            </w:r>
          </w:p>
        </w:tc>
        <w:tc>
          <w:tcPr>
            <w:tcW w:w="1667" w:type="dxa"/>
            <w:tcBorders>
              <w:bottom w:val="single" w:sz="24" w:space="0" w:color="auto"/>
            </w:tcBorders>
            <w:vAlign w:val="center"/>
          </w:tcPr>
          <w:p w14:paraId="20DEEC01" w14:textId="4C92EAD0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20 (0.3)</w:t>
            </w:r>
          </w:p>
        </w:tc>
        <w:tc>
          <w:tcPr>
            <w:tcW w:w="2028" w:type="dxa"/>
            <w:tcBorders>
              <w:bottom w:val="single" w:sz="24" w:space="0" w:color="auto"/>
            </w:tcBorders>
          </w:tcPr>
          <w:p w14:paraId="2310AA39" w14:textId="0C6746FE" w:rsidR="003A121A" w:rsidRPr="00904F05" w:rsidRDefault="003A121A" w:rsidP="00EE3F7B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03 (0.85-1.26)</w:t>
            </w:r>
          </w:p>
        </w:tc>
      </w:tr>
    </w:tbl>
    <w:p w14:paraId="4925E83D" w14:textId="1EFF7A26" w:rsidR="003A121A" w:rsidRPr="00904F05" w:rsidRDefault="003A121A" w:rsidP="003A121A">
      <w:pPr>
        <w:spacing w:after="0" w:line="240" w:lineRule="auto"/>
        <w:rPr>
          <w:sz w:val="22"/>
          <w:szCs w:val="24"/>
        </w:rPr>
      </w:pPr>
      <w:r w:rsidRPr="00904F05">
        <w:rPr>
          <w:rFonts w:ascii="Times New Roman" w:eastAsia="Malgun Gothic" w:hAnsi="Times New Roman" w:cs="Times New Roman"/>
          <w:kern w:val="0"/>
          <w:sz w:val="24"/>
          <w:szCs w:val="24"/>
        </w:rPr>
        <w:t>Abbreviations: ASCVD, atherosclerotic cardiovascular diseases; CI, confidence interval</w:t>
      </w:r>
      <w:r w:rsidR="00D80B1A" w:rsidRPr="00904F0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; ICU, intensive care unit</w:t>
      </w:r>
      <w:r w:rsidRPr="00904F0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.</w:t>
      </w:r>
    </w:p>
    <w:p w14:paraId="3AF126D8" w14:textId="56E984C4" w:rsidR="003A121A" w:rsidRPr="00904F05" w:rsidRDefault="003E5402" w:rsidP="00893D56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bCs/>
          <w:kern w:val="0"/>
          <w:sz w:val="22"/>
        </w:rPr>
      </w:pPr>
      <w:r w:rsidRPr="00904F05">
        <w:rPr>
          <w:rFonts w:ascii="Times New Roman" w:eastAsia="Malgun Gothic" w:hAnsi="Times New Roman" w:cs="Times New Roman" w:hint="eastAsia"/>
          <w:kern w:val="0"/>
          <w:sz w:val="22"/>
        </w:rPr>
        <w:t xml:space="preserve">*Adjusted for </w:t>
      </w:r>
      <w:r w:rsidR="00EF13CF" w:rsidRPr="00904F05">
        <w:rPr>
          <w:rFonts w:ascii="Times New Roman" w:eastAsia="Malgun Gothic" w:hAnsi="Times New Roman" w:cs="Times New Roman"/>
          <w:kern w:val="0"/>
          <w:sz w:val="22"/>
        </w:rPr>
        <w:t>birth date, income, residential area, maternal age at delivery, number of birth prior current births, maternal history of stillbirth, comorbidities before pregnancy (hypertension, diabetes mellitus, hyperlipidemia and malignancy)</w:t>
      </w:r>
      <w:r w:rsidR="00EF13CF" w:rsidRPr="00904F05">
        <w:rPr>
          <w:rFonts w:ascii="Times New Roman" w:eastAsia="Malgun Gothic" w:hAnsi="Times New Roman" w:cs="Times New Roman" w:hint="eastAsia"/>
          <w:kern w:val="0"/>
          <w:sz w:val="22"/>
        </w:rPr>
        <w:t xml:space="preserve">, </w:t>
      </w:r>
      <w:r w:rsidRPr="00904F05">
        <w:rPr>
          <w:rFonts w:ascii="Times New Roman" w:eastAsia="Malgun Gothic" w:hAnsi="Times New Roman" w:cs="Times New Roman" w:hint="eastAsia"/>
          <w:kern w:val="0"/>
          <w:sz w:val="22"/>
        </w:rPr>
        <w:t xml:space="preserve">body mass index, and </w:t>
      </w:r>
      <w:r w:rsidRPr="00904F05">
        <w:rPr>
          <w:rFonts w:ascii="Times New Roman" w:eastAsia="Malgun Gothic" w:hAnsi="Times New Roman" w:cs="Times New Roman"/>
          <w:kern w:val="0"/>
          <w:sz w:val="22"/>
        </w:rPr>
        <w:t>smoking</w:t>
      </w:r>
      <w:r w:rsidRPr="00904F05">
        <w:rPr>
          <w:rFonts w:ascii="Times New Roman" w:eastAsia="Malgun Gothic" w:hAnsi="Times New Roman" w:cs="Times New Roman" w:hint="eastAsia"/>
          <w:kern w:val="0"/>
          <w:sz w:val="22"/>
        </w:rPr>
        <w:t xml:space="preserve"> </w:t>
      </w:r>
      <w:r w:rsidRPr="00904F05">
        <w:rPr>
          <w:rFonts w:ascii="Times New Roman" w:eastAsia="Malgun Gothic" w:hAnsi="Times New Roman" w:cs="Times New Roman"/>
          <w:kern w:val="0"/>
          <w:sz w:val="22"/>
        </w:rPr>
        <w:t>status</w:t>
      </w:r>
      <w:r w:rsidR="004E4146">
        <w:rPr>
          <w:rFonts w:ascii="Times New Roman" w:eastAsia="Malgun Gothic" w:hAnsi="Times New Roman" w:cs="Times New Roman" w:hint="eastAsia"/>
          <w:kern w:val="0"/>
          <w:sz w:val="22"/>
        </w:rPr>
        <w:t>.</w:t>
      </w:r>
      <w:r w:rsidR="003A121A" w:rsidRPr="00904F05">
        <w:rPr>
          <w:rFonts w:ascii="Times New Roman" w:eastAsia="Malgun Gothic" w:hAnsi="Times New Roman" w:cs="Times New Roman"/>
          <w:b/>
          <w:bCs/>
          <w:kern w:val="0"/>
          <w:sz w:val="22"/>
        </w:rPr>
        <w:br w:type="page"/>
      </w:r>
    </w:p>
    <w:p w14:paraId="54775483" w14:textId="686B7F16" w:rsidR="00CA2A8B" w:rsidRPr="00904F05" w:rsidRDefault="00597C94" w:rsidP="00CA2A8B">
      <w:pPr>
        <w:spacing w:line="480" w:lineRule="auto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  <w:bookmarkStart w:id="3" w:name="_Hlk211080198"/>
      <w:bookmarkEnd w:id="1"/>
      <w:r w:rsidRPr="00597C94">
        <w:rPr>
          <w:rFonts w:ascii="Times New Roman" w:eastAsia="Malgun Gothic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A2A8B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Table </w:t>
      </w:r>
      <w:r w:rsidR="008F0144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S</w:t>
      </w:r>
      <w:r w:rsidR="001D7F92" w:rsidRPr="00904F05">
        <w:rPr>
          <w:rFonts w:ascii="Times New Roman" w:eastAsia="Malgun Gothic" w:hAnsi="Times New Roman" w:cs="Times New Roman" w:hint="eastAsia"/>
          <w:b/>
          <w:bCs/>
          <w:kern w:val="0"/>
          <w:sz w:val="24"/>
          <w:szCs w:val="24"/>
        </w:rPr>
        <w:t>7</w:t>
      </w:r>
      <w:r w:rsidR="00CA2A8B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. Competing risk analysis of neurodevelopmental disorders in offspring by maternal pre-existing </w:t>
      </w:r>
      <w:r w:rsidRPr="00597C94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atherosclerotic cardiovascular disease</w:t>
      </w:r>
      <w:r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 </w:t>
      </w:r>
      <w:r w:rsidR="00CA2A8B" w:rsidRPr="00904F05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status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2"/>
        <w:gridCol w:w="3220"/>
      </w:tblGrid>
      <w:tr w:rsidR="00904F05" w:rsidRPr="00904F05" w14:paraId="045E88FC" w14:textId="77777777" w:rsidTr="00597C94">
        <w:trPr>
          <w:trHeight w:val="231"/>
        </w:trPr>
        <w:tc>
          <w:tcPr>
            <w:tcW w:w="5852" w:type="dxa"/>
            <w:tcBorders>
              <w:top w:val="single" w:sz="24" w:space="0" w:color="auto"/>
            </w:tcBorders>
          </w:tcPr>
          <w:p w14:paraId="60F4B8B5" w14:textId="674F7637" w:rsidR="00CA2A8B" w:rsidRPr="00904F05" w:rsidRDefault="00CA2A8B" w:rsidP="00BE0E05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Long-term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BE0E05"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n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eurodevelopmental disorders</w:t>
            </w:r>
          </w:p>
        </w:tc>
        <w:tc>
          <w:tcPr>
            <w:tcW w:w="3220" w:type="dxa"/>
            <w:tcBorders>
              <w:top w:val="single" w:sz="24" w:space="0" w:color="auto"/>
            </w:tcBorders>
          </w:tcPr>
          <w:p w14:paraId="275ED604" w14:textId="77777777" w:rsidR="00CA2A8B" w:rsidRPr="00904F05" w:rsidRDefault="00CA2A8B" w:rsidP="00A061D0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</w:t>
            </w: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 xml:space="preserve">ub hazard </w:t>
            </w: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ratio </w:t>
            </w:r>
          </w:p>
          <w:p w14:paraId="7C4529B9" w14:textId="77777777" w:rsidR="00CA2A8B" w:rsidRPr="00904F05" w:rsidRDefault="00CA2A8B" w:rsidP="00A061D0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(95% CI)</w:t>
            </w:r>
          </w:p>
        </w:tc>
      </w:tr>
      <w:tr w:rsidR="00904F05" w:rsidRPr="00904F05" w14:paraId="13582B8E" w14:textId="77777777" w:rsidTr="00BE0E05">
        <w:trPr>
          <w:trHeight w:val="272"/>
        </w:trPr>
        <w:tc>
          <w:tcPr>
            <w:tcW w:w="5852" w:type="dxa"/>
          </w:tcPr>
          <w:p w14:paraId="39B9D8E1" w14:textId="77777777" w:rsidR="00CA2A8B" w:rsidRPr="00904F05" w:rsidRDefault="00CA2A8B" w:rsidP="00A061D0">
            <w:pP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 xml:space="preserve">Overall </w:t>
            </w:r>
          </w:p>
        </w:tc>
        <w:tc>
          <w:tcPr>
            <w:tcW w:w="3220" w:type="dxa"/>
          </w:tcPr>
          <w:p w14:paraId="29C20575" w14:textId="77777777" w:rsidR="00CA2A8B" w:rsidRPr="00904F05" w:rsidRDefault="00CA2A8B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08 (1.07-1.10)</w:t>
            </w:r>
          </w:p>
        </w:tc>
      </w:tr>
      <w:tr w:rsidR="00904F05" w:rsidRPr="00904F05" w14:paraId="398A673B" w14:textId="77777777" w:rsidTr="00BE0E05">
        <w:trPr>
          <w:trHeight w:val="279"/>
        </w:trPr>
        <w:tc>
          <w:tcPr>
            <w:tcW w:w="5852" w:type="dxa"/>
          </w:tcPr>
          <w:p w14:paraId="388B9617" w14:textId="77777777" w:rsidR="00CA2A8B" w:rsidRPr="00904F05" w:rsidRDefault="00CA2A8B" w:rsidP="00BE0E05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Without APO</w:t>
            </w:r>
          </w:p>
        </w:tc>
        <w:tc>
          <w:tcPr>
            <w:tcW w:w="3220" w:type="dxa"/>
          </w:tcPr>
          <w:p w14:paraId="5E09D056" w14:textId="77777777" w:rsidR="00CA2A8B" w:rsidRPr="00904F05" w:rsidRDefault="00CA2A8B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08 (1.06-1.10)</w:t>
            </w:r>
          </w:p>
        </w:tc>
      </w:tr>
      <w:tr w:rsidR="00904F05" w:rsidRPr="00904F05" w14:paraId="05717BC8" w14:textId="77777777" w:rsidTr="00BE0E05">
        <w:trPr>
          <w:trHeight w:val="279"/>
        </w:trPr>
        <w:tc>
          <w:tcPr>
            <w:tcW w:w="5852" w:type="dxa"/>
            <w:tcBorders>
              <w:bottom w:val="single" w:sz="24" w:space="0" w:color="auto"/>
            </w:tcBorders>
          </w:tcPr>
          <w:p w14:paraId="0DA7232B" w14:textId="77777777" w:rsidR="00CA2A8B" w:rsidRPr="00904F05" w:rsidRDefault="00CA2A8B" w:rsidP="00BE0E05">
            <w:pPr>
              <w:ind w:firstLineChars="50" w:firstLine="110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With APO</w:t>
            </w:r>
          </w:p>
        </w:tc>
        <w:tc>
          <w:tcPr>
            <w:tcW w:w="3220" w:type="dxa"/>
            <w:tcBorders>
              <w:bottom w:val="single" w:sz="24" w:space="0" w:color="auto"/>
            </w:tcBorders>
          </w:tcPr>
          <w:p w14:paraId="5FFCEF34" w14:textId="77777777" w:rsidR="00CA2A8B" w:rsidRPr="00904F05" w:rsidRDefault="00CA2A8B" w:rsidP="00A061D0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04F05">
              <w:rPr>
                <w:rFonts w:ascii="Times New Roman" w:eastAsia="Malgun Gothic" w:hAnsi="Times New Roman" w:cs="Times New Roman"/>
                <w:kern w:val="0"/>
                <w:sz w:val="22"/>
              </w:rPr>
              <w:t>1.09 (1.07-1.13)</w:t>
            </w:r>
          </w:p>
        </w:tc>
      </w:tr>
    </w:tbl>
    <w:p w14:paraId="6DA64B9F" w14:textId="293CDD38" w:rsidR="00CA2A8B" w:rsidRPr="00904F05" w:rsidRDefault="00CA2A8B" w:rsidP="00B70780">
      <w:pPr>
        <w:spacing w:after="0" w:line="240" w:lineRule="auto"/>
        <w:rPr>
          <w:sz w:val="22"/>
          <w:szCs w:val="24"/>
        </w:rPr>
      </w:pPr>
      <w:r w:rsidRPr="00904F0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Abbreviations: </w:t>
      </w:r>
      <w:r w:rsidR="00D80B1A" w:rsidRPr="00904F0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APOs, adverse pregnancy outcomes; </w:t>
      </w:r>
      <w:r w:rsidRPr="00904F05">
        <w:rPr>
          <w:rFonts w:ascii="Times New Roman" w:eastAsia="Malgun Gothic" w:hAnsi="Times New Roman" w:cs="Times New Roman"/>
          <w:kern w:val="0"/>
          <w:sz w:val="24"/>
          <w:szCs w:val="24"/>
        </w:rPr>
        <w:t>ASCVD, atherosclerotic cardiovascular diseases; CI, confidence interval</w:t>
      </w:r>
      <w:r w:rsidRPr="00904F05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.</w:t>
      </w:r>
    </w:p>
    <w:p w14:paraId="7CA3E5D4" w14:textId="5B7CF344" w:rsidR="00CA2A8B" w:rsidRPr="00904F05" w:rsidRDefault="00CA2A8B" w:rsidP="00B70780">
      <w:pPr>
        <w:spacing w:after="0" w:line="240" w:lineRule="auto"/>
        <w:rPr>
          <w:rFonts w:ascii="Times New Roman" w:eastAsia="Malgun Gothic" w:hAnsi="Times New Roman" w:cs="Times New Roman"/>
          <w:kern w:val="0"/>
          <w:sz w:val="22"/>
        </w:rPr>
      </w:pPr>
      <w:r w:rsidRPr="00904F05">
        <w:rPr>
          <w:rFonts w:ascii="Times New Roman" w:eastAsia="Malgun Gothic" w:hAnsi="Times New Roman" w:cs="Times New Roman" w:hint="eastAsia"/>
          <w:kern w:val="0"/>
          <w:sz w:val="22"/>
        </w:rPr>
        <w:t>S</w:t>
      </w:r>
      <w:r w:rsidRPr="00904F05">
        <w:rPr>
          <w:rFonts w:ascii="Times New Roman" w:eastAsia="Malgun Gothic" w:hAnsi="Times New Roman" w:cs="Times New Roman"/>
          <w:kern w:val="0"/>
          <w:sz w:val="22"/>
        </w:rPr>
        <w:t>ubdistribution hazard ratios (sHRs) with 95% confidence intervals (CIs) estimated using Fine–Gray competing risk models. Death was considered a competing event.</w:t>
      </w:r>
      <w:bookmarkEnd w:id="3"/>
    </w:p>
    <w:p w14:paraId="1599155A" w14:textId="77777777" w:rsidR="00745836" w:rsidRPr="00904F05" w:rsidRDefault="00745836">
      <w:pPr>
        <w:widowControl/>
        <w:wordWrap/>
        <w:autoSpaceDE/>
        <w:autoSpaceDN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904F05">
        <w:rPr>
          <w:rFonts w:ascii="Times New Roman" w:eastAsia="Malgun Gothic" w:hAnsi="Times New Roman" w:cs="Times New Roman"/>
          <w:kern w:val="0"/>
          <w:sz w:val="24"/>
          <w:szCs w:val="24"/>
        </w:rPr>
        <w:br w:type="page"/>
      </w:r>
    </w:p>
    <w:p w14:paraId="2CD4DAEA" w14:textId="77777777" w:rsidR="00745836" w:rsidRPr="00904F05" w:rsidRDefault="00745836" w:rsidP="00745836">
      <w:pPr>
        <w:spacing w:line="480" w:lineRule="auto"/>
        <w:rPr>
          <w:rFonts w:ascii="Times New Roman" w:eastAsia="Malgun Gothic" w:hAnsi="Times New Roman" w:cs="Times New Roman"/>
          <w:b/>
          <w:bCs/>
          <w:kern w:val="0"/>
          <w:sz w:val="22"/>
        </w:rPr>
      </w:pPr>
      <w:r w:rsidRPr="00904F05">
        <w:rPr>
          <w:rFonts w:ascii="Times New Roman" w:eastAsia="Malgun Gothic" w:hAnsi="Times New Roman" w:cs="Times New Roman"/>
          <w:b/>
          <w:bCs/>
          <w:noProof/>
          <w:kern w:val="0"/>
          <w:sz w:val="22"/>
        </w:rPr>
        <w:lastRenderedPageBreak/>
        <w:drawing>
          <wp:inline distT="0" distB="0" distL="0" distR="0" wp14:anchorId="1DC46BE6" wp14:editId="136C0576">
            <wp:extent cx="6010910" cy="4420235"/>
            <wp:effectExtent l="0" t="0" r="8890" b="0"/>
            <wp:docPr id="116132437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10" cy="4420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DF05D7" w14:textId="4888EEC9" w:rsidR="00745836" w:rsidRPr="00904F05" w:rsidRDefault="00597C94" w:rsidP="007458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194685000"/>
      <w:r w:rsidRPr="00904F05">
        <w:rPr>
          <w:rFonts w:ascii="Times New Roman" w:eastAsia="Malgun Gothic" w:hAnsi="Times New Roman" w:cs="Times New Roman"/>
          <w:b/>
          <w:bCs/>
          <w:sz w:val="24"/>
          <w:szCs w:val="28"/>
        </w:rPr>
        <w:t xml:space="preserve">Supplementary </w:t>
      </w:r>
      <w:r w:rsidR="00745836" w:rsidRPr="00904F0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745836" w:rsidRPr="00904F0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="008F0144" w:rsidRPr="00904F0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45836" w:rsidRPr="00904F05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4"/>
      <w:r w:rsidR="00745836" w:rsidRPr="00904F0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745836" w:rsidRPr="00904F05">
        <w:rPr>
          <w:rFonts w:ascii="Times New Roman" w:hAnsi="Times New Roman" w:cs="Times New Roman"/>
          <w:b/>
          <w:bCs/>
          <w:sz w:val="24"/>
          <w:szCs w:val="24"/>
        </w:rPr>
        <w:t xml:space="preserve"> Study flowchart</w:t>
      </w:r>
    </w:p>
    <w:p w14:paraId="12F00A36" w14:textId="77777777" w:rsidR="00745836" w:rsidRPr="00904F05" w:rsidRDefault="00745836" w:rsidP="007458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4F05">
        <w:rPr>
          <w:rFonts w:ascii="Times New Roman" w:hAnsi="Times New Roman" w:cs="Times New Roman"/>
          <w:sz w:val="24"/>
          <w:szCs w:val="24"/>
        </w:rPr>
        <w:t>Abbreviations: ASCVD, atherosclerotic cardiovascular diseases.</w:t>
      </w:r>
    </w:p>
    <w:p w14:paraId="63D289D2" w14:textId="77777777" w:rsidR="00A87E5E" w:rsidRPr="00904F05" w:rsidRDefault="00A87E5E" w:rsidP="00A87E5E">
      <w:pPr>
        <w:rPr>
          <w:rFonts w:ascii="Times New Roman" w:eastAsia="Malgun Gothic" w:hAnsi="Times New Roman" w:cs="Times New Roman"/>
          <w:b/>
          <w:bCs/>
          <w:kern w:val="0"/>
          <w:sz w:val="22"/>
        </w:rPr>
      </w:pPr>
    </w:p>
    <w:sectPr w:rsidR="00A87E5E" w:rsidRPr="00904F05" w:rsidSect="007E2B36">
      <w:pgSz w:w="11906" w:h="16838"/>
      <w:pgMar w:top="1701" w:right="1440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B7EDFD" w14:textId="77777777" w:rsidR="000C2519" w:rsidRDefault="000C2519">
      <w:pPr>
        <w:spacing w:after="0" w:line="240" w:lineRule="auto"/>
      </w:pPr>
      <w:r>
        <w:separator/>
      </w:r>
    </w:p>
  </w:endnote>
  <w:endnote w:type="continuationSeparator" w:id="0">
    <w:p w14:paraId="741AA68A" w14:textId="77777777" w:rsidR="000C2519" w:rsidRDefault="000C2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ACBD32" w14:textId="77777777" w:rsidR="000C2519" w:rsidRDefault="000C2519">
      <w:pPr>
        <w:spacing w:after="0" w:line="240" w:lineRule="auto"/>
      </w:pPr>
      <w:r>
        <w:separator/>
      </w:r>
    </w:p>
  </w:footnote>
  <w:footnote w:type="continuationSeparator" w:id="0">
    <w:p w14:paraId="34647E97" w14:textId="77777777" w:rsidR="000C2519" w:rsidRDefault="000C25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E5E"/>
    <w:rsid w:val="00061D85"/>
    <w:rsid w:val="00083594"/>
    <w:rsid w:val="000C2519"/>
    <w:rsid w:val="000D3200"/>
    <w:rsid w:val="000F45D4"/>
    <w:rsid w:val="00113B38"/>
    <w:rsid w:val="0015514F"/>
    <w:rsid w:val="001A47BF"/>
    <w:rsid w:val="001A68BE"/>
    <w:rsid w:val="001D7F92"/>
    <w:rsid w:val="00255ADA"/>
    <w:rsid w:val="002F7DEE"/>
    <w:rsid w:val="00305056"/>
    <w:rsid w:val="00325E22"/>
    <w:rsid w:val="0034544C"/>
    <w:rsid w:val="00355B44"/>
    <w:rsid w:val="0037030D"/>
    <w:rsid w:val="0038017D"/>
    <w:rsid w:val="003A121A"/>
    <w:rsid w:val="003E5402"/>
    <w:rsid w:val="004363C4"/>
    <w:rsid w:val="004475B6"/>
    <w:rsid w:val="00452069"/>
    <w:rsid w:val="00454411"/>
    <w:rsid w:val="00481938"/>
    <w:rsid w:val="004D3ED6"/>
    <w:rsid w:val="004E4146"/>
    <w:rsid w:val="00503AAB"/>
    <w:rsid w:val="005115E4"/>
    <w:rsid w:val="005467A3"/>
    <w:rsid w:val="00553D8C"/>
    <w:rsid w:val="00597C94"/>
    <w:rsid w:val="005A3F60"/>
    <w:rsid w:val="005B79A1"/>
    <w:rsid w:val="005D0D45"/>
    <w:rsid w:val="005D76B1"/>
    <w:rsid w:val="0062522A"/>
    <w:rsid w:val="00644952"/>
    <w:rsid w:val="00645306"/>
    <w:rsid w:val="0066039F"/>
    <w:rsid w:val="00663D9A"/>
    <w:rsid w:val="006761C7"/>
    <w:rsid w:val="006A1616"/>
    <w:rsid w:val="00700370"/>
    <w:rsid w:val="00702FA3"/>
    <w:rsid w:val="00745836"/>
    <w:rsid w:val="00786EFB"/>
    <w:rsid w:val="007A58D0"/>
    <w:rsid w:val="007B109E"/>
    <w:rsid w:val="007E1588"/>
    <w:rsid w:val="007E2B36"/>
    <w:rsid w:val="007E7C3F"/>
    <w:rsid w:val="00804028"/>
    <w:rsid w:val="00804DBD"/>
    <w:rsid w:val="00851EC7"/>
    <w:rsid w:val="00861FFD"/>
    <w:rsid w:val="00893D56"/>
    <w:rsid w:val="008B1F76"/>
    <w:rsid w:val="008F0144"/>
    <w:rsid w:val="0090257B"/>
    <w:rsid w:val="00904F05"/>
    <w:rsid w:val="009327AF"/>
    <w:rsid w:val="00963F34"/>
    <w:rsid w:val="00981FF7"/>
    <w:rsid w:val="009B0A21"/>
    <w:rsid w:val="009C11AE"/>
    <w:rsid w:val="009C6444"/>
    <w:rsid w:val="009F3D49"/>
    <w:rsid w:val="00A01C5C"/>
    <w:rsid w:val="00A04FDA"/>
    <w:rsid w:val="00A30F98"/>
    <w:rsid w:val="00A462DD"/>
    <w:rsid w:val="00A471EB"/>
    <w:rsid w:val="00A62AF1"/>
    <w:rsid w:val="00A7212A"/>
    <w:rsid w:val="00A7377D"/>
    <w:rsid w:val="00A86116"/>
    <w:rsid w:val="00A87E5E"/>
    <w:rsid w:val="00B448E0"/>
    <w:rsid w:val="00B70780"/>
    <w:rsid w:val="00B96739"/>
    <w:rsid w:val="00BD202E"/>
    <w:rsid w:val="00BE0E05"/>
    <w:rsid w:val="00C41A67"/>
    <w:rsid w:val="00C52766"/>
    <w:rsid w:val="00C71334"/>
    <w:rsid w:val="00CA2A8B"/>
    <w:rsid w:val="00CA3128"/>
    <w:rsid w:val="00CB76F5"/>
    <w:rsid w:val="00D14628"/>
    <w:rsid w:val="00D15847"/>
    <w:rsid w:val="00D62996"/>
    <w:rsid w:val="00D644D1"/>
    <w:rsid w:val="00D80B1A"/>
    <w:rsid w:val="00D863F8"/>
    <w:rsid w:val="00D866A0"/>
    <w:rsid w:val="00DC30BA"/>
    <w:rsid w:val="00E060A1"/>
    <w:rsid w:val="00E62A46"/>
    <w:rsid w:val="00EB2832"/>
    <w:rsid w:val="00EF13CF"/>
    <w:rsid w:val="00F53BCC"/>
    <w:rsid w:val="00F92040"/>
    <w:rsid w:val="00F9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F40C3"/>
  <w15:chartTrackingRefBased/>
  <w15:docId w15:val="{5FD8C89D-5435-4ADF-884D-31639509E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C94"/>
    <w:pPr>
      <w:widowControl w:val="0"/>
      <w:wordWrap w:val="0"/>
      <w:autoSpaceDE w:val="0"/>
      <w:autoSpaceDN w:val="0"/>
    </w:pPr>
    <w:rPr>
      <w:rFonts w:ascii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E5E"/>
    <w:pPr>
      <w:widowControl w:val="0"/>
      <w:wordWrap w:val="0"/>
      <w:autoSpaceDE w:val="0"/>
      <w:autoSpaceDN w:val="0"/>
      <w:spacing w:after="0" w:line="240" w:lineRule="auto"/>
    </w:pPr>
    <w:rPr>
      <w:rFonts w:ascii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87E5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7E5E"/>
    <w:rPr>
      <w:rFonts w:asciiTheme="minorEastAsia"/>
    </w:rPr>
  </w:style>
  <w:style w:type="table" w:customStyle="1" w:styleId="1">
    <w:name w:val="표 눈금 밝게1"/>
    <w:basedOn w:val="TableNormal"/>
    <w:uiPriority w:val="40"/>
    <w:rsid w:val="00A87E5E"/>
    <w:pPr>
      <w:spacing w:after="0" w:line="240" w:lineRule="auto"/>
      <w:jc w:val="left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5514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5514F"/>
    <w:rPr>
      <w:rFonts w:ascii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5D0D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D0D4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D0D45"/>
    <w:rPr>
      <w:rFonts w:ascii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D45"/>
    <w:rPr>
      <w:rFonts w:asciiTheme="minorEastAsi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9A0251-DCC0-40C5-BC8F-176C9F1DE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623</Words>
  <Characters>10247</Characters>
  <Application>Microsoft Office Word</Application>
  <DocSecurity>0</DocSecurity>
  <Lines>602</Lines>
  <Paragraphs>5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Danbee</dc:creator>
  <cp:keywords/>
  <dc:description/>
  <cp:lastModifiedBy>Emma Andrew</cp:lastModifiedBy>
  <cp:revision>3</cp:revision>
  <dcterms:created xsi:type="dcterms:W3CDTF">2025-11-06T01:18:00Z</dcterms:created>
  <dcterms:modified xsi:type="dcterms:W3CDTF">2025-11-21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5-11-21T11:03:31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7a1baeb-cab1-4c3e-8809-9c84cb023322</vt:lpwstr>
  </property>
  <property fmtid="{D5CDD505-2E9C-101B-9397-08002B2CF9AE}" pid="8" name="MSIP_Label_be5cb09a-2992-49d6-8ac9-5f63e7b1ad2f_ContentBits">
    <vt:lpwstr>0</vt:lpwstr>
  </property>
  <property fmtid="{D5CDD505-2E9C-101B-9397-08002B2CF9AE}" pid="9" name="MSIP_Label_be5cb09a-2992-49d6-8ac9-5f63e7b1ad2f_Tag">
    <vt:lpwstr>10, 3, 0, 1</vt:lpwstr>
  </property>
</Properties>
</file>